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vertAnchor="page" w:horzAnchor="page" w:tblpXSpec="center" w:tblpY="655"/>
        <w:tblW w:w="15446" w:type="dxa"/>
        <w:jc w:val="center"/>
        <w:tblLayout w:type="fixed"/>
        <w:tblLook w:val="0620" w:firstRow="1" w:lastRow="0" w:firstColumn="0" w:lastColumn="0" w:noHBand="1" w:noVBand="1"/>
      </w:tblPr>
      <w:tblGrid>
        <w:gridCol w:w="1559"/>
        <w:gridCol w:w="281"/>
        <w:gridCol w:w="1840"/>
        <w:gridCol w:w="4253"/>
        <w:gridCol w:w="2266"/>
        <w:gridCol w:w="1559"/>
        <w:gridCol w:w="3688"/>
      </w:tblGrid>
      <w:tr w:rsidR="003610E9" w:rsidRPr="00786388" w14:paraId="3FC462BC" w14:textId="77777777" w:rsidTr="00361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FE5935" w14:textId="77777777" w:rsidR="003610E9" w:rsidRPr="00786388" w:rsidRDefault="003610E9" w:rsidP="003610E9">
            <w:pPr>
              <w:pStyle w:val="Lists"/>
              <w:rPr>
                <w:rFonts w:ascii="Times New Roman" w:hAnsi="Times New Roman" w:cs="Times New Roman"/>
              </w:rPr>
            </w:pPr>
          </w:p>
        </w:tc>
        <w:tc>
          <w:tcPr>
            <w:tcW w:w="13887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DBC294" w14:textId="1EA7128F" w:rsidR="003610E9" w:rsidRPr="00307AD9" w:rsidRDefault="003610E9" w:rsidP="003610E9">
            <w:pPr>
              <w:pStyle w:val="Lists"/>
              <w:rPr>
                <w:rFonts w:ascii="Times New Roman" w:hAnsi="Times New Roman" w:cs="Times New Roman"/>
                <w:bCs w:val="0"/>
                <w:noProof/>
                <w:vertAlign w:val="superscript"/>
              </w:rPr>
            </w:pPr>
            <w:r w:rsidRPr="00786388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Pr="00786388">
              <w:rPr>
                <w:rFonts w:ascii="Times New Roman" w:hAnsi="Times New Roman" w:cs="Times New Roman"/>
              </w:rPr>
              <w:t xml:space="preserve">1 - </w:t>
            </w:r>
            <w:r w:rsidRPr="00786388">
              <w:rPr>
                <w:rFonts w:ascii="Times New Roman" w:hAnsi="Times New Roman" w:cs="Times New Roman"/>
                <w:b w:val="0"/>
              </w:rPr>
              <w:t>Healthy Start and Special Supplemental Nutrition Program for Women, Infants, and Children programme criteria and provision</w:t>
            </w:r>
            <w:r w:rsidRPr="0078638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610E9" w:rsidRPr="00786388" w14:paraId="56BFB0F3" w14:textId="77777777" w:rsidTr="003610E9">
        <w:trPr>
          <w:jc w:val="center"/>
        </w:trPr>
        <w:tc>
          <w:tcPr>
            <w:tcW w:w="18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0C9E43" w14:textId="77777777" w:rsidR="003610E9" w:rsidRPr="00307AD9" w:rsidRDefault="003610E9" w:rsidP="003610E9">
            <w:pPr>
              <w:pStyle w:val="Lists"/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  <w:t xml:space="preserve">Program </w:t>
            </w:r>
          </w:p>
        </w:tc>
        <w:tc>
          <w:tcPr>
            <w:tcW w:w="1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20539F" w14:textId="77777777" w:rsidR="003610E9" w:rsidRPr="00307AD9" w:rsidRDefault="003610E9" w:rsidP="003610E9">
            <w:pPr>
              <w:pStyle w:val="Lists"/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  <w:t xml:space="preserve">Persons eligible </w:t>
            </w:r>
          </w:p>
        </w:tc>
        <w:tc>
          <w:tcPr>
            <w:tcW w:w="4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34C829" w14:textId="77777777" w:rsidR="003610E9" w:rsidRPr="00307AD9" w:rsidRDefault="003610E9" w:rsidP="003610E9">
            <w:pPr>
              <w:pStyle w:val="Lists"/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  <w:t xml:space="preserve">Eligibility requirement </w:t>
            </w:r>
          </w:p>
        </w:tc>
        <w:tc>
          <w:tcPr>
            <w:tcW w:w="22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2E9EA0" w14:textId="5084DD0D" w:rsidR="003610E9" w:rsidRPr="00181422" w:rsidRDefault="003610E9" w:rsidP="003610E9">
            <w:pPr>
              <w:pStyle w:val="Lists"/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181422"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/>
              </w:rPr>
              <w:t>% population eligibl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EFBF16" w14:textId="30B126EA" w:rsidR="003610E9" w:rsidRPr="00307AD9" w:rsidRDefault="003610E9" w:rsidP="003610E9">
            <w:pPr>
              <w:pStyle w:val="Lists"/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  <w:t>Benefit</w:t>
            </w:r>
          </w:p>
        </w:tc>
        <w:tc>
          <w:tcPr>
            <w:tcW w:w="3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8281F1" w14:textId="77777777" w:rsidR="003610E9" w:rsidRPr="00307AD9" w:rsidRDefault="003610E9" w:rsidP="003610E9">
            <w:pPr>
              <w:pStyle w:val="Lists"/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b/>
                <w:sz w:val="20"/>
                <w:szCs w:val="20"/>
                <w:lang w:val="en-US"/>
              </w:rPr>
              <w:t>Provision</w:t>
            </w:r>
          </w:p>
        </w:tc>
      </w:tr>
      <w:tr w:rsidR="003610E9" w:rsidRPr="00786388" w14:paraId="2D5146DA" w14:textId="77777777" w:rsidTr="003610E9">
        <w:trPr>
          <w:jc w:val="center"/>
        </w:trPr>
        <w:tc>
          <w:tcPr>
            <w:tcW w:w="1840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F42F2D" w14:textId="1F3D3E3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b/>
                <w:sz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b/>
                <w:sz w:val="20"/>
                <w:lang w:val="en-US" w:eastAsia="ja-JP"/>
              </w:rPr>
              <w:t>Healthy Start</w:t>
            </w:r>
            <w:r w:rsidR="00547534">
              <w:rPr>
                <w:rFonts w:ascii="Arial Nova" w:hAnsi="Arial Nova" w:cs="Times New Roman"/>
                <w:b/>
                <w:sz w:val="20"/>
                <w:lang w:val="en-US" w:eastAsia="ja-JP"/>
              </w:rPr>
              <w:t xml:space="preserve"> </w:t>
            </w:r>
            <w:r w:rsidR="00547534" w:rsidRPr="00547534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1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27D1B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lang w:val="en-US" w:eastAsia="ja-JP"/>
              </w:rPr>
              <w:t>Pregnant woman aged &lt;16 years</w:t>
            </w:r>
          </w:p>
        </w:tc>
        <w:tc>
          <w:tcPr>
            <w:tcW w:w="4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651A6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 xml:space="preserve">No income requirement </w:t>
            </w:r>
          </w:p>
          <w:p w14:paraId="00B702CF" w14:textId="77777777" w:rsidR="003610E9" w:rsidRPr="00307AD9" w:rsidRDefault="003610E9" w:rsidP="003610E9">
            <w:pPr>
              <w:ind w:firstLine="72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9E1E85" w14:textId="6B1149CA" w:rsidR="003610E9" w:rsidRPr="00181422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181422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Roughly 17</w:t>
            </w:r>
            <w:r w:rsidRPr="00181422">
              <w:rPr>
                <w:rFonts w:ascii="Arial" w:hAnsi="Arial" w:cs="Arial"/>
                <w:color w:val="4D5156"/>
                <w:sz w:val="21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  <w:r w:rsidRPr="00181422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-22</w:t>
            </w:r>
            <w:r w:rsidRPr="00181422">
              <w:rPr>
                <w:rFonts w:ascii="Arial" w:hAnsi="Arial" w:cs="Arial"/>
                <w:color w:val="4D5156"/>
                <w:sz w:val="21"/>
                <w:szCs w:val="21"/>
                <w:highlight w:val="yellow"/>
                <w:shd w:val="clear" w:color="auto" w:fill="FFFFFF"/>
                <w:vertAlign w:val="superscript"/>
              </w:rPr>
              <w:t>‡</w:t>
            </w:r>
            <w:r w:rsidRPr="00181422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% of children are eligibl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F366D7" w14:textId="72881BC4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£3.10/week</w:t>
            </w:r>
          </w:p>
          <w:p w14:paraId="1FBCFCF5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(USD 16/month)</w:t>
            </w:r>
          </w:p>
        </w:tc>
        <w:tc>
          <w:tcPr>
            <w:tcW w:w="368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1007C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 xml:space="preserve">Fresh or frozen fruit and vegetables </w:t>
            </w:r>
          </w:p>
          <w:p w14:paraId="48BC5D17" w14:textId="48B6FA2F" w:rsidR="003610E9" w:rsidRPr="00307AD9" w:rsidRDefault="003610E9" w:rsidP="003610E9">
            <w:pPr>
              <w:pStyle w:val="Lists"/>
              <w:numPr>
                <w:ilvl w:val="0"/>
                <w:numId w:val="16"/>
              </w:numPr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(not fruit or vegetables to which fat, salt, sugar, flavoring, or any other ingredients have been added)</w:t>
            </w:r>
          </w:p>
          <w:p w14:paraId="7D4C1AD9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Liquid cow’s milk</w:t>
            </w:r>
          </w:p>
          <w:p w14:paraId="6BAEF71B" w14:textId="658216DB" w:rsidR="003610E9" w:rsidRPr="00307AD9" w:rsidRDefault="003610E9" w:rsidP="003610E9">
            <w:pPr>
              <w:pStyle w:val="Lists"/>
              <w:numPr>
                <w:ilvl w:val="0"/>
                <w:numId w:val="16"/>
              </w:numPr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not milk to or from which chemicals, vitamins, flavors, or colors have been added or removed</w:t>
            </w:r>
          </w:p>
          <w:p w14:paraId="324AC5D0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Infant formula</w:t>
            </w:r>
          </w:p>
          <w:p w14:paraId="3C1B4712" w14:textId="77777777" w:rsidR="003610E9" w:rsidRDefault="003610E9" w:rsidP="003610E9">
            <w:pPr>
              <w:pStyle w:val="Lists"/>
              <w:numPr>
                <w:ilvl w:val="0"/>
                <w:numId w:val="16"/>
              </w:numPr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From birth – 1 year, cow’s milk formula</w:t>
            </w:r>
          </w:p>
          <w:p w14:paraId="799391E7" w14:textId="655059EF" w:rsidR="003610E9" w:rsidRPr="00307AD9" w:rsidRDefault="003610E9" w:rsidP="003610E9">
            <w:pPr>
              <w:pStyle w:val="Lists"/>
              <w:numPr>
                <w:ilvl w:val="0"/>
                <w:numId w:val="16"/>
              </w:numPr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>
              <w:rPr>
                <w:rFonts w:ascii="Arial Nova" w:hAnsi="Arial Nova" w:cs="Times New Roman"/>
                <w:sz w:val="20"/>
                <w:szCs w:val="20"/>
                <w:lang w:val="en-US"/>
              </w:rPr>
              <w:t xml:space="preserve">Follow-on infant formula not allowed. </w:t>
            </w:r>
          </w:p>
        </w:tc>
      </w:tr>
      <w:tr w:rsidR="003610E9" w:rsidRPr="00786388" w14:paraId="4DC8935A" w14:textId="77777777" w:rsidTr="003610E9">
        <w:trPr>
          <w:jc w:val="center"/>
        </w:trPr>
        <w:tc>
          <w:tcPr>
            <w:tcW w:w="1840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17DD75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</w:p>
        </w:tc>
        <w:tc>
          <w:tcPr>
            <w:tcW w:w="1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979731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lang w:val="en-US" w:eastAsia="ja-JP"/>
              </w:rPr>
              <w:t>Pregnant woman aged &gt;16 years</w:t>
            </w:r>
          </w:p>
        </w:tc>
        <w:tc>
          <w:tcPr>
            <w:tcW w:w="425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8FE36E" w14:textId="36205694" w:rsidR="003610E9" w:rsidRPr="00307AD9" w:rsidRDefault="003610E9" w:rsidP="003610E9">
            <w:pPr>
              <w:pStyle w:val="Lists"/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(i) Someone in household is entitled to:</w:t>
            </w:r>
          </w:p>
          <w:p w14:paraId="3D14C861" w14:textId="77777777" w:rsidR="003610E9" w:rsidRPr="00307AD9" w:rsidRDefault="003610E9" w:rsidP="003610E9">
            <w:pPr>
              <w:pStyle w:val="Lists"/>
              <w:numPr>
                <w:ilvl w:val="0"/>
                <w:numId w:val="15"/>
              </w:numPr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income support</w:t>
            </w:r>
          </w:p>
          <w:p w14:paraId="61580DC6" w14:textId="77777777" w:rsidR="003610E9" w:rsidRPr="00307AD9" w:rsidRDefault="003610E9" w:rsidP="003610E9">
            <w:pPr>
              <w:pStyle w:val="Lists"/>
              <w:numPr>
                <w:ilvl w:val="0"/>
                <w:numId w:val="15"/>
              </w:numPr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an income-based jobseeker’s allowance</w:t>
            </w:r>
          </w:p>
          <w:p w14:paraId="0A154B49" w14:textId="77777777" w:rsidR="003610E9" w:rsidRPr="00307AD9" w:rsidRDefault="003610E9" w:rsidP="003610E9">
            <w:pPr>
              <w:pStyle w:val="Lists"/>
              <w:numPr>
                <w:ilvl w:val="0"/>
                <w:numId w:val="15"/>
              </w:numPr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is a single or joint claimant of universal credit and has earned income of £408 or less</w:t>
            </w:r>
          </w:p>
          <w:p w14:paraId="6DF5E7A3" w14:textId="4888AB74" w:rsidR="003610E9" w:rsidRPr="00307AD9" w:rsidRDefault="003610E9" w:rsidP="003610E9">
            <w:pPr>
              <w:pStyle w:val="Lists"/>
              <w:numPr>
                <w:ilvl w:val="0"/>
                <w:numId w:val="15"/>
              </w:numPr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 xml:space="preserve">child tax credit and household </w:t>
            </w:r>
            <w:proofErr w:type="gramStart"/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income  below</w:t>
            </w:r>
            <w:proofErr w:type="gramEnd"/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 xml:space="preserve"> £16,190</w:t>
            </w:r>
            <w:r w:rsidR="00547534">
              <w:rPr>
                <w:rFonts w:ascii="Arial Nova" w:hAnsi="Arial Nova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0DC45A4B" w14:textId="29D0291E" w:rsidR="003610E9" w:rsidRPr="00307AD9" w:rsidRDefault="003610E9" w:rsidP="003610E9">
            <w:pPr>
              <w:pStyle w:val="Lists"/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 xml:space="preserve">and (ii) application approved by health professional (before April 2020) </w:t>
            </w: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94F395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C8AF4F" w14:textId="4F05B8F2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£3.10/ week</w:t>
            </w:r>
          </w:p>
          <w:p w14:paraId="6DFA4F26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(USD 16/month)</w:t>
            </w:r>
          </w:p>
        </w:tc>
        <w:tc>
          <w:tcPr>
            <w:tcW w:w="368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B62C3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</w:tr>
      <w:tr w:rsidR="003610E9" w:rsidRPr="00786388" w14:paraId="42FDB9AC" w14:textId="77777777" w:rsidTr="003610E9">
        <w:trPr>
          <w:jc w:val="center"/>
        </w:trPr>
        <w:tc>
          <w:tcPr>
            <w:tcW w:w="1840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C9CC99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</w:p>
        </w:tc>
        <w:tc>
          <w:tcPr>
            <w:tcW w:w="1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BAC873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lang w:val="en-US" w:eastAsia="ja-JP"/>
              </w:rPr>
              <w:t>A child who is under the age of one year</w:t>
            </w:r>
          </w:p>
        </w:tc>
        <w:tc>
          <w:tcPr>
            <w:tcW w:w="425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2A8A677" w14:textId="77777777" w:rsidR="003610E9" w:rsidRPr="00307AD9" w:rsidRDefault="003610E9" w:rsidP="003610E9">
            <w:pPr>
              <w:pStyle w:val="Lists"/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3DFF95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06F008" w14:textId="52516289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£6.20/ week</w:t>
            </w:r>
          </w:p>
          <w:p w14:paraId="343343B7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(USD 32/month)</w:t>
            </w:r>
          </w:p>
        </w:tc>
        <w:tc>
          <w:tcPr>
            <w:tcW w:w="368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B99108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</w:tr>
      <w:tr w:rsidR="003610E9" w:rsidRPr="00786388" w14:paraId="5082AE26" w14:textId="77777777" w:rsidTr="003610E9">
        <w:trPr>
          <w:trHeight w:val="85"/>
          <w:jc w:val="center"/>
        </w:trPr>
        <w:tc>
          <w:tcPr>
            <w:tcW w:w="1840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C8C631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</w:p>
        </w:tc>
        <w:tc>
          <w:tcPr>
            <w:tcW w:w="1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67FCF3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lang w:val="en-US" w:eastAsia="ja-JP"/>
              </w:rPr>
              <w:t>A child who is under the age of four years</w:t>
            </w:r>
          </w:p>
        </w:tc>
        <w:tc>
          <w:tcPr>
            <w:tcW w:w="425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5FC420" w14:textId="77777777" w:rsidR="003610E9" w:rsidRPr="00307AD9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lang w:val="en-US" w:eastAsia="ja-JP"/>
              </w:rPr>
            </w:pP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393290" w14:textId="77777777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F3F543" w14:textId="4082BA7D" w:rsidR="003610E9" w:rsidRPr="00307AD9" w:rsidRDefault="003610E9" w:rsidP="003610E9">
            <w:pPr>
              <w:pStyle w:val="Lists"/>
              <w:spacing w:after="0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£3.10/ week</w:t>
            </w:r>
          </w:p>
          <w:p w14:paraId="2D14EBED" w14:textId="77777777" w:rsidR="003610E9" w:rsidRPr="00307AD9" w:rsidRDefault="003610E9" w:rsidP="003610E9">
            <w:pPr>
              <w:rPr>
                <w:rFonts w:ascii="Arial Nova" w:hAnsi="Arial Nova" w:cs="Times New Roman"/>
                <w:sz w:val="20"/>
                <w:szCs w:val="20"/>
                <w:lang w:val="en-US" w:eastAsia="ja-JP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(USD 16/month)</w:t>
            </w:r>
          </w:p>
        </w:tc>
        <w:tc>
          <w:tcPr>
            <w:tcW w:w="368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AB9BBF" w14:textId="77777777" w:rsidR="003610E9" w:rsidRPr="00307AD9" w:rsidRDefault="003610E9" w:rsidP="003610E9">
            <w:pPr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</w:tr>
      <w:tr w:rsidR="003610E9" w:rsidRPr="00786388" w14:paraId="2F300793" w14:textId="77777777" w:rsidTr="003610E9">
        <w:trPr>
          <w:trHeight w:val="422"/>
          <w:jc w:val="center"/>
        </w:trPr>
        <w:tc>
          <w:tcPr>
            <w:tcW w:w="1840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5FD7BF" w14:textId="4A1FEE37" w:rsidR="003610E9" w:rsidRPr="00547534" w:rsidRDefault="003610E9" w:rsidP="003610E9">
            <w:pPr>
              <w:pStyle w:val="Lists"/>
              <w:jc w:val="left"/>
              <w:rPr>
                <w:rFonts w:ascii="Arial Nova" w:hAnsi="Arial Nova" w:cs="Times New Roman"/>
                <w:b/>
                <w:sz w:val="20"/>
                <w:szCs w:val="20"/>
                <w:highlight w:val="yellow"/>
                <w:vertAlign w:val="superscript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 w:eastAsia="ja-JP"/>
              </w:rPr>
              <w:t xml:space="preserve">Special supplemental nutrition program for women, infants, and children </w:t>
            </w:r>
            <w:r w:rsidR="00547534" w:rsidRPr="00547534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84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E4A277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 xml:space="preserve">Pregnant, </w:t>
            </w:r>
            <w:proofErr w:type="gramStart"/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>postpartum</w:t>
            </w:r>
            <w:proofErr w:type="gramEnd"/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 xml:space="preserve"> or breastfeeding woman </w:t>
            </w:r>
          </w:p>
        </w:tc>
        <w:tc>
          <w:tcPr>
            <w:tcW w:w="425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396E2B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  <w:p w14:paraId="0B4457A4" w14:textId="0895BB88" w:rsidR="003610E9" w:rsidRPr="006A7ECE" w:rsidRDefault="003610E9" w:rsidP="003610E9">
            <w:pPr>
              <w:pStyle w:val="Tables"/>
              <w:numPr>
                <w:ilvl w:val="0"/>
                <w:numId w:val="18"/>
              </w:numPr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>Household has:</w:t>
            </w:r>
          </w:p>
          <w:p w14:paraId="57E2F742" w14:textId="77777777" w:rsidR="003610E9" w:rsidRPr="006A7ECE" w:rsidRDefault="003610E9" w:rsidP="003610E9">
            <w:pPr>
              <w:pStyle w:val="Tables"/>
              <w:numPr>
                <w:ilvl w:val="0"/>
                <w:numId w:val="15"/>
              </w:numPr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>A household income at or below an income level or standard set by the state agency dependent on household size with a limit of 185% of the Federal poverty guidelines</w:t>
            </w:r>
          </w:p>
          <w:p w14:paraId="39348029" w14:textId="77777777" w:rsidR="003610E9" w:rsidRPr="006A7ECE" w:rsidRDefault="003610E9" w:rsidP="003610E9">
            <w:pPr>
              <w:pStyle w:val="Tables"/>
              <w:ind w:left="720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  <w:p w14:paraId="2E256EED" w14:textId="77777777" w:rsidR="003610E9" w:rsidRPr="006A7ECE" w:rsidRDefault="003610E9" w:rsidP="003610E9">
            <w:pPr>
              <w:pStyle w:val="Tables"/>
              <w:numPr>
                <w:ilvl w:val="0"/>
                <w:numId w:val="15"/>
              </w:numPr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 xml:space="preserve">Receipt of another state benefit SNAP, </w:t>
            </w:r>
            <w:proofErr w:type="gramStart"/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>Medicaid</w:t>
            </w:r>
            <w:proofErr w:type="gramEnd"/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 xml:space="preserve"> or Temporary Assistance for Needy Families</w:t>
            </w:r>
          </w:p>
          <w:p w14:paraId="6D1D3F41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 xml:space="preserve"> </w:t>
            </w:r>
          </w:p>
          <w:p w14:paraId="1610938E" w14:textId="7C8F9078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 xml:space="preserve">And (ii) applicant must be determined to be at ‘nutritional risk’ by a health professional </w:t>
            </w:r>
          </w:p>
        </w:tc>
        <w:tc>
          <w:tcPr>
            <w:tcW w:w="226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F713B0" w14:textId="7E18D317" w:rsidR="003610E9" w:rsidRPr="006A7ECE" w:rsidRDefault="00181422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 xml:space="preserve">53% of Infant born in the </w:t>
            </w:r>
            <w:proofErr w:type="gramStart"/>
            <w: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US.</w:t>
            </w:r>
            <w:r w:rsidRPr="0018142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F97AA4" w14:textId="1755A065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USD 10/month</w:t>
            </w:r>
          </w:p>
        </w:tc>
        <w:tc>
          <w:tcPr>
            <w:tcW w:w="3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E2A711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Fresh fruit and vegetables</w:t>
            </w:r>
          </w:p>
        </w:tc>
      </w:tr>
      <w:tr w:rsidR="003610E9" w:rsidRPr="00786388" w14:paraId="426AB26C" w14:textId="77777777" w:rsidTr="003610E9">
        <w:trPr>
          <w:trHeight w:val="1068"/>
          <w:jc w:val="center"/>
        </w:trPr>
        <w:tc>
          <w:tcPr>
            <w:tcW w:w="184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F686B" w14:textId="77777777" w:rsidR="003610E9" w:rsidRPr="006A7ECE" w:rsidRDefault="003610E9" w:rsidP="003610E9">
            <w:pPr>
              <w:pStyle w:val="Lists"/>
              <w:jc w:val="left"/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 w:eastAsia="ja-JP"/>
              </w:rPr>
            </w:pPr>
          </w:p>
        </w:tc>
        <w:tc>
          <w:tcPr>
            <w:tcW w:w="184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75BECA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</w:tc>
        <w:tc>
          <w:tcPr>
            <w:tcW w:w="425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253721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ED8C8F" w14:textId="77777777" w:rsidR="003610E9" w:rsidRPr="006A7ECE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C0CE78" w14:textId="15BE2CFC" w:rsidR="003610E9" w:rsidRPr="006A7ECE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Food package 5-7</w:t>
            </w:r>
            <w:r w:rsidR="00547534">
              <w:rPr>
                <w:rFonts w:ascii="Arial Nova" w:hAnsi="Arial Nova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**</w:t>
            </w:r>
          </w:p>
        </w:tc>
        <w:tc>
          <w:tcPr>
            <w:tcW w:w="3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BDB77F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Specified amounts of:</w:t>
            </w:r>
          </w:p>
          <w:p w14:paraId="48355E2D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 xml:space="preserve">Fruit juice, Milk, Breakfast cereal, Eggs, Wholegrain bread, </w:t>
            </w:r>
            <w:proofErr w:type="gramStart"/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legumes</w:t>
            </w:r>
            <w:proofErr w:type="gramEnd"/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 xml:space="preserve"> or peanut butter (Cheese and canned fish for breastfeeding women only). </w:t>
            </w:r>
          </w:p>
        </w:tc>
      </w:tr>
      <w:tr w:rsidR="003610E9" w:rsidRPr="00786388" w14:paraId="066DC629" w14:textId="77777777" w:rsidTr="003610E9">
        <w:trPr>
          <w:trHeight w:val="85"/>
          <w:jc w:val="center"/>
        </w:trPr>
        <w:tc>
          <w:tcPr>
            <w:tcW w:w="18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BBD6B" w14:textId="77777777" w:rsidR="003610E9" w:rsidRPr="006A7ECE" w:rsidRDefault="003610E9" w:rsidP="003610E9">
            <w:pPr>
              <w:pStyle w:val="Lists"/>
              <w:jc w:val="left"/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 w:eastAsia="ja-JP"/>
              </w:rPr>
            </w:pPr>
          </w:p>
        </w:tc>
        <w:tc>
          <w:tcPr>
            <w:tcW w:w="1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AE5FB9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>A child who is under the age of one years</w:t>
            </w:r>
          </w:p>
        </w:tc>
        <w:tc>
          <w:tcPr>
            <w:tcW w:w="425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B42B5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6A0C30" w14:textId="77777777" w:rsidR="003610E9" w:rsidRPr="006A7ECE" w:rsidRDefault="003610E9" w:rsidP="003610E9">
            <w:pPr>
              <w:pStyle w:val="Lists"/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5ACF08" w14:textId="460506F0" w:rsidR="003610E9" w:rsidRPr="006A7ECE" w:rsidRDefault="003610E9" w:rsidP="003610E9">
            <w:pPr>
              <w:pStyle w:val="Lists"/>
              <w:spacing w:after="0"/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Food package 1-3</w:t>
            </w:r>
            <w:r w:rsidR="00547534">
              <w:rPr>
                <w:rFonts w:ascii="Arial Nova" w:hAnsi="Arial Nova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**</w:t>
            </w:r>
          </w:p>
        </w:tc>
        <w:tc>
          <w:tcPr>
            <w:tcW w:w="3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C51F01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Specified amounts of:</w:t>
            </w:r>
          </w:p>
          <w:p w14:paraId="64434393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 xml:space="preserve">WIC infant formula, Infant Cereal, </w:t>
            </w:r>
          </w:p>
          <w:p w14:paraId="038452EB" w14:textId="7612CAE0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Infant fruit, vegetables, and food meat (&gt; 6months)</w:t>
            </w:r>
          </w:p>
        </w:tc>
      </w:tr>
      <w:tr w:rsidR="003610E9" w:rsidRPr="00786388" w14:paraId="5FF0651D" w14:textId="77777777" w:rsidTr="003610E9">
        <w:trPr>
          <w:trHeight w:val="337"/>
          <w:jc w:val="center"/>
        </w:trPr>
        <w:tc>
          <w:tcPr>
            <w:tcW w:w="184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57BCA1" w14:textId="77777777" w:rsidR="003610E9" w:rsidRPr="006A7ECE" w:rsidRDefault="003610E9" w:rsidP="003610E9">
            <w:pPr>
              <w:pStyle w:val="Lists"/>
              <w:jc w:val="left"/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 w:eastAsia="ja-JP"/>
              </w:rPr>
            </w:pPr>
          </w:p>
        </w:tc>
        <w:tc>
          <w:tcPr>
            <w:tcW w:w="184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EC4D00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  <w:r w:rsidRPr="006A7ECE"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  <w:t>A child who is under the age of five years</w:t>
            </w:r>
          </w:p>
        </w:tc>
        <w:tc>
          <w:tcPr>
            <w:tcW w:w="425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52AAAD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3ABF4D" w14:textId="77777777" w:rsidR="003610E9" w:rsidRPr="006A7ECE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6A9918" w14:textId="4A6267F3" w:rsidR="003610E9" w:rsidRPr="006A7ECE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USD 8/month</w:t>
            </w:r>
          </w:p>
        </w:tc>
        <w:tc>
          <w:tcPr>
            <w:tcW w:w="3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801D4A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Fresh fruit and vegetables</w:t>
            </w:r>
          </w:p>
        </w:tc>
      </w:tr>
      <w:tr w:rsidR="003610E9" w:rsidRPr="00786388" w14:paraId="49E38A31" w14:textId="77777777" w:rsidTr="003610E9">
        <w:trPr>
          <w:trHeight w:val="391"/>
          <w:jc w:val="center"/>
        </w:trPr>
        <w:tc>
          <w:tcPr>
            <w:tcW w:w="1840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40372" w14:textId="77777777" w:rsidR="003610E9" w:rsidRPr="006A7ECE" w:rsidRDefault="003610E9" w:rsidP="003610E9">
            <w:pPr>
              <w:pStyle w:val="Lists"/>
              <w:jc w:val="left"/>
              <w:rPr>
                <w:rFonts w:ascii="Arial Nova" w:hAnsi="Arial Nova" w:cs="Times New Roman"/>
                <w:b/>
                <w:sz w:val="20"/>
                <w:szCs w:val="20"/>
                <w:highlight w:val="yellow"/>
                <w:lang w:val="en-US" w:eastAsia="ja-JP"/>
              </w:rPr>
            </w:pPr>
          </w:p>
        </w:tc>
        <w:tc>
          <w:tcPr>
            <w:tcW w:w="184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E4F432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</w:tc>
        <w:tc>
          <w:tcPr>
            <w:tcW w:w="425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78FC75" w14:textId="77777777" w:rsidR="003610E9" w:rsidRPr="006A7ECE" w:rsidRDefault="003610E9" w:rsidP="003610E9">
            <w:pPr>
              <w:pStyle w:val="Tables"/>
              <w:jc w:val="left"/>
              <w:rPr>
                <w:rFonts w:ascii="Arial Nova" w:hAnsi="Arial Nova" w:cs="Times New Roman"/>
                <w:sz w:val="20"/>
                <w:highlight w:val="yellow"/>
                <w:lang w:val="en-US" w:eastAsia="ja-JP"/>
              </w:rPr>
            </w:pPr>
          </w:p>
        </w:tc>
        <w:tc>
          <w:tcPr>
            <w:tcW w:w="2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FC89D0" w14:textId="77777777" w:rsidR="003610E9" w:rsidRPr="006A7ECE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79C343" w14:textId="3305D384" w:rsidR="003610E9" w:rsidRPr="006A7ECE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Food package 4</w:t>
            </w:r>
            <w:r w:rsidR="00547534">
              <w:rPr>
                <w:rFonts w:ascii="Arial Nova" w:hAnsi="Arial Nova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</w:t>
            </w:r>
            <w:r w:rsidR="00547534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**</w:t>
            </w:r>
          </w:p>
        </w:tc>
        <w:tc>
          <w:tcPr>
            <w:tcW w:w="3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44A201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Specified amounts of:</w:t>
            </w:r>
          </w:p>
          <w:p w14:paraId="5F07D0D6" w14:textId="77777777" w:rsidR="003610E9" w:rsidRPr="006A7ECE" w:rsidRDefault="003610E9" w:rsidP="003610E9">
            <w:pPr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</w:pPr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 xml:space="preserve">Fruit juice, Milk, Breakfast cereal, Eggs, Wholegrain bread, </w:t>
            </w:r>
            <w:proofErr w:type="gramStart"/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>legumes</w:t>
            </w:r>
            <w:proofErr w:type="gramEnd"/>
            <w:r w:rsidRPr="006A7ECE">
              <w:rPr>
                <w:rFonts w:ascii="Arial Nova" w:hAnsi="Arial Nova" w:cs="Times New Roman"/>
                <w:sz w:val="20"/>
                <w:szCs w:val="20"/>
                <w:highlight w:val="yellow"/>
                <w:lang w:val="en-US"/>
              </w:rPr>
              <w:t xml:space="preserve"> or peanut butter </w:t>
            </w:r>
          </w:p>
        </w:tc>
      </w:tr>
      <w:tr w:rsidR="003610E9" w:rsidRPr="00786388" w14:paraId="687B3E8A" w14:textId="77777777" w:rsidTr="003610E9">
        <w:trPr>
          <w:trHeight w:val="85"/>
          <w:jc w:val="center"/>
        </w:trPr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280FE5" w14:textId="77777777" w:rsidR="003610E9" w:rsidRPr="00307AD9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87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395B95" w14:textId="623FC2FB" w:rsidR="003610E9" w:rsidRPr="00307AD9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07AD9">
              <w:rPr>
                <w:rFonts w:ascii="Arial Nova" w:hAnsi="Arial Nova" w:cs="Times New Roman"/>
                <w:sz w:val="20"/>
                <w:szCs w:val="20"/>
                <w:lang w:val="en-US"/>
              </w:rPr>
              <w:t>*Tax credit threshold: 2005 - £13,190; 2006 - £14,155; 2007 - £14,495; 2008 - £15,575; 2009 - £16,040; 2010-19 - £16,190</w:t>
            </w:r>
          </w:p>
        </w:tc>
      </w:tr>
      <w:tr w:rsidR="003610E9" w:rsidRPr="00786388" w14:paraId="3B69334C" w14:textId="77777777" w:rsidTr="003610E9">
        <w:trPr>
          <w:trHeight w:val="85"/>
          <w:jc w:val="center"/>
        </w:trPr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EEA389" w14:textId="77777777" w:rsidR="003610E9" w:rsidRPr="003B03B1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87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1B250C" w14:textId="72F68F91" w:rsidR="003610E9" w:rsidRPr="003B03B1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  <w:r w:rsidRPr="003B03B1">
              <w:rPr>
                <w:rFonts w:ascii="Arial Nova" w:hAnsi="Arial Nova" w:cs="Times New Roman"/>
                <w:sz w:val="20"/>
                <w:szCs w:val="20"/>
                <w:lang w:val="en-US"/>
              </w:rPr>
              <w:t>** Food packages supplied via an Electronic Benefit Transfer card</w:t>
            </w:r>
          </w:p>
        </w:tc>
      </w:tr>
      <w:tr w:rsidR="003610E9" w:rsidRPr="00786388" w14:paraId="5414B189" w14:textId="77777777" w:rsidTr="003610E9">
        <w:trPr>
          <w:trHeight w:val="85"/>
          <w:jc w:val="center"/>
        </w:trPr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C6CC71" w14:textId="77777777" w:rsidR="003610E9" w:rsidRPr="003B03B1" w:rsidRDefault="003610E9" w:rsidP="003610E9">
            <w:pPr>
              <w:jc w:val="left"/>
              <w:rPr>
                <w:rFonts w:ascii="Arial Nova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87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887CFB" w14:textId="19074D93" w:rsidR="003610E9" w:rsidRPr="003B03B1" w:rsidRDefault="003610E9" w:rsidP="003610E9">
            <w:pPr>
              <w:jc w:val="left"/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</w:pP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 xml:space="preserve">† </w:t>
            </w: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Estimated from free-school meal eligibility in 2020 (similar eligibility requirements)</w:t>
            </w:r>
            <w:r w:rsidR="00181422"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 xml:space="preserve"> (</w:t>
            </w:r>
            <w:hyperlink r:id="rId11" w:history="1">
              <w:r w:rsidR="00181422" w:rsidRPr="003B03B1">
                <w:rPr>
                  <w:rStyle w:val="Hyperlink"/>
                  <w:rFonts w:ascii="Arial Nova" w:hAnsi="Arial Nova" w:cs="Arial"/>
                  <w:sz w:val="20"/>
                  <w:szCs w:val="20"/>
                  <w:shd w:val="clear" w:color="auto" w:fill="FFFFFF"/>
                </w:rPr>
                <w:t>https://explore-education-statistics.service.gov.uk/find-statistics/school-pupils-and-their-characteristics</w:t>
              </w:r>
            </w:hyperlink>
            <w:r w:rsidR="00181422"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)</w:t>
            </w:r>
          </w:p>
          <w:p w14:paraId="04F2761F" w14:textId="1674C71C" w:rsidR="003610E9" w:rsidRPr="003B03B1" w:rsidRDefault="003610E9" w:rsidP="003610E9">
            <w:pPr>
              <w:jc w:val="left"/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</w:pP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 xml:space="preserve">‡ </w:t>
            </w: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Diet Nutrition Survey if Infant and Children reported 22% of infants were eligible in 2011</w:t>
            </w:r>
            <w:r w:rsidR="00181422"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 xml:space="preserve"> (</w:t>
            </w:r>
            <w:hyperlink r:id="rId12" w:history="1">
              <w:r w:rsidR="00181422" w:rsidRPr="003B03B1">
                <w:rPr>
                  <w:rStyle w:val="Hyperlink"/>
                  <w:rFonts w:ascii="Arial Nova" w:hAnsi="Arial Nova" w:cs="Arial"/>
                  <w:sz w:val="20"/>
                  <w:szCs w:val="20"/>
                  <w:shd w:val="clear" w:color="auto" w:fill="FFFFFF"/>
                </w:rPr>
                <w:t>https://www.gov.uk/government/publications/diet-and-nutrition-survey-of-infants-and-young-children-2011</w:t>
              </w:r>
            </w:hyperlink>
            <w:r w:rsidR="00181422"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)</w:t>
            </w:r>
          </w:p>
          <w:p w14:paraId="441E60E0" w14:textId="38DCEE7F" w:rsidR="003610E9" w:rsidRPr="003B03B1" w:rsidRDefault="00181422" w:rsidP="003610E9">
            <w:pPr>
              <w:jc w:val="left"/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</w:pP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§ WIC at a Glance (</w:t>
            </w:r>
            <w:hyperlink r:id="rId13" w:history="1">
              <w:r w:rsidRPr="003B03B1">
                <w:rPr>
                  <w:rStyle w:val="Hyperlink"/>
                  <w:rFonts w:ascii="Arial Nova" w:hAnsi="Arial Nova" w:cs="Arial"/>
                  <w:sz w:val="20"/>
                  <w:szCs w:val="20"/>
                  <w:shd w:val="clear" w:color="auto" w:fill="FFFFFF"/>
                </w:rPr>
                <w:t>https://www.fns.usda.gov/wic/about-wic-wic-glance</w:t>
              </w:r>
            </w:hyperlink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 xml:space="preserve">) </w:t>
            </w:r>
          </w:p>
          <w:p w14:paraId="0EB6586E" w14:textId="7B6C67B1" w:rsidR="00547534" w:rsidRPr="003B03B1" w:rsidRDefault="00547534" w:rsidP="003610E9">
            <w:pPr>
              <w:jc w:val="left"/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</w:pPr>
            <w:r w:rsidRPr="003B03B1">
              <w:rPr>
                <w:rFonts w:ascii="Arial" w:hAnsi="Arial" w:cs="Arial"/>
                <w:color w:val="4D5156"/>
                <w:sz w:val="20"/>
                <w:szCs w:val="20"/>
                <w:shd w:val="clear" w:color="auto" w:fill="FFFFFF"/>
              </w:rPr>
              <w:t>‖</w:t>
            </w: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 xml:space="preserve"> Healthy Start government website (</w:t>
            </w:r>
            <w:hyperlink r:id="rId14" w:history="1">
              <w:r w:rsidRPr="003B03B1">
                <w:rPr>
                  <w:rStyle w:val="Hyperlink"/>
                  <w:rFonts w:ascii="Arial Nova" w:hAnsi="Arial Nova" w:cs="Arial"/>
                  <w:sz w:val="20"/>
                  <w:szCs w:val="20"/>
                  <w:shd w:val="clear" w:color="auto" w:fill="FFFFFF"/>
                </w:rPr>
                <w:t>https://www.healthystart.nhs.uk/</w:t>
              </w:r>
            </w:hyperlink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)</w:t>
            </w:r>
          </w:p>
          <w:p w14:paraId="719DF6DF" w14:textId="11C9AE02" w:rsidR="00547534" w:rsidRPr="003B03B1" w:rsidRDefault="00547534" w:rsidP="003610E9">
            <w:pPr>
              <w:jc w:val="left"/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</w:pP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lastRenderedPageBreak/>
              <w:t>¶</w:t>
            </w:r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 xml:space="preserve"> WIC government website (</w:t>
            </w:r>
            <w:hyperlink r:id="rId15" w:history="1">
              <w:r w:rsidRPr="003B03B1">
                <w:rPr>
                  <w:rStyle w:val="Hyperlink"/>
                  <w:rFonts w:ascii="Arial Nova" w:hAnsi="Arial Nova" w:cs="Arial"/>
                  <w:sz w:val="20"/>
                  <w:szCs w:val="20"/>
                  <w:shd w:val="clear" w:color="auto" w:fill="FFFFFF"/>
                </w:rPr>
                <w:t>https://www.fns.usda.gov/wic/about-wic</w:t>
              </w:r>
            </w:hyperlink>
            <w:r w:rsidRPr="003B03B1">
              <w:rPr>
                <w:rFonts w:ascii="Arial Nova" w:hAnsi="Arial Nova" w:cs="Arial"/>
                <w:color w:val="4D5156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6B5635C8" w14:textId="7DE53DB2" w:rsidR="00376DD7" w:rsidRPr="000E3EF1" w:rsidRDefault="00376DD7" w:rsidP="00307AD9">
      <w:pPr>
        <w:spacing w:before="240" w:after="0" w:line="480" w:lineRule="auto"/>
        <w:jc w:val="left"/>
        <w:rPr>
          <w:rFonts w:ascii="Times New Roman" w:hAnsi="Times New Roman" w:cs="Times New Roman"/>
          <w:b/>
          <w:bCs/>
        </w:rPr>
        <w:sectPr w:rsidR="00376DD7" w:rsidRPr="000E3EF1" w:rsidSect="003610E9">
          <w:pgSz w:w="16838" w:h="11906" w:orient="landscape"/>
          <w:pgMar w:top="1440" w:right="1440" w:bottom="0" w:left="1440" w:header="709" w:footer="709" w:gutter="0"/>
          <w:cols w:space="708"/>
          <w:docGrid w:linePitch="360"/>
        </w:sectPr>
      </w:pPr>
    </w:p>
    <w:tbl>
      <w:tblPr>
        <w:tblStyle w:val="PlainTable1"/>
        <w:tblpPr w:leftFromText="180" w:rightFromText="180" w:vertAnchor="page" w:horzAnchor="margin" w:tblpXSpec="center" w:tblpY="1048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416"/>
        <w:gridCol w:w="897"/>
        <w:gridCol w:w="898"/>
        <w:gridCol w:w="48"/>
        <w:gridCol w:w="850"/>
        <w:gridCol w:w="851"/>
        <w:gridCol w:w="47"/>
        <w:gridCol w:w="897"/>
        <w:gridCol w:w="48"/>
        <w:gridCol w:w="850"/>
        <w:gridCol w:w="851"/>
        <w:gridCol w:w="47"/>
        <w:gridCol w:w="898"/>
        <w:gridCol w:w="898"/>
        <w:gridCol w:w="898"/>
        <w:gridCol w:w="898"/>
        <w:gridCol w:w="48"/>
        <w:gridCol w:w="850"/>
      </w:tblGrid>
      <w:tr w:rsidR="00916883" w:rsidRPr="00786388" w14:paraId="564BE613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4884" w:type="dxa"/>
            <w:gridSpan w:val="19"/>
            <w:noWrap/>
          </w:tcPr>
          <w:p w14:paraId="241860F2" w14:textId="7481CA46" w:rsidR="00916883" w:rsidRPr="00786388" w:rsidRDefault="00877E2C" w:rsidP="00866F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63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 xml:space="preserve">Table </w:t>
            </w:r>
            <w:r w:rsidR="00307A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</w:t>
            </w:r>
            <w:r w:rsidR="00866FD1" w:rsidRPr="007863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916883" w:rsidRPr="0078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– Sample characteristics of households containing children </w:t>
            </w:r>
            <w:r w:rsidR="008A76BB" w:rsidRPr="0078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</w:t>
            </w:r>
            <w:r w:rsidR="00916883" w:rsidRPr="0078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 or pregn</w:t>
            </w:r>
            <w:r w:rsidR="0029732D" w:rsidRPr="0078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 women in</w:t>
            </w:r>
            <w:r w:rsidR="0029732D" w:rsidRPr="0078638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 Living Costs and Food survey, UK,</w:t>
            </w:r>
            <w:r w:rsidR="00AF6DC8" w:rsidRPr="0078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years 2010-15</w:t>
            </w:r>
            <w:r w:rsidR="00916883" w:rsidRPr="0078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stratified by HS participation.</w:t>
            </w:r>
          </w:p>
        </w:tc>
      </w:tr>
      <w:tr w:rsidR="000E3EF1" w:rsidRPr="00786388" w14:paraId="21E2B40F" w14:textId="77777777" w:rsidTr="000E3EF1">
        <w:trPr>
          <w:trHeight w:val="318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C64FA7" w14:textId="77777777" w:rsidR="00916883" w:rsidRPr="000E3EF1" w:rsidRDefault="00916883" w:rsidP="00916883">
            <w:p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EA90F6" w14:textId="77777777" w:rsidR="00916883" w:rsidRPr="000E3EF1" w:rsidRDefault="00916883" w:rsidP="00916883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C7F84D" w14:textId="77777777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S participant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98D47AA" w14:textId="77777777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S non-participants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C03063F" w14:textId="5FF510A3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B136F4A" w14:textId="77777777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early Eligible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3A1198B" w14:textId="77777777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neligible</w:t>
            </w:r>
          </w:p>
        </w:tc>
        <w:tc>
          <w:tcPr>
            <w:tcW w:w="18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65D8AB0" w14:textId="77777777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D9E6DAF" w14:textId="6CB3B7A7" w:rsidR="00916883" w:rsidRPr="000E3EF1" w:rsidRDefault="00916883" w:rsidP="00916883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E3EF1" w:rsidRPr="00786388" w14:paraId="7F7A6DD2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2694" w:type="dxa"/>
            <w:tcBorders>
              <w:top w:val="single" w:sz="8" w:space="0" w:color="auto"/>
            </w:tcBorders>
            <w:noWrap/>
            <w:hideMark/>
          </w:tcPr>
          <w:p w14:paraId="112262FE" w14:textId="77777777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tcBorders>
              <w:top w:val="single" w:sz="8" w:space="0" w:color="auto"/>
            </w:tcBorders>
            <w:noWrap/>
            <w:hideMark/>
          </w:tcPr>
          <w:p w14:paraId="6F3C5EF2" w14:textId="77777777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97" w:type="dxa"/>
            <w:tcBorders>
              <w:top w:val="single" w:sz="8" w:space="0" w:color="auto"/>
            </w:tcBorders>
            <w:noWrap/>
            <w:hideMark/>
          </w:tcPr>
          <w:p w14:paraId="7A135E59" w14:textId="2F3C5717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cstheme="minorHAnsi"/>
                <w:sz w:val="20"/>
                <w:szCs w:val="20"/>
              </w:rPr>
              <w:t>344</w:t>
            </w:r>
          </w:p>
        </w:tc>
        <w:tc>
          <w:tcPr>
            <w:tcW w:w="898" w:type="dxa"/>
            <w:tcBorders>
              <w:top w:val="single" w:sz="8" w:space="0" w:color="auto"/>
            </w:tcBorders>
            <w:noWrap/>
            <w:hideMark/>
          </w:tcPr>
          <w:p w14:paraId="54178706" w14:textId="6311E6CE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cstheme="minorHAnsi"/>
                <w:sz w:val="20"/>
                <w:szCs w:val="20"/>
              </w:rPr>
              <w:t>(10.57)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</w:tcBorders>
            <w:noWrap/>
            <w:hideMark/>
          </w:tcPr>
          <w:p w14:paraId="25A3D36A" w14:textId="14254AA4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</w:tcBorders>
            <w:noWrap/>
            <w:hideMark/>
          </w:tcPr>
          <w:p w14:paraId="18F24202" w14:textId="0E26DA1B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cstheme="minorHAnsi"/>
                <w:sz w:val="20"/>
                <w:szCs w:val="20"/>
              </w:rPr>
              <w:t>(8.64)</w:t>
            </w:r>
          </w:p>
        </w:tc>
        <w:tc>
          <w:tcPr>
            <w:tcW w:w="897" w:type="dxa"/>
            <w:tcBorders>
              <w:top w:val="single" w:sz="8" w:space="0" w:color="auto"/>
            </w:tcBorders>
          </w:tcPr>
          <w:p w14:paraId="20DAF88E" w14:textId="578C24C4" w:rsidR="00916883" w:rsidRPr="000E3EF1" w:rsidRDefault="00235976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lang w:eastAsia="en-GB"/>
              </w:rPr>
              <w:t>P</w:t>
            </w:r>
            <w:r w:rsidRPr="000E3EF1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</w:tcBorders>
            <w:noWrap/>
            <w:hideMark/>
          </w:tcPr>
          <w:p w14:paraId="0B7E3169" w14:textId="6158A864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</w:tcBorders>
            <w:noWrap/>
            <w:hideMark/>
          </w:tcPr>
          <w:p w14:paraId="033A4A1D" w14:textId="54F8F6DB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8.21)</w:t>
            </w:r>
          </w:p>
        </w:tc>
        <w:tc>
          <w:tcPr>
            <w:tcW w:w="898" w:type="dxa"/>
            <w:tcBorders>
              <w:top w:val="single" w:sz="8" w:space="0" w:color="auto"/>
            </w:tcBorders>
            <w:noWrap/>
            <w:hideMark/>
          </w:tcPr>
          <w:p w14:paraId="6E39DA27" w14:textId="51B65985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2362</w:t>
            </w:r>
          </w:p>
        </w:tc>
        <w:tc>
          <w:tcPr>
            <w:tcW w:w="898" w:type="dxa"/>
            <w:tcBorders>
              <w:top w:val="single" w:sz="8" w:space="0" w:color="auto"/>
            </w:tcBorders>
            <w:noWrap/>
            <w:hideMark/>
          </w:tcPr>
          <w:p w14:paraId="3C72FD09" w14:textId="019AE412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72.59)</w:t>
            </w:r>
          </w:p>
        </w:tc>
        <w:tc>
          <w:tcPr>
            <w:tcW w:w="898" w:type="dxa"/>
            <w:tcBorders>
              <w:top w:val="single" w:sz="8" w:space="0" w:color="auto"/>
            </w:tcBorders>
            <w:noWrap/>
            <w:hideMark/>
          </w:tcPr>
          <w:p w14:paraId="22621E35" w14:textId="71CBBC59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cstheme="minorHAnsi"/>
                <w:sz w:val="20"/>
                <w:szCs w:val="20"/>
              </w:rPr>
              <w:t>3254</w:t>
            </w:r>
          </w:p>
        </w:tc>
        <w:tc>
          <w:tcPr>
            <w:tcW w:w="898" w:type="dxa"/>
            <w:tcBorders>
              <w:top w:val="single" w:sz="8" w:space="0" w:color="auto"/>
            </w:tcBorders>
            <w:noWrap/>
            <w:hideMark/>
          </w:tcPr>
          <w:p w14:paraId="292DAC39" w14:textId="0BE8228D" w:rsidR="00916883" w:rsidRPr="000E3EF1" w:rsidRDefault="00235976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cstheme="minorHAnsi"/>
                <w:sz w:val="20"/>
                <w:szCs w:val="20"/>
              </w:rPr>
              <w:t>(100</w:t>
            </w:r>
            <w:r w:rsidR="00916883" w:rsidRPr="000E3EF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</w:tcBorders>
          </w:tcPr>
          <w:p w14:paraId="5834DFCC" w14:textId="47B6CD60" w:rsidR="00916883" w:rsidRPr="000E3EF1" w:rsidRDefault="00235976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lang w:eastAsia="en-GB"/>
              </w:rPr>
              <w:t>P</w:t>
            </w:r>
            <w:r w:rsidR="006321BD" w:rsidRPr="000E3EF1">
              <w:rPr>
                <w:rFonts w:cstheme="minorHAnsi"/>
                <w:vertAlign w:val="superscript"/>
              </w:rPr>
              <w:t>†</w:t>
            </w:r>
          </w:p>
        </w:tc>
      </w:tr>
      <w:tr w:rsidR="000E3EF1" w:rsidRPr="00786388" w14:paraId="07093B6E" w14:textId="77777777" w:rsidTr="000E3EF1">
        <w:trPr>
          <w:trHeight w:val="464"/>
        </w:trPr>
        <w:tc>
          <w:tcPr>
            <w:tcW w:w="2694" w:type="dxa"/>
            <w:noWrap/>
            <w:hideMark/>
          </w:tcPr>
          <w:p w14:paraId="16D413E4" w14:textId="77777777" w:rsidR="00916883" w:rsidRPr="000E3EF1" w:rsidRDefault="00916883" w:rsidP="00235976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1416" w:type="dxa"/>
            <w:noWrap/>
            <w:hideMark/>
          </w:tcPr>
          <w:p w14:paraId="610BDC61" w14:textId="77777777" w:rsidR="00916883" w:rsidRPr="000E3EF1" w:rsidRDefault="00916883" w:rsidP="00916883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897" w:type="dxa"/>
            <w:noWrap/>
            <w:hideMark/>
          </w:tcPr>
          <w:p w14:paraId="1F126B2E" w14:textId="1BB1E21C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.69</w:t>
            </w:r>
          </w:p>
        </w:tc>
        <w:tc>
          <w:tcPr>
            <w:tcW w:w="898" w:type="dxa"/>
            <w:noWrap/>
            <w:hideMark/>
          </w:tcPr>
          <w:p w14:paraId="20A67371" w14:textId="25189A77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55)</w:t>
            </w:r>
          </w:p>
        </w:tc>
        <w:tc>
          <w:tcPr>
            <w:tcW w:w="898" w:type="dxa"/>
            <w:gridSpan w:val="2"/>
            <w:noWrap/>
            <w:hideMark/>
          </w:tcPr>
          <w:p w14:paraId="2CA78494" w14:textId="33012369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898" w:type="dxa"/>
            <w:gridSpan w:val="2"/>
            <w:noWrap/>
            <w:hideMark/>
          </w:tcPr>
          <w:p w14:paraId="3195E308" w14:textId="315D1D82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35)</w:t>
            </w:r>
          </w:p>
        </w:tc>
        <w:tc>
          <w:tcPr>
            <w:tcW w:w="897" w:type="dxa"/>
          </w:tcPr>
          <w:p w14:paraId="5E336566" w14:textId="2FBFF527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14</w:t>
            </w:r>
            <w:r w:rsidR="006321BD" w:rsidRPr="000E3EF1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898" w:type="dxa"/>
            <w:gridSpan w:val="2"/>
            <w:noWrap/>
            <w:hideMark/>
          </w:tcPr>
          <w:p w14:paraId="74C5DC6F" w14:textId="1AD97631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.24</w:t>
            </w:r>
          </w:p>
        </w:tc>
        <w:tc>
          <w:tcPr>
            <w:tcW w:w="898" w:type="dxa"/>
            <w:gridSpan w:val="2"/>
            <w:noWrap/>
            <w:hideMark/>
          </w:tcPr>
          <w:p w14:paraId="65A67B1E" w14:textId="18FF2D63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00)</w:t>
            </w:r>
          </w:p>
        </w:tc>
        <w:tc>
          <w:tcPr>
            <w:tcW w:w="898" w:type="dxa"/>
            <w:noWrap/>
            <w:hideMark/>
          </w:tcPr>
          <w:p w14:paraId="3ECE2436" w14:textId="2685A6FF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.79</w:t>
            </w:r>
          </w:p>
        </w:tc>
        <w:tc>
          <w:tcPr>
            <w:tcW w:w="898" w:type="dxa"/>
            <w:noWrap/>
            <w:hideMark/>
          </w:tcPr>
          <w:p w14:paraId="054FFE31" w14:textId="4FE640EA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09)</w:t>
            </w:r>
          </w:p>
        </w:tc>
        <w:tc>
          <w:tcPr>
            <w:tcW w:w="898" w:type="dxa"/>
            <w:noWrap/>
            <w:hideMark/>
          </w:tcPr>
          <w:p w14:paraId="68D757B8" w14:textId="10DB1E33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898" w:type="dxa"/>
            <w:noWrap/>
            <w:hideMark/>
          </w:tcPr>
          <w:p w14:paraId="284D1758" w14:textId="580DD0EA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17)</w:t>
            </w:r>
          </w:p>
        </w:tc>
        <w:tc>
          <w:tcPr>
            <w:tcW w:w="898" w:type="dxa"/>
            <w:gridSpan w:val="2"/>
          </w:tcPr>
          <w:p w14:paraId="30855B38" w14:textId="4916F1D3" w:rsidR="00916883" w:rsidRPr="000E3EF1" w:rsidRDefault="006321BD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</w:t>
            </w:r>
            <w:r w:rsidR="00916883" w:rsidRPr="000E3EF1">
              <w:rPr>
                <w:rFonts w:cstheme="minorHAnsi"/>
                <w:sz w:val="20"/>
                <w:szCs w:val="20"/>
              </w:rPr>
              <w:t>1</w:t>
            </w:r>
            <w:r w:rsidRPr="000E3EF1">
              <w:rPr>
                <w:rFonts w:cstheme="minorHAnsi"/>
                <w:vertAlign w:val="superscript"/>
              </w:rPr>
              <w:t>#</w:t>
            </w:r>
          </w:p>
        </w:tc>
      </w:tr>
      <w:tr w:rsidR="000E3EF1" w:rsidRPr="00786388" w14:paraId="359648A9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2694" w:type="dxa"/>
            <w:noWrap/>
            <w:hideMark/>
          </w:tcPr>
          <w:p w14:paraId="08399466" w14:textId="77777777" w:rsidR="00916883" w:rsidRPr="000E3EF1" w:rsidRDefault="00916883" w:rsidP="00235976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umber of children</w:t>
            </w:r>
          </w:p>
        </w:tc>
        <w:tc>
          <w:tcPr>
            <w:tcW w:w="1416" w:type="dxa"/>
            <w:noWrap/>
            <w:hideMark/>
          </w:tcPr>
          <w:p w14:paraId="23FED1B1" w14:textId="77777777" w:rsidR="00916883" w:rsidRPr="000E3EF1" w:rsidRDefault="00916883" w:rsidP="00916883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897" w:type="dxa"/>
            <w:noWrap/>
            <w:hideMark/>
          </w:tcPr>
          <w:p w14:paraId="01BF3577" w14:textId="6AF3EF96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898" w:type="dxa"/>
            <w:noWrap/>
            <w:hideMark/>
          </w:tcPr>
          <w:p w14:paraId="1F72D89F" w14:textId="1D70F3CB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33)</w:t>
            </w:r>
          </w:p>
        </w:tc>
        <w:tc>
          <w:tcPr>
            <w:tcW w:w="898" w:type="dxa"/>
            <w:gridSpan w:val="2"/>
            <w:noWrap/>
            <w:hideMark/>
          </w:tcPr>
          <w:p w14:paraId="13ECFCB2" w14:textId="2F5DFFA5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.82</w:t>
            </w:r>
          </w:p>
        </w:tc>
        <w:tc>
          <w:tcPr>
            <w:tcW w:w="898" w:type="dxa"/>
            <w:gridSpan w:val="2"/>
            <w:noWrap/>
            <w:hideMark/>
          </w:tcPr>
          <w:p w14:paraId="05A6F43C" w14:textId="631DC38B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09)</w:t>
            </w:r>
          </w:p>
        </w:tc>
        <w:tc>
          <w:tcPr>
            <w:tcW w:w="897" w:type="dxa"/>
          </w:tcPr>
          <w:p w14:paraId="70F464C8" w14:textId="5F0B9989" w:rsidR="00916883" w:rsidRPr="000E3EF1" w:rsidRDefault="006321BD" w:rsidP="006321B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</w:t>
            </w:r>
            <w:r w:rsidR="00916883" w:rsidRPr="000E3EF1">
              <w:rPr>
                <w:rFonts w:cstheme="minorHAnsi"/>
                <w:sz w:val="20"/>
                <w:szCs w:val="20"/>
              </w:rPr>
              <w:t>0.01</w:t>
            </w:r>
            <w:r w:rsidRPr="000E3EF1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898" w:type="dxa"/>
            <w:gridSpan w:val="2"/>
            <w:noWrap/>
            <w:hideMark/>
          </w:tcPr>
          <w:p w14:paraId="6ACB3554" w14:textId="42C237B3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898" w:type="dxa"/>
            <w:gridSpan w:val="2"/>
            <w:noWrap/>
            <w:hideMark/>
          </w:tcPr>
          <w:p w14:paraId="10C9CE48" w14:textId="322961F8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0.86)</w:t>
            </w:r>
          </w:p>
        </w:tc>
        <w:tc>
          <w:tcPr>
            <w:tcW w:w="898" w:type="dxa"/>
            <w:noWrap/>
            <w:hideMark/>
          </w:tcPr>
          <w:p w14:paraId="28FB4FE3" w14:textId="342D61EC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.74</w:t>
            </w:r>
          </w:p>
        </w:tc>
        <w:tc>
          <w:tcPr>
            <w:tcW w:w="898" w:type="dxa"/>
            <w:noWrap/>
            <w:hideMark/>
          </w:tcPr>
          <w:p w14:paraId="4C3485FD" w14:textId="7B98F6DD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01)</w:t>
            </w:r>
          </w:p>
        </w:tc>
        <w:tc>
          <w:tcPr>
            <w:tcW w:w="898" w:type="dxa"/>
            <w:noWrap/>
            <w:hideMark/>
          </w:tcPr>
          <w:p w14:paraId="1605228A" w14:textId="55146447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.77</w:t>
            </w:r>
          </w:p>
        </w:tc>
        <w:tc>
          <w:tcPr>
            <w:tcW w:w="898" w:type="dxa"/>
            <w:noWrap/>
            <w:hideMark/>
          </w:tcPr>
          <w:p w14:paraId="5E0AC3A0" w14:textId="686ACA7E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.06)</w:t>
            </w:r>
          </w:p>
        </w:tc>
        <w:tc>
          <w:tcPr>
            <w:tcW w:w="898" w:type="dxa"/>
            <w:gridSpan w:val="2"/>
          </w:tcPr>
          <w:p w14:paraId="5DFFB381" w14:textId="4C1CDDC5" w:rsidR="00916883" w:rsidRPr="000E3EF1" w:rsidRDefault="006321BD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#</w:t>
            </w:r>
          </w:p>
        </w:tc>
      </w:tr>
      <w:tr w:rsidR="000E3EF1" w:rsidRPr="00786388" w14:paraId="60D63E6B" w14:textId="77777777" w:rsidTr="000E3EF1">
        <w:trPr>
          <w:trHeight w:val="285"/>
        </w:trPr>
        <w:tc>
          <w:tcPr>
            <w:tcW w:w="2694" w:type="dxa"/>
            <w:noWrap/>
            <w:hideMark/>
          </w:tcPr>
          <w:p w14:paraId="5F4D418A" w14:textId="62F527B7" w:rsidR="00916883" w:rsidRPr="000E3EF1" w:rsidRDefault="00916883" w:rsidP="00C03166">
            <w:pPr>
              <w:contextualSpacing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b/>
                <w:color w:val="000000"/>
                <w:sz w:val="20"/>
                <w:szCs w:val="20"/>
              </w:rPr>
              <w:t>Number of children</w:t>
            </w:r>
            <w:r w:rsidR="00C03166" w:rsidRPr="000E3EF1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8A76BB" w:rsidRPr="000E3EF1">
              <w:rPr>
                <w:rFonts w:cstheme="minorHAnsi"/>
                <w:b/>
                <w:color w:val="000000"/>
                <w:sz w:val="20"/>
                <w:szCs w:val="20"/>
              </w:rPr>
              <w:t>0-3</w:t>
            </w:r>
            <w:r w:rsidRPr="000E3EF1">
              <w:rPr>
                <w:rFonts w:cstheme="minorHAnsi"/>
                <w:b/>
                <w:color w:val="000000"/>
                <w:sz w:val="20"/>
                <w:szCs w:val="20"/>
              </w:rPr>
              <w:t xml:space="preserve"> years old</w:t>
            </w:r>
          </w:p>
        </w:tc>
        <w:tc>
          <w:tcPr>
            <w:tcW w:w="1416" w:type="dxa"/>
            <w:noWrap/>
            <w:hideMark/>
          </w:tcPr>
          <w:p w14:paraId="31D82B6B" w14:textId="77777777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897" w:type="dxa"/>
            <w:noWrap/>
            <w:hideMark/>
          </w:tcPr>
          <w:p w14:paraId="4D066B02" w14:textId="28349F6E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898" w:type="dxa"/>
            <w:noWrap/>
            <w:hideMark/>
          </w:tcPr>
          <w:p w14:paraId="0A43FBFA" w14:textId="57A18A9F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0.44)</w:t>
            </w:r>
          </w:p>
        </w:tc>
        <w:tc>
          <w:tcPr>
            <w:tcW w:w="898" w:type="dxa"/>
            <w:gridSpan w:val="2"/>
            <w:noWrap/>
            <w:hideMark/>
          </w:tcPr>
          <w:p w14:paraId="6D266DE6" w14:textId="735FD023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98" w:type="dxa"/>
            <w:gridSpan w:val="2"/>
            <w:noWrap/>
            <w:hideMark/>
          </w:tcPr>
          <w:p w14:paraId="765306B7" w14:textId="252B8905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0.43)</w:t>
            </w:r>
          </w:p>
        </w:tc>
        <w:tc>
          <w:tcPr>
            <w:tcW w:w="897" w:type="dxa"/>
          </w:tcPr>
          <w:p w14:paraId="6A35858D" w14:textId="2ED074D5" w:rsidR="00916883" w:rsidRPr="000E3EF1" w:rsidRDefault="006321BD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</w:t>
            </w:r>
            <w:r w:rsidR="00916883" w:rsidRPr="000E3EF1">
              <w:rPr>
                <w:rFonts w:cstheme="minorHAnsi"/>
                <w:sz w:val="20"/>
                <w:szCs w:val="20"/>
              </w:rPr>
              <w:t>01</w:t>
            </w:r>
            <w:r w:rsidRPr="000E3EF1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898" w:type="dxa"/>
            <w:gridSpan w:val="2"/>
            <w:noWrap/>
            <w:hideMark/>
          </w:tcPr>
          <w:p w14:paraId="225161CB" w14:textId="54BE423F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898" w:type="dxa"/>
            <w:gridSpan w:val="2"/>
            <w:noWrap/>
            <w:hideMark/>
          </w:tcPr>
          <w:p w14:paraId="27216DFB" w14:textId="7E5990C0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0.44)</w:t>
            </w:r>
          </w:p>
        </w:tc>
        <w:tc>
          <w:tcPr>
            <w:tcW w:w="898" w:type="dxa"/>
            <w:noWrap/>
            <w:hideMark/>
          </w:tcPr>
          <w:p w14:paraId="488509BA" w14:textId="6DA6012F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898" w:type="dxa"/>
            <w:noWrap/>
            <w:hideMark/>
          </w:tcPr>
          <w:p w14:paraId="32D312B7" w14:textId="4EF2EAAD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0.45)</w:t>
            </w:r>
          </w:p>
        </w:tc>
        <w:tc>
          <w:tcPr>
            <w:tcW w:w="898" w:type="dxa"/>
            <w:noWrap/>
            <w:hideMark/>
          </w:tcPr>
          <w:p w14:paraId="6681D0C4" w14:textId="2444EC4A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898" w:type="dxa"/>
            <w:noWrap/>
            <w:hideMark/>
          </w:tcPr>
          <w:p w14:paraId="1D32EAB0" w14:textId="7063EBEC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0.45)</w:t>
            </w:r>
          </w:p>
        </w:tc>
        <w:tc>
          <w:tcPr>
            <w:tcW w:w="898" w:type="dxa"/>
            <w:gridSpan w:val="2"/>
          </w:tcPr>
          <w:p w14:paraId="4562229A" w14:textId="3A72D82D" w:rsidR="00916883" w:rsidRPr="000E3EF1" w:rsidRDefault="00916883" w:rsidP="00916883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</w:t>
            </w:r>
            <w:r w:rsidR="006321BD" w:rsidRPr="000E3EF1">
              <w:rPr>
                <w:rFonts w:cstheme="minorHAnsi"/>
                <w:sz w:val="20"/>
                <w:szCs w:val="20"/>
              </w:rPr>
              <w:t>&lt;0.01</w:t>
            </w:r>
            <w:r w:rsidR="006321BD" w:rsidRPr="000E3EF1">
              <w:rPr>
                <w:rFonts w:cstheme="minorHAnsi"/>
                <w:vertAlign w:val="superscript"/>
              </w:rPr>
              <w:t>#</w:t>
            </w:r>
          </w:p>
        </w:tc>
      </w:tr>
      <w:tr w:rsidR="000E3EF1" w:rsidRPr="00786388" w14:paraId="37CD7141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2694" w:type="dxa"/>
            <w:noWrap/>
            <w:hideMark/>
          </w:tcPr>
          <w:p w14:paraId="16256BDC" w14:textId="77777777" w:rsidR="0083007C" w:rsidRPr="000E3EF1" w:rsidRDefault="0083007C" w:rsidP="0083007C">
            <w:pPr>
              <w:contextualSpacing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b/>
                <w:color w:val="000000"/>
                <w:sz w:val="20"/>
                <w:szCs w:val="20"/>
              </w:rPr>
              <w:t>Households with children</w:t>
            </w:r>
          </w:p>
          <w:p w14:paraId="34A79A5C" w14:textId="77777777" w:rsidR="0083007C" w:rsidRPr="000E3EF1" w:rsidRDefault="0083007C" w:rsidP="0083007C">
            <w:pPr>
              <w:contextualSpacing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b/>
                <w:color w:val="000000"/>
                <w:sz w:val="20"/>
                <w:szCs w:val="20"/>
              </w:rPr>
              <w:t>&lt;1 year old</w:t>
            </w:r>
          </w:p>
        </w:tc>
        <w:tc>
          <w:tcPr>
            <w:tcW w:w="1416" w:type="dxa"/>
            <w:noWrap/>
            <w:hideMark/>
          </w:tcPr>
          <w:p w14:paraId="1CD9812F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noWrap/>
          </w:tcPr>
          <w:p w14:paraId="5F3D9FAB" w14:textId="635C17C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8" w:type="dxa"/>
            <w:noWrap/>
          </w:tcPr>
          <w:p w14:paraId="5A235AC8" w14:textId="5F086C1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3.55)</w:t>
            </w:r>
          </w:p>
        </w:tc>
        <w:tc>
          <w:tcPr>
            <w:tcW w:w="898" w:type="dxa"/>
            <w:gridSpan w:val="2"/>
            <w:noWrap/>
          </w:tcPr>
          <w:p w14:paraId="195E8792" w14:textId="6128209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8" w:type="dxa"/>
            <w:gridSpan w:val="2"/>
            <w:noWrap/>
          </w:tcPr>
          <w:p w14:paraId="5A83A881" w14:textId="5B7770C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2.78)</w:t>
            </w:r>
          </w:p>
        </w:tc>
        <w:tc>
          <w:tcPr>
            <w:tcW w:w="897" w:type="dxa"/>
          </w:tcPr>
          <w:p w14:paraId="07E44D1C" w14:textId="7B6F4A5C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82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898" w:type="dxa"/>
            <w:gridSpan w:val="2"/>
            <w:noWrap/>
          </w:tcPr>
          <w:p w14:paraId="5C6EE265" w14:textId="17D30D2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8" w:type="dxa"/>
            <w:gridSpan w:val="2"/>
            <w:noWrap/>
          </w:tcPr>
          <w:p w14:paraId="24F01183" w14:textId="16AB5AD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6.22)</w:t>
            </w:r>
          </w:p>
        </w:tc>
        <w:tc>
          <w:tcPr>
            <w:tcW w:w="898" w:type="dxa"/>
            <w:noWrap/>
          </w:tcPr>
          <w:p w14:paraId="28DC99BF" w14:textId="46C9D31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98" w:type="dxa"/>
            <w:noWrap/>
          </w:tcPr>
          <w:p w14:paraId="3202EEFB" w14:textId="47B4B88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6.38)</w:t>
            </w:r>
          </w:p>
        </w:tc>
        <w:tc>
          <w:tcPr>
            <w:tcW w:w="898" w:type="dxa"/>
            <w:noWrap/>
          </w:tcPr>
          <w:p w14:paraId="3596EEAC" w14:textId="7B19023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898" w:type="dxa"/>
            <w:noWrap/>
          </w:tcPr>
          <w:p w14:paraId="7A4F0E01" w14:textId="0975ED2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5.75)</w:t>
            </w:r>
          </w:p>
        </w:tc>
        <w:tc>
          <w:tcPr>
            <w:tcW w:w="898" w:type="dxa"/>
            <w:gridSpan w:val="2"/>
          </w:tcPr>
          <w:p w14:paraId="45D92E2E" w14:textId="0B39E60A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44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</w:tr>
      <w:tr w:rsidR="000E3EF1" w:rsidRPr="00786388" w14:paraId="08C9CBA9" w14:textId="77777777" w:rsidTr="000E3EF1">
        <w:trPr>
          <w:trHeight w:val="124"/>
        </w:trPr>
        <w:tc>
          <w:tcPr>
            <w:tcW w:w="2694" w:type="dxa"/>
            <w:noWrap/>
            <w:hideMark/>
          </w:tcPr>
          <w:p w14:paraId="5F7E9C95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ouseholds with pregnant women</w:t>
            </w:r>
          </w:p>
        </w:tc>
        <w:tc>
          <w:tcPr>
            <w:tcW w:w="1416" w:type="dxa"/>
            <w:noWrap/>
            <w:hideMark/>
          </w:tcPr>
          <w:p w14:paraId="1749F565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97" w:type="dxa"/>
            <w:noWrap/>
            <w:hideMark/>
          </w:tcPr>
          <w:p w14:paraId="0B57E170" w14:textId="32BEC86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898" w:type="dxa"/>
            <w:noWrap/>
            <w:hideMark/>
          </w:tcPr>
          <w:p w14:paraId="45702C93" w14:textId="1EF45DE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0.95)</w:t>
            </w:r>
          </w:p>
        </w:tc>
        <w:tc>
          <w:tcPr>
            <w:tcW w:w="898" w:type="dxa"/>
            <w:gridSpan w:val="2"/>
            <w:noWrap/>
            <w:hideMark/>
          </w:tcPr>
          <w:p w14:paraId="7B6AE7A7" w14:textId="0A5CA43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98" w:type="dxa"/>
            <w:gridSpan w:val="2"/>
            <w:noWrap/>
            <w:hideMark/>
          </w:tcPr>
          <w:p w14:paraId="4F45F338" w14:textId="753EBDE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7.27)</w:t>
            </w:r>
          </w:p>
        </w:tc>
        <w:tc>
          <w:tcPr>
            <w:tcW w:w="897" w:type="dxa"/>
          </w:tcPr>
          <w:p w14:paraId="4990876E" w14:textId="617F8E9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02</w:t>
            </w:r>
            <w:r w:rsidR="006321BD" w:rsidRPr="000E3EF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898" w:type="dxa"/>
            <w:gridSpan w:val="2"/>
            <w:noWrap/>
            <w:hideMark/>
          </w:tcPr>
          <w:p w14:paraId="48A869DE" w14:textId="09F9688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898" w:type="dxa"/>
            <w:gridSpan w:val="2"/>
            <w:noWrap/>
            <w:hideMark/>
          </w:tcPr>
          <w:p w14:paraId="7FF23A7E" w14:textId="0614E3C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20.23)</w:t>
            </w:r>
          </w:p>
        </w:tc>
        <w:tc>
          <w:tcPr>
            <w:tcW w:w="898" w:type="dxa"/>
            <w:noWrap/>
            <w:hideMark/>
          </w:tcPr>
          <w:p w14:paraId="0ABAF39B" w14:textId="6641630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898" w:type="dxa"/>
            <w:noWrap/>
            <w:hideMark/>
          </w:tcPr>
          <w:p w14:paraId="4120304A" w14:textId="489D3EA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4.04)</w:t>
            </w:r>
          </w:p>
        </w:tc>
        <w:tc>
          <w:tcPr>
            <w:tcW w:w="898" w:type="dxa"/>
            <w:noWrap/>
            <w:hideMark/>
          </w:tcPr>
          <w:p w14:paraId="0AE95C74" w14:textId="1547545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468</w:t>
            </w:r>
          </w:p>
        </w:tc>
        <w:tc>
          <w:tcPr>
            <w:tcW w:w="898" w:type="dxa"/>
            <w:noWrap/>
            <w:hideMark/>
          </w:tcPr>
          <w:p w14:paraId="358C9240" w14:textId="4D09F07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4.49)</w:t>
            </w:r>
          </w:p>
        </w:tc>
        <w:tc>
          <w:tcPr>
            <w:tcW w:w="898" w:type="dxa"/>
            <w:gridSpan w:val="2"/>
          </w:tcPr>
          <w:p w14:paraId="6CD37F5C" w14:textId="65E27F5B" w:rsidR="0083007C" w:rsidRPr="000E3EF1" w:rsidRDefault="006321BD" w:rsidP="006321B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</w:t>
            </w:r>
            <w:r w:rsidR="0083007C" w:rsidRPr="000E3EF1">
              <w:rPr>
                <w:rFonts w:cstheme="minorHAnsi"/>
                <w:sz w:val="20"/>
                <w:szCs w:val="20"/>
              </w:rPr>
              <w:t>0.0</w:t>
            </w:r>
            <w:r w:rsidRPr="000E3EF1">
              <w:rPr>
                <w:rFonts w:cstheme="minorHAnsi"/>
                <w:sz w:val="20"/>
                <w:szCs w:val="20"/>
              </w:rPr>
              <w:t>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</w:tr>
      <w:tr w:rsidR="000E3EF1" w:rsidRPr="00786388" w14:paraId="5C200028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tcW w:w="2694" w:type="dxa"/>
            <w:noWrap/>
          </w:tcPr>
          <w:p w14:paraId="4096C0C7" w14:textId="77777777" w:rsidR="0083007C" w:rsidRPr="000E3EF1" w:rsidRDefault="0083007C" w:rsidP="0083007C">
            <w:pPr>
              <w:contextualSpacing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0E3EF1">
              <w:rPr>
                <w:rFonts w:cstheme="minorHAnsi"/>
                <w:b/>
                <w:sz w:val="20"/>
                <w:szCs w:val="20"/>
              </w:rPr>
              <w:t>Age of HRP (years)</w:t>
            </w:r>
          </w:p>
        </w:tc>
        <w:tc>
          <w:tcPr>
            <w:tcW w:w="1416" w:type="dxa"/>
            <w:noWrap/>
          </w:tcPr>
          <w:p w14:paraId="726E567A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897" w:type="dxa"/>
            <w:noWrap/>
          </w:tcPr>
          <w:p w14:paraId="0DF86B67" w14:textId="3973A7D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0.16</w:t>
            </w:r>
          </w:p>
        </w:tc>
        <w:tc>
          <w:tcPr>
            <w:tcW w:w="898" w:type="dxa"/>
            <w:noWrap/>
          </w:tcPr>
          <w:p w14:paraId="0E3D033F" w14:textId="4548BDE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9.00)</w:t>
            </w:r>
          </w:p>
        </w:tc>
        <w:tc>
          <w:tcPr>
            <w:tcW w:w="898" w:type="dxa"/>
            <w:gridSpan w:val="2"/>
            <w:noWrap/>
          </w:tcPr>
          <w:p w14:paraId="55B23D89" w14:textId="146C744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2.81</w:t>
            </w:r>
          </w:p>
        </w:tc>
        <w:tc>
          <w:tcPr>
            <w:tcW w:w="898" w:type="dxa"/>
            <w:gridSpan w:val="2"/>
            <w:noWrap/>
          </w:tcPr>
          <w:p w14:paraId="31EF8CB5" w14:textId="28FABB3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0.33)</w:t>
            </w:r>
          </w:p>
        </w:tc>
        <w:tc>
          <w:tcPr>
            <w:tcW w:w="897" w:type="dxa"/>
          </w:tcPr>
          <w:p w14:paraId="4DF5D0B9" w14:textId="15B8C390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</w:t>
            </w:r>
            <w:r w:rsidR="0083007C" w:rsidRPr="000E3EF1">
              <w:rPr>
                <w:rFonts w:cstheme="minorHAnsi"/>
                <w:sz w:val="20"/>
                <w:szCs w:val="20"/>
              </w:rPr>
              <w:t>01</w:t>
            </w:r>
            <w:r w:rsidRPr="000E3EF1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898" w:type="dxa"/>
            <w:gridSpan w:val="2"/>
            <w:noWrap/>
          </w:tcPr>
          <w:p w14:paraId="6A55224B" w14:textId="7B9ABA0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2.82</w:t>
            </w:r>
          </w:p>
        </w:tc>
        <w:tc>
          <w:tcPr>
            <w:tcW w:w="898" w:type="dxa"/>
            <w:gridSpan w:val="2"/>
            <w:noWrap/>
          </w:tcPr>
          <w:p w14:paraId="5F119653" w14:textId="3313AF8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8.61)</w:t>
            </w:r>
          </w:p>
        </w:tc>
        <w:tc>
          <w:tcPr>
            <w:tcW w:w="898" w:type="dxa"/>
            <w:noWrap/>
          </w:tcPr>
          <w:p w14:paraId="40C0CA64" w14:textId="752DB03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5.61</w:t>
            </w:r>
          </w:p>
        </w:tc>
        <w:tc>
          <w:tcPr>
            <w:tcW w:w="898" w:type="dxa"/>
            <w:noWrap/>
          </w:tcPr>
          <w:p w14:paraId="3F2128CF" w14:textId="7FE8FBC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7.29)</w:t>
            </w:r>
          </w:p>
        </w:tc>
        <w:tc>
          <w:tcPr>
            <w:tcW w:w="898" w:type="dxa"/>
            <w:noWrap/>
          </w:tcPr>
          <w:p w14:paraId="762755CD" w14:textId="0FC1AA1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4.56</w:t>
            </w:r>
          </w:p>
        </w:tc>
        <w:tc>
          <w:tcPr>
            <w:tcW w:w="898" w:type="dxa"/>
            <w:noWrap/>
          </w:tcPr>
          <w:p w14:paraId="5E139A0C" w14:textId="64ADFD6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8.11)</w:t>
            </w:r>
          </w:p>
        </w:tc>
        <w:tc>
          <w:tcPr>
            <w:tcW w:w="898" w:type="dxa"/>
            <w:gridSpan w:val="2"/>
          </w:tcPr>
          <w:p w14:paraId="3109B2E0" w14:textId="7D9F4871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#</w:t>
            </w:r>
          </w:p>
        </w:tc>
      </w:tr>
      <w:tr w:rsidR="000E3EF1" w:rsidRPr="00786388" w14:paraId="67FFCFA3" w14:textId="77777777" w:rsidTr="000E3EF1">
        <w:trPr>
          <w:trHeight w:val="464"/>
        </w:trPr>
        <w:tc>
          <w:tcPr>
            <w:tcW w:w="2694" w:type="dxa"/>
            <w:noWrap/>
            <w:hideMark/>
          </w:tcPr>
          <w:p w14:paraId="52B2F4FE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quivalised gross household income (£/week)</w:t>
            </w:r>
          </w:p>
        </w:tc>
        <w:tc>
          <w:tcPr>
            <w:tcW w:w="1416" w:type="dxa"/>
            <w:noWrap/>
            <w:hideMark/>
          </w:tcPr>
          <w:p w14:paraId="366D94C8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897" w:type="dxa"/>
            <w:noWrap/>
            <w:hideMark/>
          </w:tcPr>
          <w:p w14:paraId="24F194B3" w14:textId="4FAA916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58.69</w:t>
            </w:r>
          </w:p>
        </w:tc>
        <w:tc>
          <w:tcPr>
            <w:tcW w:w="898" w:type="dxa"/>
            <w:noWrap/>
            <w:hideMark/>
          </w:tcPr>
          <w:p w14:paraId="62E25AE9" w14:textId="2E9F161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82.59)</w:t>
            </w:r>
          </w:p>
        </w:tc>
        <w:tc>
          <w:tcPr>
            <w:tcW w:w="898" w:type="dxa"/>
            <w:gridSpan w:val="2"/>
            <w:noWrap/>
            <w:hideMark/>
          </w:tcPr>
          <w:p w14:paraId="20C68C37" w14:textId="3C3B7D0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63.16</w:t>
            </w:r>
          </w:p>
        </w:tc>
        <w:tc>
          <w:tcPr>
            <w:tcW w:w="898" w:type="dxa"/>
            <w:gridSpan w:val="2"/>
            <w:noWrap/>
            <w:hideMark/>
          </w:tcPr>
          <w:p w14:paraId="7BFDDF36" w14:textId="72177BA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87.86)</w:t>
            </w:r>
          </w:p>
        </w:tc>
        <w:tc>
          <w:tcPr>
            <w:tcW w:w="897" w:type="dxa"/>
          </w:tcPr>
          <w:p w14:paraId="55691486" w14:textId="6C33174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51</w:t>
            </w:r>
            <w:r w:rsidR="006321BD" w:rsidRPr="000E3EF1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898" w:type="dxa"/>
            <w:gridSpan w:val="2"/>
            <w:noWrap/>
            <w:hideMark/>
          </w:tcPr>
          <w:p w14:paraId="3B4546E6" w14:textId="112B904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76.75</w:t>
            </w:r>
          </w:p>
        </w:tc>
        <w:tc>
          <w:tcPr>
            <w:tcW w:w="898" w:type="dxa"/>
            <w:gridSpan w:val="2"/>
            <w:noWrap/>
            <w:hideMark/>
          </w:tcPr>
          <w:p w14:paraId="6BBDC6CF" w14:textId="73E1E84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62.83)</w:t>
            </w:r>
          </w:p>
        </w:tc>
        <w:tc>
          <w:tcPr>
            <w:tcW w:w="898" w:type="dxa"/>
            <w:noWrap/>
            <w:hideMark/>
          </w:tcPr>
          <w:p w14:paraId="6A80EA8F" w14:textId="3399214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479.38</w:t>
            </w:r>
          </w:p>
        </w:tc>
        <w:tc>
          <w:tcPr>
            <w:tcW w:w="898" w:type="dxa"/>
            <w:noWrap/>
            <w:hideMark/>
          </w:tcPr>
          <w:p w14:paraId="6EB3576C" w14:textId="7E4C012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297.18)</w:t>
            </w:r>
          </w:p>
        </w:tc>
        <w:tc>
          <w:tcPr>
            <w:tcW w:w="898" w:type="dxa"/>
            <w:noWrap/>
            <w:hideMark/>
          </w:tcPr>
          <w:p w14:paraId="712DC484" w14:textId="6602955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93.34</w:t>
            </w:r>
          </w:p>
        </w:tc>
        <w:tc>
          <w:tcPr>
            <w:tcW w:w="898" w:type="dxa"/>
            <w:noWrap/>
            <w:hideMark/>
          </w:tcPr>
          <w:p w14:paraId="03D8E695" w14:textId="0503510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292.29)</w:t>
            </w:r>
          </w:p>
        </w:tc>
        <w:tc>
          <w:tcPr>
            <w:tcW w:w="898" w:type="dxa"/>
            <w:gridSpan w:val="2"/>
          </w:tcPr>
          <w:p w14:paraId="33128186" w14:textId="587FAC2B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#</w:t>
            </w:r>
          </w:p>
        </w:tc>
      </w:tr>
      <w:tr w:rsidR="000E3EF1" w:rsidRPr="00786388" w14:paraId="051970E5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tcW w:w="2694" w:type="dxa"/>
            <w:noWrap/>
            <w:hideMark/>
          </w:tcPr>
          <w:p w14:paraId="5BCD97E0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quivalised disposable household income (£/week)</w:t>
            </w:r>
          </w:p>
        </w:tc>
        <w:tc>
          <w:tcPr>
            <w:tcW w:w="1416" w:type="dxa"/>
            <w:noWrap/>
            <w:hideMark/>
          </w:tcPr>
          <w:p w14:paraId="79484948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897" w:type="dxa"/>
            <w:noWrap/>
            <w:hideMark/>
          </w:tcPr>
          <w:p w14:paraId="65305859" w14:textId="5E74586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46.74</w:t>
            </w:r>
          </w:p>
        </w:tc>
        <w:tc>
          <w:tcPr>
            <w:tcW w:w="898" w:type="dxa"/>
            <w:noWrap/>
            <w:hideMark/>
          </w:tcPr>
          <w:p w14:paraId="0ABA3EA7" w14:textId="42694AD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72.84)</w:t>
            </w:r>
          </w:p>
        </w:tc>
        <w:tc>
          <w:tcPr>
            <w:tcW w:w="898" w:type="dxa"/>
            <w:gridSpan w:val="2"/>
            <w:noWrap/>
            <w:hideMark/>
          </w:tcPr>
          <w:p w14:paraId="26024ADC" w14:textId="4323C86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51.83</w:t>
            </w:r>
          </w:p>
        </w:tc>
        <w:tc>
          <w:tcPr>
            <w:tcW w:w="898" w:type="dxa"/>
            <w:gridSpan w:val="2"/>
            <w:noWrap/>
            <w:hideMark/>
          </w:tcPr>
          <w:p w14:paraId="40FEAA9F" w14:textId="0DC5EEF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76.21)</w:t>
            </w:r>
          </w:p>
        </w:tc>
        <w:tc>
          <w:tcPr>
            <w:tcW w:w="897" w:type="dxa"/>
          </w:tcPr>
          <w:p w14:paraId="04E4614B" w14:textId="7F1189F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0.40</w:t>
            </w:r>
            <w:r w:rsidR="006321BD" w:rsidRPr="000E3EF1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898" w:type="dxa"/>
            <w:gridSpan w:val="2"/>
            <w:noWrap/>
            <w:hideMark/>
          </w:tcPr>
          <w:p w14:paraId="48753151" w14:textId="4A66FE0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160.12</w:t>
            </w:r>
          </w:p>
        </w:tc>
        <w:tc>
          <w:tcPr>
            <w:tcW w:w="898" w:type="dxa"/>
            <w:gridSpan w:val="2"/>
            <w:noWrap/>
            <w:hideMark/>
          </w:tcPr>
          <w:p w14:paraId="52F1DDAC" w14:textId="51A45C6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57.23)</w:t>
            </w:r>
          </w:p>
        </w:tc>
        <w:tc>
          <w:tcPr>
            <w:tcW w:w="898" w:type="dxa"/>
            <w:noWrap/>
            <w:hideMark/>
          </w:tcPr>
          <w:p w14:paraId="23D1E2E2" w14:textId="4796FEA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93.98</w:t>
            </w:r>
          </w:p>
        </w:tc>
        <w:tc>
          <w:tcPr>
            <w:tcW w:w="898" w:type="dxa"/>
            <w:noWrap/>
            <w:hideMark/>
          </w:tcPr>
          <w:p w14:paraId="45F9B1F2" w14:textId="2D32120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74.68)</w:t>
            </w:r>
          </w:p>
        </w:tc>
        <w:tc>
          <w:tcPr>
            <w:tcW w:w="898" w:type="dxa"/>
            <w:noWrap/>
            <w:hideMark/>
          </w:tcPr>
          <w:p w14:paraId="172C7373" w14:textId="0BB3C44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327.74</w:t>
            </w:r>
          </w:p>
        </w:tc>
        <w:tc>
          <w:tcPr>
            <w:tcW w:w="898" w:type="dxa"/>
            <w:noWrap/>
            <w:hideMark/>
          </w:tcPr>
          <w:p w14:paraId="1F55B0C9" w14:textId="1BB4023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(187.36)</w:t>
            </w:r>
          </w:p>
        </w:tc>
        <w:tc>
          <w:tcPr>
            <w:tcW w:w="898" w:type="dxa"/>
            <w:gridSpan w:val="2"/>
          </w:tcPr>
          <w:p w14:paraId="356BD6BA" w14:textId="645C7EEB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#</w:t>
            </w:r>
          </w:p>
        </w:tc>
      </w:tr>
      <w:tr w:rsidR="000E3EF1" w:rsidRPr="00786388" w14:paraId="64691DC8" w14:textId="77777777" w:rsidTr="000E3EF1">
        <w:trPr>
          <w:trHeight w:val="201"/>
        </w:trPr>
        <w:tc>
          <w:tcPr>
            <w:tcW w:w="2694" w:type="dxa"/>
            <w:noWrap/>
            <w:hideMark/>
          </w:tcPr>
          <w:p w14:paraId="746511E4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thnicity of HRP</w:t>
            </w:r>
          </w:p>
        </w:tc>
        <w:tc>
          <w:tcPr>
            <w:tcW w:w="1416" w:type="dxa"/>
            <w:noWrap/>
            <w:hideMark/>
          </w:tcPr>
          <w:p w14:paraId="646C496B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97" w:type="dxa"/>
            <w:noWrap/>
          </w:tcPr>
          <w:p w14:paraId="294975CC" w14:textId="2525810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0238EA7B" w14:textId="0244D17E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5C881C37" w14:textId="5A7CD6AF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6CAF5846" w14:textId="4150F968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</w:tcPr>
          <w:p w14:paraId="1DDA74A9" w14:textId="758D7B0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59</w:t>
            </w:r>
            <w:r w:rsidR="006321BD" w:rsidRPr="000E3EF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898" w:type="dxa"/>
            <w:gridSpan w:val="2"/>
            <w:noWrap/>
          </w:tcPr>
          <w:p w14:paraId="60BA3B5A" w14:textId="4B9E8AF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6383E23B" w14:textId="5E1AF7BA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558AD8E9" w14:textId="0AFE6FFD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4AB03690" w14:textId="721782B6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652A1CEF" w14:textId="71D777B0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1BA4E8E0" w14:textId="73111820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</w:tcPr>
          <w:p w14:paraId="20868A01" w14:textId="11E61B64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</w:tr>
      <w:tr w:rsidR="000E3EF1" w:rsidRPr="00786388" w14:paraId="581E6712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694" w:type="dxa"/>
            <w:noWrap/>
            <w:hideMark/>
          </w:tcPr>
          <w:p w14:paraId="2FA85E32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416" w:type="dxa"/>
            <w:noWrap/>
            <w:hideMark/>
          </w:tcPr>
          <w:p w14:paraId="69326427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4D390AA7" w14:textId="70C9E83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98" w:type="dxa"/>
            <w:noWrap/>
          </w:tcPr>
          <w:p w14:paraId="205A8462" w14:textId="0CDF23C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4.59)</w:t>
            </w:r>
          </w:p>
        </w:tc>
        <w:tc>
          <w:tcPr>
            <w:tcW w:w="898" w:type="dxa"/>
            <w:gridSpan w:val="2"/>
            <w:noWrap/>
          </w:tcPr>
          <w:p w14:paraId="4B9563AA" w14:textId="676B9AE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98" w:type="dxa"/>
            <w:gridSpan w:val="2"/>
            <w:noWrap/>
          </w:tcPr>
          <w:p w14:paraId="3D1D5636" w14:textId="26233A9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6.12)</w:t>
            </w:r>
          </w:p>
        </w:tc>
        <w:tc>
          <w:tcPr>
            <w:tcW w:w="897" w:type="dxa"/>
          </w:tcPr>
          <w:p w14:paraId="29812D36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5BB0310E" w14:textId="308B40B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98" w:type="dxa"/>
            <w:gridSpan w:val="2"/>
            <w:noWrap/>
          </w:tcPr>
          <w:p w14:paraId="1156C805" w14:textId="693E9D7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4.53)</w:t>
            </w:r>
          </w:p>
        </w:tc>
        <w:tc>
          <w:tcPr>
            <w:tcW w:w="898" w:type="dxa"/>
            <w:noWrap/>
          </w:tcPr>
          <w:p w14:paraId="49442ACD" w14:textId="222C018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898" w:type="dxa"/>
            <w:noWrap/>
          </w:tcPr>
          <w:p w14:paraId="572AE325" w14:textId="0D425D7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6.07)</w:t>
            </w:r>
          </w:p>
        </w:tc>
        <w:tc>
          <w:tcPr>
            <w:tcW w:w="898" w:type="dxa"/>
            <w:noWrap/>
          </w:tcPr>
          <w:p w14:paraId="2358F921" w14:textId="4608B9D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898" w:type="dxa"/>
            <w:noWrap/>
          </w:tcPr>
          <w:p w14:paraId="275A360A" w14:textId="57CEEAA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4.97)</w:t>
            </w:r>
          </w:p>
        </w:tc>
        <w:tc>
          <w:tcPr>
            <w:tcW w:w="898" w:type="dxa"/>
            <w:gridSpan w:val="2"/>
          </w:tcPr>
          <w:p w14:paraId="4AD7E94F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43141132" w14:textId="77777777" w:rsidTr="000E3EF1">
        <w:trPr>
          <w:trHeight w:val="241"/>
        </w:trPr>
        <w:tc>
          <w:tcPr>
            <w:tcW w:w="2694" w:type="dxa"/>
            <w:noWrap/>
            <w:hideMark/>
          </w:tcPr>
          <w:p w14:paraId="2165028B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AME</w:t>
            </w:r>
          </w:p>
        </w:tc>
        <w:tc>
          <w:tcPr>
            <w:tcW w:w="1416" w:type="dxa"/>
            <w:noWrap/>
            <w:hideMark/>
          </w:tcPr>
          <w:p w14:paraId="3B1F62A4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3E1806BE" w14:textId="380D490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8" w:type="dxa"/>
            <w:noWrap/>
          </w:tcPr>
          <w:p w14:paraId="3AC786B5" w14:textId="70B6B5F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5.41)</w:t>
            </w:r>
          </w:p>
        </w:tc>
        <w:tc>
          <w:tcPr>
            <w:tcW w:w="898" w:type="dxa"/>
            <w:gridSpan w:val="2"/>
            <w:noWrap/>
          </w:tcPr>
          <w:p w14:paraId="1387A5DF" w14:textId="2C70395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8" w:type="dxa"/>
            <w:gridSpan w:val="2"/>
            <w:noWrap/>
          </w:tcPr>
          <w:p w14:paraId="55F326DD" w14:textId="6855CD9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3.88)</w:t>
            </w:r>
          </w:p>
        </w:tc>
        <w:tc>
          <w:tcPr>
            <w:tcW w:w="897" w:type="dxa"/>
          </w:tcPr>
          <w:p w14:paraId="6C26D7BB" w14:textId="3E25880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292F0CE8" w14:textId="3EBD497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8" w:type="dxa"/>
            <w:gridSpan w:val="2"/>
            <w:noWrap/>
          </w:tcPr>
          <w:p w14:paraId="0D0EF062" w14:textId="7EB9114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5.47)</w:t>
            </w:r>
          </w:p>
        </w:tc>
        <w:tc>
          <w:tcPr>
            <w:tcW w:w="898" w:type="dxa"/>
            <w:noWrap/>
          </w:tcPr>
          <w:p w14:paraId="112899C0" w14:textId="1CD7EA7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98" w:type="dxa"/>
            <w:noWrap/>
          </w:tcPr>
          <w:p w14:paraId="5D9F0C6D" w14:textId="2249C66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3.93)</w:t>
            </w:r>
          </w:p>
        </w:tc>
        <w:tc>
          <w:tcPr>
            <w:tcW w:w="898" w:type="dxa"/>
            <w:noWrap/>
          </w:tcPr>
          <w:p w14:paraId="39AC9BD9" w14:textId="034CE64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98" w:type="dxa"/>
            <w:noWrap/>
          </w:tcPr>
          <w:p w14:paraId="2DE39D0A" w14:textId="382A5C7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5.03)</w:t>
            </w:r>
          </w:p>
        </w:tc>
        <w:tc>
          <w:tcPr>
            <w:tcW w:w="898" w:type="dxa"/>
            <w:gridSpan w:val="2"/>
          </w:tcPr>
          <w:p w14:paraId="100C4DDF" w14:textId="5CE9C48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0F960EF7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2694" w:type="dxa"/>
            <w:noWrap/>
            <w:hideMark/>
          </w:tcPr>
          <w:p w14:paraId="73E472F1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Social Class of HRP</w:t>
            </w:r>
          </w:p>
        </w:tc>
        <w:tc>
          <w:tcPr>
            <w:tcW w:w="1416" w:type="dxa"/>
            <w:noWrap/>
            <w:hideMark/>
          </w:tcPr>
          <w:p w14:paraId="1E1A8834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97" w:type="dxa"/>
            <w:noWrap/>
          </w:tcPr>
          <w:p w14:paraId="7AE80815" w14:textId="34E0F354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28AFBA0" w14:textId="38E4997C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18E3F57B" w14:textId="5C97715B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7C4D26AD" w14:textId="60634D40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</w:tcPr>
          <w:p w14:paraId="36D1C77D" w14:textId="7F69DA05" w:rsidR="0083007C" w:rsidRPr="000E3EF1" w:rsidRDefault="006321BD" w:rsidP="006321B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83007C" w:rsidRPr="000E3EF1">
              <w:rPr>
                <w:rFonts w:cstheme="minorHAnsi"/>
                <w:color w:val="000000"/>
                <w:sz w:val="20"/>
                <w:szCs w:val="20"/>
              </w:rPr>
              <w:t>0.0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898" w:type="dxa"/>
            <w:gridSpan w:val="2"/>
            <w:noWrap/>
          </w:tcPr>
          <w:p w14:paraId="28DEDE01" w14:textId="4290ADC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08F78CCE" w14:textId="680FD5F9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1BE17668" w14:textId="0F9F29B6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38836C5" w14:textId="381B6FDC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0BA9E5E2" w14:textId="69889726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0FE4B911" w14:textId="4C4AB82E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</w:tcPr>
          <w:p w14:paraId="549C69DC" w14:textId="266C63E3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</w:tr>
      <w:tr w:rsidR="000E3EF1" w:rsidRPr="00786388" w14:paraId="70CC6D70" w14:textId="77777777" w:rsidTr="000E3EF1">
        <w:trPr>
          <w:trHeight w:val="373"/>
        </w:trPr>
        <w:tc>
          <w:tcPr>
            <w:tcW w:w="2694" w:type="dxa"/>
            <w:noWrap/>
            <w:hideMark/>
          </w:tcPr>
          <w:p w14:paraId="0AC8DEBE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Higher managerial occupations</w:t>
            </w:r>
          </w:p>
        </w:tc>
        <w:tc>
          <w:tcPr>
            <w:tcW w:w="1416" w:type="dxa"/>
            <w:noWrap/>
            <w:hideMark/>
          </w:tcPr>
          <w:p w14:paraId="5715DDAA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7CE596E6" w14:textId="231F03F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8" w:type="dxa"/>
            <w:noWrap/>
          </w:tcPr>
          <w:p w14:paraId="0EDAF516" w14:textId="77E90BC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.23)</w:t>
            </w:r>
          </w:p>
        </w:tc>
        <w:tc>
          <w:tcPr>
            <w:tcW w:w="898" w:type="dxa"/>
            <w:gridSpan w:val="2"/>
            <w:noWrap/>
          </w:tcPr>
          <w:p w14:paraId="00F90677" w14:textId="4274B4D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8" w:type="dxa"/>
            <w:gridSpan w:val="2"/>
            <w:noWrap/>
          </w:tcPr>
          <w:p w14:paraId="6C79C2EB" w14:textId="124A921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90)</w:t>
            </w:r>
          </w:p>
        </w:tc>
        <w:tc>
          <w:tcPr>
            <w:tcW w:w="897" w:type="dxa"/>
          </w:tcPr>
          <w:p w14:paraId="16379A5A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6E2919C7" w14:textId="51D465F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98" w:type="dxa"/>
            <w:gridSpan w:val="2"/>
            <w:noWrap/>
          </w:tcPr>
          <w:p w14:paraId="39CED224" w14:textId="5C5858C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6.48)</w:t>
            </w:r>
          </w:p>
        </w:tc>
        <w:tc>
          <w:tcPr>
            <w:tcW w:w="898" w:type="dxa"/>
            <w:noWrap/>
          </w:tcPr>
          <w:p w14:paraId="4E6089D1" w14:textId="4452659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898" w:type="dxa"/>
            <w:noWrap/>
          </w:tcPr>
          <w:p w14:paraId="6893EF7D" w14:textId="280F4A0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2.46)</w:t>
            </w:r>
          </w:p>
        </w:tc>
        <w:tc>
          <w:tcPr>
            <w:tcW w:w="898" w:type="dxa"/>
            <w:noWrap/>
          </w:tcPr>
          <w:p w14:paraId="0E578314" w14:textId="6D9722D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898" w:type="dxa"/>
            <w:noWrap/>
          </w:tcPr>
          <w:p w14:paraId="4E4C429F" w14:textId="5A2166F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0.75)</w:t>
            </w:r>
          </w:p>
        </w:tc>
        <w:tc>
          <w:tcPr>
            <w:tcW w:w="898" w:type="dxa"/>
            <w:gridSpan w:val="2"/>
          </w:tcPr>
          <w:p w14:paraId="5EA4BBFB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08EB3CBA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2694" w:type="dxa"/>
            <w:noWrap/>
            <w:hideMark/>
          </w:tcPr>
          <w:p w14:paraId="6D8F590C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Intermediate occupations</w:t>
            </w:r>
          </w:p>
        </w:tc>
        <w:tc>
          <w:tcPr>
            <w:tcW w:w="1416" w:type="dxa"/>
            <w:noWrap/>
            <w:hideMark/>
          </w:tcPr>
          <w:p w14:paraId="2F5808D6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5F57CDBC" w14:textId="4E77836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8" w:type="dxa"/>
            <w:noWrap/>
          </w:tcPr>
          <w:p w14:paraId="467C96E3" w14:textId="59F9857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.23)</w:t>
            </w:r>
          </w:p>
        </w:tc>
        <w:tc>
          <w:tcPr>
            <w:tcW w:w="898" w:type="dxa"/>
            <w:gridSpan w:val="2"/>
            <w:noWrap/>
          </w:tcPr>
          <w:p w14:paraId="34B56A64" w14:textId="5482587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8" w:type="dxa"/>
            <w:gridSpan w:val="2"/>
            <w:noWrap/>
          </w:tcPr>
          <w:p w14:paraId="2EBF55B2" w14:textId="27896B9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1.74)</w:t>
            </w:r>
          </w:p>
        </w:tc>
        <w:tc>
          <w:tcPr>
            <w:tcW w:w="897" w:type="dxa"/>
          </w:tcPr>
          <w:p w14:paraId="7D475F8F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3629DF3F" w14:textId="5DF1FBF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8" w:type="dxa"/>
            <w:gridSpan w:val="2"/>
            <w:noWrap/>
          </w:tcPr>
          <w:p w14:paraId="7F6635BF" w14:textId="275CFB3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5.09)</w:t>
            </w:r>
          </w:p>
        </w:tc>
        <w:tc>
          <w:tcPr>
            <w:tcW w:w="898" w:type="dxa"/>
            <w:noWrap/>
          </w:tcPr>
          <w:p w14:paraId="0F28D3A1" w14:textId="351E52C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98" w:type="dxa"/>
            <w:noWrap/>
          </w:tcPr>
          <w:p w14:paraId="2C4B890D" w14:textId="675BA34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7.61)</w:t>
            </w:r>
          </w:p>
        </w:tc>
        <w:tc>
          <w:tcPr>
            <w:tcW w:w="898" w:type="dxa"/>
            <w:noWrap/>
          </w:tcPr>
          <w:p w14:paraId="68D58F16" w14:textId="4193604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98" w:type="dxa"/>
            <w:noWrap/>
          </w:tcPr>
          <w:p w14:paraId="63DF3740" w14:textId="4DE0CE2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6.41)</w:t>
            </w:r>
          </w:p>
        </w:tc>
        <w:tc>
          <w:tcPr>
            <w:tcW w:w="898" w:type="dxa"/>
            <w:gridSpan w:val="2"/>
          </w:tcPr>
          <w:p w14:paraId="0557808C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507FAC55" w14:textId="77777777" w:rsidTr="000E3EF1">
        <w:trPr>
          <w:trHeight w:val="123"/>
        </w:trPr>
        <w:tc>
          <w:tcPr>
            <w:tcW w:w="2694" w:type="dxa"/>
            <w:noWrap/>
            <w:hideMark/>
          </w:tcPr>
          <w:p w14:paraId="43855215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outine and manual occupations</w:t>
            </w:r>
          </w:p>
        </w:tc>
        <w:tc>
          <w:tcPr>
            <w:tcW w:w="1416" w:type="dxa"/>
            <w:noWrap/>
            <w:hideMark/>
          </w:tcPr>
          <w:p w14:paraId="6CAAD767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71167A35" w14:textId="4451392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8" w:type="dxa"/>
            <w:noWrap/>
          </w:tcPr>
          <w:p w14:paraId="065B43C3" w14:textId="7B0B8E7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6.45)</w:t>
            </w:r>
          </w:p>
        </w:tc>
        <w:tc>
          <w:tcPr>
            <w:tcW w:w="898" w:type="dxa"/>
            <w:gridSpan w:val="2"/>
            <w:noWrap/>
          </w:tcPr>
          <w:p w14:paraId="764330BB" w14:textId="0564AB7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8" w:type="dxa"/>
            <w:gridSpan w:val="2"/>
            <w:noWrap/>
          </w:tcPr>
          <w:p w14:paraId="0AB16C2D" w14:textId="0212DE6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4.16)</w:t>
            </w:r>
          </w:p>
        </w:tc>
        <w:tc>
          <w:tcPr>
            <w:tcW w:w="897" w:type="dxa"/>
          </w:tcPr>
          <w:p w14:paraId="538F9FBC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47EFE1A3" w14:textId="28EAFE0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98" w:type="dxa"/>
            <w:gridSpan w:val="2"/>
            <w:noWrap/>
          </w:tcPr>
          <w:p w14:paraId="58B00B19" w14:textId="5A1FCF2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7.57)</w:t>
            </w:r>
          </w:p>
        </w:tc>
        <w:tc>
          <w:tcPr>
            <w:tcW w:w="898" w:type="dxa"/>
            <w:noWrap/>
          </w:tcPr>
          <w:p w14:paraId="74A69299" w14:textId="115BB52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98" w:type="dxa"/>
            <w:noWrap/>
          </w:tcPr>
          <w:p w14:paraId="3552F397" w14:textId="0641A82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5.61)</w:t>
            </w:r>
          </w:p>
        </w:tc>
        <w:tc>
          <w:tcPr>
            <w:tcW w:w="898" w:type="dxa"/>
            <w:noWrap/>
          </w:tcPr>
          <w:p w14:paraId="4A57B302" w14:textId="1FDBE9B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98" w:type="dxa"/>
            <w:noWrap/>
          </w:tcPr>
          <w:p w14:paraId="217B34B0" w14:textId="52A197E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8.24)</w:t>
            </w:r>
          </w:p>
        </w:tc>
        <w:tc>
          <w:tcPr>
            <w:tcW w:w="898" w:type="dxa"/>
            <w:gridSpan w:val="2"/>
          </w:tcPr>
          <w:p w14:paraId="0EA0F911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6A5ED0FE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2694" w:type="dxa"/>
            <w:noWrap/>
            <w:hideMark/>
          </w:tcPr>
          <w:p w14:paraId="4D032AB2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Unemployed or students</w:t>
            </w:r>
          </w:p>
        </w:tc>
        <w:tc>
          <w:tcPr>
            <w:tcW w:w="1416" w:type="dxa"/>
            <w:noWrap/>
            <w:hideMark/>
          </w:tcPr>
          <w:p w14:paraId="0D89C522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795C745A" w14:textId="1C4E2A6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98" w:type="dxa"/>
            <w:noWrap/>
          </w:tcPr>
          <w:p w14:paraId="6AE89A14" w14:textId="7DBD79F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3.08)</w:t>
            </w:r>
          </w:p>
        </w:tc>
        <w:tc>
          <w:tcPr>
            <w:tcW w:w="898" w:type="dxa"/>
            <w:gridSpan w:val="2"/>
            <w:noWrap/>
          </w:tcPr>
          <w:p w14:paraId="786BD4FE" w14:textId="68FC328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98" w:type="dxa"/>
            <w:gridSpan w:val="2"/>
            <w:noWrap/>
          </w:tcPr>
          <w:p w14:paraId="5BD70B7C" w14:textId="2E2B110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5.20)</w:t>
            </w:r>
          </w:p>
        </w:tc>
        <w:tc>
          <w:tcPr>
            <w:tcW w:w="897" w:type="dxa"/>
          </w:tcPr>
          <w:p w14:paraId="63E06D96" w14:textId="29A347C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33D8EFA8" w14:textId="453904E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8" w:type="dxa"/>
            <w:gridSpan w:val="2"/>
            <w:noWrap/>
          </w:tcPr>
          <w:p w14:paraId="246EC38B" w14:textId="377EA13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0.86)</w:t>
            </w:r>
          </w:p>
        </w:tc>
        <w:tc>
          <w:tcPr>
            <w:tcW w:w="898" w:type="dxa"/>
            <w:noWrap/>
          </w:tcPr>
          <w:p w14:paraId="48507839" w14:textId="0FFC49E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98" w:type="dxa"/>
            <w:noWrap/>
          </w:tcPr>
          <w:p w14:paraId="5220FC8C" w14:textId="5CACB56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32)</w:t>
            </w:r>
          </w:p>
        </w:tc>
        <w:tc>
          <w:tcPr>
            <w:tcW w:w="898" w:type="dxa"/>
            <w:noWrap/>
          </w:tcPr>
          <w:p w14:paraId="56855888" w14:textId="68B7317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98" w:type="dxa"/>
            <w:noWrap/>
          </w:tcPr>
          <w:p w14:paraId="54A232CB" w14:textId="56F26DC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4.60)</w:t>
            </w:r>
          </w:p>
        </w:tc>
        <w:tc>
          <w:tcPr>
            <w:tcW w:w="898" w:type="dxa"/>
            <w:gridSpan w:val="2"/>
          </w:tcPr>
          <w:p w14:paraId="6D838A55" w14:textId="4102F5F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1CD9230E" w14:textId="77777777" w:rsidTr="000E3EF1">
        <w:trPr>
          <w:trHeight w:val="263"/>
        </w:trPr>
        <w:tc>
          <w:tcPr>
            <w:tcW w:w="2694" w:type="dxa"/>
            <w:noWrap/>
          </w:tcPr>
          <w:p w14:paraId="134D0B45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ducation of HRP</w:t>
            </w:r>
          </w:p>
        </w:tc>
        <w:tc>
          <w:tcPr>
            <w:tcW w:w="1416" w:type="dxa"/>
            <w:noWrap/>
          </w:tcPr>
          <w:p w14:paraId="0DB606FF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97" w:type="dxa"/>
            <w:noWrap/>
          </w:tcPr>
          <w:p w14:paraId="1B372F91" w14:textId="1C644D03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2F2899BB" w14:textId="26260A42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439E5C6C" w14:textId="1BAF10D9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2D4C6BA2" w14:textId="5AB98EFB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</w:tcPr>
          <w:p w14:paraId="67C9FBDE" w14:textId="7E820C6A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82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898" w:type="dxa"/>
            <w:gridSpan w:val="2"/>
            <w:noWrap/>
          </w:tcPr>
          <w:p w14:paraId="4AD06191" w14:textId="3838163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373BE36C" w14:textId="02A6131E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0F9087B8" w14:textId="28954C8A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6B35D62" w14:textId="27EC2006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1A1253A4" w14:textId="7982BF26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4C1F88A7" w14:textId="530B748A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gridSpan w:val="2"/>
          </w:tcPr>
          <w:p w14:paraId="70CA52D8" w14:textId="7A80C2D2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</w:tr>
      <w:tr w:rsidR="000E3EF1" w:rsidRPr="00786388" w14:paraId="71205D87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tcW w:w="2694" w:type="dxa"/>
            <w:noWrap/>
          </w:tcPr>
          <w:p w14:paraId="512289DB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16 years</w:t>
            </w:r>
          </w:p>
        </w:tc>
        <w:tc>
          <w:tcPr>
            <w:tcW w:w="1416" w:type="dxa"/>
            <w:noWrap/>
          </w:tcPr>
          <w:p w14:paraId="350F721F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2C99E7C1" w14:textId="2B6B0D6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8" w:type="dxa"/>
            <w:noWrap/>
          </w:tcPr>
          <w:p w14:paraId="275C9E72" w14:textId="44EDC39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6.57)</w:t>
            </w:r>
          </w:p>
        </w:tc>
        <w:tc>
          <w:tcPr>
            <w:tcW w:w="898" w:type="dxa"/>
            <w:gridSpan w:val="2"/>
            <w:noWrap/>
          </w:tcPr>
          <w:p w14:paraId="27375242" w14:textId="7074EBD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98" w:type="dxa"/>
            <w:gridSpan w:val="2"/>
            <w:noWrap/>
          </w:tcPr>
          <w:p w14:paraId="105B7576" w14:textId="50880B1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4.95)</w:t>
            </w:r>
          </w:p>
        </w:tc>
        <w:tc>
          <w:tcPr>
            <w:tcW w:w="897" w:type="dxa"/>
          </w:tcPr>
          <w:p w14:paraId="1FB5EE49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218325C3" w14:textId="0E1F555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8" w:type="dxa"/>
            <w:gridSpan w:val="2"/>
            <w:noWrap/>
          </w:tcPr>
          <w:p w14:paraId="3F4C6901" w14:textId="6319C37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0.49)</w:t>
            </w:r>
          </w:p>
        </w:tc>
        <w:tc>
          <w:tcPr>
            <w:tcW w:w="898" w:type="dxa"/>
            <w:noWrap/>
          </w:tcPr>
          <w:p w14:paraId="716529EC" w14:textId="6E6CBCC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98" w:type="dxa"/>
            <w:noWrap/>
          </w:tcPr>
          <w:p w14:paraId="5106256A" w14:textId="5C9293C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.73)</w:t>
            </w:r>
          </w:p>
        </w:tc>
        <w:tc>
          <w:tcPr>
            <w:tcW w:w="898" w:type="dxa"/>
            <w:noWrap/>
          </w:tcPr>
          <w:p w14:paraId="73D635E3" w14:textId="7E3D0F3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98" w:type="dxa"/>
            <w:noWrap/>
          </w:tcPr>
          <w:p w14:paraId="7BDE3242" w14:textId="077C9DF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61)</w:t>
            </w:r>
          </w:p>
        </w:tc>
        <w:tc>
          <w:tcPr>
            <w:tcW w:w="898" w:type="dxa"/>
            <w:gridSpan w:val="2"/>
          </w:tcPr>
          <w:p w14:paraId="163B044B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18DECEF4" w14:textId="77777777" w:rsidTr="000E3EF1">
        <w:trPr>
          <w:trHeight w:val="270"/>
        </w:trPr>
        <w:tc>
          <w:tcPr>
            <w:tcW w:w="2694" w:type="dxa"/>
            <w:noWrap/>
          </w:tcPr>
          <w:p w14:paraId="01B0EB4C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– 18 years</w:t>
            </w:r>
          </w:p>
        </w:tc>
        <w:tc>
          <w:tcPr>
            <w:tcW w:w="1416" w:type="dxa"/>
            <w:noWrap/>
          </w:tcPr>
          <w:p w14:paraId="7B3F81C5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4E62677E" w14:textId="52C524E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98" w:type="dxa"/>
            <w:noWrap/>
          </w:tcPr>
          <w:p w14:paraId="3029202B" w14:textId="7025D51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5.41)</w:t>
            </w:r>
          </w:p>
        </w:tc>
        <w:tc>
          <w:tcPr>
            <w:tcW w:w="898" w:type="dxa"/>
            <w:gridSpan w:val="2"/>
            <w:noWrap/>
          </w:tcPr>
          <w:p w14:paraId="34C3F1D4" w14:textId="766D848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98" w:type="dxa"/>
            <w:gridSpan w:val="2"/>
            <w:noWrap/>
          </w:tcPr>
          <w:p w14:paraId="5C21348C" w14:textId="6282753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7.62)</w:t>
            </w:r>
          </w:p>
        </w:tc>
        <w:tc>
          <w:tcPr>
            <w:tcW w:w="897" w:type="dxa"/>
          </w:tcPr>
          <w:p w14:paraId="00E9B33C" w14:textId="283999C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208DA624" w14:textId="41D81CD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98" w:type="dxa"/>
            <w:gridSpan w:val="2"/>
            <w:noWrap/>
          </w:tcPr>
          <w:p w14:paraId="752B8666" w14:textId="1AD75E1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6.18)</w:t>
            </w:r>
          </w:p>
        </w:tc>
        <w:tc>
          <w:tcPr>
            <w:tcW w:w="898" w:type="dxa"/>
            <w:noWrap/>
          </w:tcPr>
          <w:p w14:paraId="21CFDBCC" w14:textId="5341671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898" w:type="dxa"/>
            <w:noWrap/>
          </w:tcPr>
          <w:p w14:paraId="3E2FF029" w14:textId="0F1D4CF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0.04)</w:t>
            </w:r>
          </w:p>
        </w:tc>
        <w:tc>
          <w:tcPr>
            <w:tcW w:w="898" w:type="dxa"/>
            <w:noWrap/>
          </w:tcPr>
          <w:p w14:paraId="501D2092" w14:textId="721EE85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898" w:type="dxa"/>
            <w:noWrap/>
          </w:tcPr>
          <w:p w14:paraId="08776C6A" w14:textId="26C3289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3.69)</w:t>
            </w:r>
          </w:p>
        </w:tc>
        <w:tc>
          <w:tcPr>
            <w:tcW w:w="898" w:type="dxa"/>
            <w:gridSpan w:val="2"/>
          </w:tcPr>
          <w:p w14:paraId="6886DD25" w14:textId="1F30A51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3EF1" w:rsidRPr="00786388" w14:paraId="2C78465B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2694" w:type="dxa"/>
            <w:noWrap/>
          </w:tcPr>
          <w:p w14:paraId="36B61971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18 years</w:t>
            </w:r>
          </w:p>
        </w:tc>
        <w:tc>
          <w:tcPr>
            <w:tcW w:w="1416" w:type="dxa"/>
            <w:noWrap/>
          </w:tcPr>
          <w:p w14:paraId="02FAE3BD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6DFF7B69" w14:textId="27F824E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8" w:type="dxa"/>
            <w:noWrap/>
          </w:tcPr>
          <w:p w14:paraId="7D2E5C5C" w14:textId="75ACB72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8.02)</w:t>
            </w:r>
          </w:p>
        </w:tc>
        <w:tc>
          <w:tcPr>
            <w:tcW w:w="898" w:type="dxa"/>
            <w:gridSpan w:val="2"/>
            <w:noWrap/>
          </w:tcPr>
          <w:p w14:paraId="769A37DE" w14:textId="7DFAB84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8" w:type="dxa"/>
            <w:gridSpan w:val="2"/>
            <w:noWrap/>
          </w:tcPr>
          <w:p w14:paraId="155E48FF" w14:textId="167C00F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7.44)</w:t>
            </w:r>
          </w:p>
        </w:tc>
        <w:tc>
          <w:tcPr>
            <w:tcW w:w="897" w:type="dxa"/>
          </w:tcPr>
          <w:p w14:paraId="5D23102A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noWrap/>
          </w:tcPr>
          <w:p w14:paraId="252FF792" w14:textId="2E3DCBB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8" w:type="dxa"/>
            <w:gridSpan w:val="2"/>
            <w:noWrap/>
          </w:tcPr>
          <w:p w14:paraId="3C396D7D" w14:textId="13BDDA7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3.33)</w:t>
            </w:r>
          </w:p>
        </w:tc>
        <w:tc>
          <w:tcPr>
            <w:tcW w:w="898" w:type="dxa"/>
            <w:noWrap/>
          </w:tcPr>
          <w:p w14:paraId="022A18E6" w14:textId="7573DC8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898" w:type="dxa"/>
            <w:noWrap/>
          </w:tcPr>
          <w:p w14:paraId="2409E3C8" w14:textId="78E00F3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6.23)</w:t>
            </w:r>
          </w:p>
        </w:tc>
        <w:tc>
          <w:tcPr>
            <w:tcW w:w="898" w:type="dxa"/>
            <w:noWrap/>
          </w:tcPr>
          <w:p w14:paraId="2A743A4A" w14:textId="46B3B73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898" w:type="dxa"/>
            <w:noWrap/>
          </w:tcPr>
          <w:p w14:paraId="47ECF011" w14:textId="7788D94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9.70)</w:t>
            </w:r>
          </w:p>
        </w:tc>
        <w:tc>
          <w:tcPr>
            <w:tcW w:w="898" w:type="dxa"/>
            <w:gridSpan w:val="2"/>
          </w:tcPr>
          <w:p w14:paraId="67C28514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595530F8" w14:textId="77777777" w:rsidR="00786388" w:rsidRDefault="00786388"/>
    <w:tbl>
      <w:tblPr>
        <w:tblStyle w:val="PlainTable1"/>
        <w:tblpPr w:leftFromText="180" w:rightFromText="180" w:vertAnchor="page" w:horzAnchor="margin" w:tblpXSpec="center" w:tblpY="1048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416"/>
        <w:gridCol w:w="897"/>
        <w:gridCol w:w="898"/>
        <w:gridCol w:w="898"/>
        <w:gridCol w:w="898"/>
        <w:gridCol w:w="897"/>
        <w:gridCol w:w="898"/>
        <w:gridCol w:w="898"/>
        <w:gridCol w:w="898"/>
        <w:gridCol w:w="898"/>
        <w:gridCol w:w="898"/>
        <w:gridCol w:w="898"/>
        <w:gridCol w:w="898"/>
      </w:tblGrid>
      <w:tr w:rsidR="0083007C" w:rsidRPr="00786388" w14:paraId="4DA23579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tcW w:w="2694" w:type="dxa"/>
            <w:noWrap/>
            <w:hideMark/>
          </w:tcPr>
          <w:p w14:paraId="22A9B794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lastRenderedPageBreak/>
              <w:t>Region</w:t>
            </w:r>
          </w:p>
        </w:tc>
        <w:tc>
          <w:tcPr>
            <w:tcW w:w="1416" w:type="dxa"/>
            <w:noWrap/>
            <w:hideMark/>
          </w:tcPr>
          <w:p w14:paraId="63F474F7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97" w:type="dxa"/>
            <w:noWrap/>
          </w:tcPr>
          <w:p w14:paraId="34381D85" w14:textId="61C9B5BC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67D13F78" w14:textId="128DB79D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617CDBB9" w14:textId="4945B717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0E062F16" w14:textId="6F73D1D4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</w:tcPr>
          <w:p w14:paraId="1E492188" w14:textId="65A57E5B" w:rsidR="0083007C" w:rsidRPr="000E3EF1" w:rsidRDefault="006321BD" w:rsidP="006321B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83007C" w:rsidRPr="000E3EF1">
              <w:rPr>
                <w:rFonts w:cstheme="minorHAnsi"/>
                <w:color w:val="000000"/>
                <w:sz w:val="20"/>
                <w:szCs w:val="20"/>
              </w:rPr>
              <w:t>0.0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898" w:type="dxa"/>
            <w:noWrap/>
          </w:tcPr>
          <w:p w14:paraId="76981D45" w14:textId="61615E8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44A7C91E" w14:textId="59490568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73DB50D9" w14:textId="15DCF8FF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FB98394" w14:textId="78169848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4AF98A39" w14:textId="194E9E2B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62389528" w14:textId="70BCE29D" w:rsidR="0083007C" w:rsidRPr="000E3EF1" w:rsidRDefault="0083007C" w:rsidP="0083007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</w:tcPr>
          <w:p w14:paraId="2FBF0150" w14:textId="0D0B4452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§</w:t>
            </w:r>
          </w:p>
        </w:tc>
      </w:tr>
      <w:tr w:rsidR="0083007C" w:rsidRPr="00786388" w14:paraId="27302F31" w14:textId="77777777" w:rsidTr="000E3EF1">
        <w:trPr>
          <w:trHeight w:val="75"/>
        </w:trPr>
        <w:tc>
          <w:tcPr>
            <w:tcW w:w="2694" w:type="dxa"/>
            <w:noWrap/>
            <w:hideMark/>
          </w:tcPr>
          <w:p w14:paraId="62EA53DF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1416" w:type="dxa"/>
            <w:noWrap/>
            <w:hideMark/>
          </w:tcPr>
          <w:p w14:paraId="52A087F3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738C4B5E" w14:textId="06FDA3C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98" w:type="dxa"/>
            <w:noWrap/>
          </w:tcPr>
          <w:p w14:paraId="68344A09" w14:textId="4B7FDCC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1.69)</w:t>
            </w:r>
          </w:p>
        </w:tc>
        <w:tc>
          <w:tcPr>
            <w:tcW w:w="898" w:type="dxa"/>
            <w:noWrap/>
          </w:tcPr>
          <w:p w14:paraId="390922E5" w14:textId="0346C5C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8" w:type="dxa"/>
            <w:noWrap/>
          </w:tcPr>
          <w:p w14:paraId="2E8C8D0D" w14:textId="4D1ED95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0.96)</w:t>
            </w:r>
          </w:p>
        </w:tc>
        <w:tc>
          <w:tcPr>
            <w:tcW w:w="897" w:type="dxa"/>
          </w:tcPr>
          <w:p w14:paraId="610BE7BD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20C62A75" w14:textId="3385656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8" w:type="dxa"/>
            <w:noWrap/>
          </w:tcPr>
          <w:p w14:paraId="6D579A73" w14:textId="1F8F2B9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8.09)</w:t>
            </w:r>
          </w:p>
        </w:tc>
        <w:tc>
          <w:tcPr>
            <w:tcW w:w="898" w:type="dxa"/>
            <w:noWrap/>
          </w:tcPr>
          <w:p w14:paraId="54CD26B6" w14:textId="5288AC5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98" w:type="dxa"/>
            <w:noWrap/>
          </w:tcPr>
          <w:p w14:paraId="5D52F48C" w14:textId="6047F63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3.29)</w:t>
            </w:r>
          </w:p>
        </w:tc>
        <w:tc>
          <w:tcPr>
            <w:tcW w:w="898" w:type="dxa"/>
            <w:noWrap/>
          </w:tcPr>
          <w:p w14:paraId="527C964B" w14:textId="43BE9FA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898" w:type="dxa"/>
            <w:noWrap/>
          </w:tcPr>
          <w:p w14:paraId="109EA99E" w14:textId="02FFE8E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5.23)</w:t>
            </w:r>
          </w:p>
        </w:tc>
        <w:tc>
          <w:tcPr>
            <w:tcW w:w="898" w:type="dxa"/>
          </w:tcPr>
          <w:p w14:paraId="31DDDB3B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62784C51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tcW w:w="2694" w:type="dxa"/>
            <w:noWrap/>
            <w:hideMark/>
          </w:tcPr>
          <w:p w14:paraId="7E8F2C96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Midlands</w:t>
            </w:r>
          </w:p>
        </w:tc>
        <w:tc>
          <w:tcPr>
            <w:tcW w:w="1416" w:type="dxa"/>
            <w:noWrap/>
            <w:hideMark/>
          </w:tcPr>
          <w:p w14:paraId="55AE62C3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1E0FBED0" w14:textId="2E964C2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8" w:type="dxa"/>
            <w:noWrap/>
          </w:tcPr>
          <w:p w14:paraId="5D180196" w14:textId="56F3EEB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8.31)</w:t>
            </w:r>
          </w:p>
        </w:tc>
        <w:tc>
          <w:tcPr>
            <w:tcW w:w="898" w:type="dxa"/>
            <w:noWrap/>
          </w:tcPr>
          <w:p w14:paraId="7D01B107" w14:textId="67192FE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8" w:type="dxa"/>
            <w:noWrap/>
          </w:tcPr>
          <w:p w14:paraId="44F15C11" w14:textId="4C4F99D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3.88)</w:t>
            </w:r>
          </w:p>
        </w:tc>
        <w:tc>
          <w:tcPr>
            <w:tcW w:w="897" w:type="dxa"/>
          </w:tcPr>
          <w:p w14:paraId="7A65E232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1A39931" w14:textId="24CCCC2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98" w:type="dxa"/>
            <w:noWrap/>
          </w:tcPr>
          <w:p w14:paraId="6C38BE8C" w14:textId="5FC0DD3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7.60)</w:t>
            </w:r>
          </w:p>
        </w:tc>
        <w:tc>
          <w:tcPr>
            <w:tcW w:w="898" w:type="dxa"/>
            <w:noWrap/>
          </w:tcPr>
          <w:p w14:paraId="57F2E137" w14:textId="04F37A2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898" w:type="dxa"/>
            <w:noWrap/>
          </w:tcPr>
          <w:p w14:paraId="1BB6EB9A" w14:textId="0BA1BE4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6.68)</w:t>
            </w:r>
          </w:p>
        </w:tc>
        <w:tc>
          <w:tcPr>
            <w:tcW w:w="898" w:type="dxa"/>
            <w:noWrap/>
          </w:tcPr>
          <w:p w14:paraId="537926A5" w14:textId="570C6AC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898" w:type="dxa"/>
            <w:noWrap/>
          </w:tcPr>
          <w:p w14:paraId="69CC6E84" w14:textId="126A143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6.69)</w:t>
            </w:r>
          </w:p>
        </w:tc>
        <w:tc>
          <w:tcPr>
            <w:tcW w:w="898" w:type="dxa"/>
          </w:tcPr>
          <w:p w14:paraId="62B8B157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783D2BBF" w14:textId="77777777" w:rsidTr="000E3EF1">
        <w:trPr>
          <w:trHeight w:val="78"/>
        </w:trPr>
        <w:tc>
          <w:tcPr>
            <w:tcW w:w="2694" w:type="dxa"/>
            <w:noWrap/>
            <w:hideMark/>
          </w:tcPr>
          <w:p w14:paraId="3C14A6FA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1416" w:type="dxa"/>
            <w:noWrap/>
            <w:hideMark/>
          </w:tcPr>
          <w:p w14:paraId="7F569FB4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3939C942" w14:textId="0A9732D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8" w:type="dxa"/>
            <w:noWrap/>
          </w:tcPr>
          <w:p w14:paraId="78EAAF08" w14:textId="658725C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9.01)</w:t>
            </w:r>
          </w:p>
        </w:tc>
        <w:tc>
          <w:tcPr>
            <w:tcW w:w="898" w:type="dxa"/>
            <w:noWrap/>
          </w:tcPr>
          <w:p w14:paraId="5E49BFBD" w14:textId="0CC1D0F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8" w:type="dxa"/>
            <w:noWrap/>
          </w:tcPr>
          <w:p w14:paraId="4E4D9CFC" w14:textId="027A3CA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63)</w:t>
            </w:r>
          </w:p>
        </w:tc>
        <w:tc>
          <w:tcPr>
            <w:tcW w:w="897" w:type="dxa"/>
          </w:tcPr>
          <w:p w14:paraId="128C5BE5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2DAE2CB2" w14:textId="2675402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8" w:type="dxa"/>
            <w:noWrap/>
          </w:tcPr>
          <w:p w14:paraId="0DF56D9A" w14:textId="7B2B43E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87)</w:t>
            </w:r>
          </w:p>
        </w:tc>
        <w:tc>
          <w:tcPr>
            <w:tcW w:w="898" w:type="dxa"/>
            <w:noWrap/>
          </w:tcPr>
          <w:p w14:paraId="1B7A649F" w14:textId="45D8F20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98" w:type="dxa"/>
            <w:noWrap/>
          </w:tcPr>
          <w:p w14:paraId="4172D9AA" w14:textId="2ECA9D6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0.37)</w:t>
            </w:r>
          </w:p>
        </w:tc>
        <w:tc>
          <w:tcPr>
            <w:tcW w:w="898" w:type="dxa"/>
            <w:noWrap/>
          </w:tcPr>
          <w:p w14:paraId="6E15278C" w14:textId="2E04AF7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98" w:type="dxa"/>
            <w:noWrap/>
          </w:tcPr>
          <w:p w14:paraId="3C9B0911" w14:textId="04CB38A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9.53)</w:t>
            </w:r>
          </w:p>
        </w:tc>
        <w:tc>
          <w:tcPr>
            <w:tcW w:w="898" w:type="dxa"/>
          </w:tcPr>
          <w:p w14:paraId="22B79789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05140884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2694" w:type="dxa"/>
            <w:noWrap/>
            <w:hideMark/>
          </w:tcPr>
          <w:p w14:paraId="5DC43B71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416" w:type="dxa"/>
            <w:noWrap/>
            <w:hideMark/>
          </w:tcPr>
          <w:p w14:paraId="4C293E09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653DACE5" w14:textId="034A084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8" w:type="dxa"/>
            <w:noWrap/>
          </w:tcPr>
          <w:p w14:paraId="0A1EADED" w14:textId="4A2C9E4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9.88)</w:t>
            </w:r>
          </w:p>
        </w:tc>
        <w:tc>
          <w:tcPr>
            <w:tcW w:w="898" w:type="dxa"/>
            <w:noWrap/>
          </w:tcPr>
          <w:p w14:paraId="560323AE" w14:textId="2CC0E7C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8" w:type="dxa"/>
            <w:noWrap/>
          </w:tcPr>
          <w:p w14:paraId="517CA818" w14:textId="7F87BF6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4.59)</w:t>
            </w:r>
          </w:p>
        </w:tc>
        <w:tc>
          <w:tcPr>
            <w:tcW w:w="897" w:type="dxa"/>
          </w:tcPr>
          <w:p w14:paraId="36499169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F5C4A2D" w14:textId="15C7195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8" w:type="dxa"/>
            <w:noWrap/>
          </w:tcPr>
          <w:p w14:paraId="529682CD" w14:textId="1224756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2.36)</w:t>
            </w:r>
          </w:p>
        </w:tc>
        <w:tc>
          <w:tcPr>
            <w:tcW w:w="898" w:type="dxa"/>
            <w:noWrap/>
          </w:tcPr>
          <w:p w14:paraId="7324E63C" w14:textId="1BB9A75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98" w:type="dxa"/>
            <w:noWrap/>
          </w:tcPr>
          <w:p w14:paraId="69A17DFC" w14:textId="3C56BA0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1.35)</w:t>
            </w:r>
          </w:p>
        </w:tc>
        <w:tc>
          <w:tcPr>
            <w:tcW w:w="898" w:type="dxa"/>
            <w:noWrap/>
          </w:tcPr>
          <w:p w14:paraId="736B25DA" w14:textId="662AB80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98" w:type="dxa"/>
            <w:noWrap/>
          </w:tcPr>
          <w:p w14:paraId="70981F51" w14:textId="0FE3454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1.56)</w:t>
            </w:r>
          </w:p>
        </w:tc>
        <w:tc>
          <w:tcPr>
            <w:tcW w:w="898" w:type="dxa"/>
          </w:tcPr>
          <w:p w14:paraId="16F661D6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1D8CB602" w14:textId="77777777" w:rsidTr="000E3EF1">
        <w:trPr>
          <w:trHeight w:val="95"/>
        </w:trPr>
        <w:tc>
          <w:tcPr>
            <w:tcW w:w="2694" w:type="dxa"/>
            <w:noWrap/>
            <w:hideMark/>
          </w:tcPr>
          <w:p w14:paraId="6C976526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1416" w:type="dxa"/>
            <w:noWrap/>
            <w:hideMark/>
          </w:tcPr>
          <w:p w14:paraId="071061A9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1A7F57CE" w14:textId="1CE49E7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8" w:type="dxa"/>
            <w:noWrap/>
          </w:tcPr>
          <w:p w14:paraId="22583149" w14:textId="09A0ED0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7.15)</w:t>
            </w:r>
          </w:p>
        </w:tc>
        <w:tc>
          <w:tcPr>
            <w:tcW w:w="898" w:type="dxa"/>
            <w:noWrap/>
          </w:tcPr>
          <w:p w14:paraId="2C6780E2" w14:textId="7DB1707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98" w:type="dxa"/>
            <w:noWrap/>
          </w:tcPr>
          <w:p w14:paraId="19C81CE5" w14:textId="1B357AE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2.46)</w:t>
            </w:r>
          </w:p>
        </w:tc>
        <w:tc>
          <w:tcPr>
            <w:tcW w:w="897" w:type="dxa"/>
          </w:tcPr>
          <w:p w14:paraId="2D0938E9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55D91391" w14:textId="6DB89D6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98" w:type="dxa"/>
            <w:noWrap/>
          </w:tcPr>
          <w:p w14:paraId="03D0821D" w14:textId="5E7B35B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9.48)</w:t>
            </w:r>
          </w:p>
        </w:tc>
        <w:tc>
          <w:tcPr>
            <w:tcW w:w="898" w:type="dxa"/>
            <w:noWrap/>
          </w:tcPr>
          <w:p w14:paraId="711C3D3E" w14:textId="37C8511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898" w:type="dxa"/>
            <w:noWrap/>
          </w:tcPr>
          <w:p w14:paraId="636661E4" w14:textId="1ADB041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3.75)</w:t>
            </w:r>
          </w:p>
        </w:tc>
        <w:tc>
          <w:tcPr>
            <w:tcW w:w="898" w:type="dxa"/>
            <w:noWrap/>
          </w:tcPr>
          <w:p w14:paraId="69C65718" w14:textId="5F38DD6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98" w:type="dxa"/>
            <w:noWrap/>
          </w:tcPr>
          <w:p w14:paraId="790829CD" w14:textId="23931D6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1.73)</w:t>
            </w:r>
          </w:p>
        </w:tc>
        <w:tc>
          <w:tcPr>
            <w:tcW w:w="898" w:type="dxa"/>
          </w:tcPr>
          <w:p w14:paraId="4938A7DD" w14:textId="777777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420004D9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tcW w:w="2694" w:type="dxa"/>
            <w:noWrap/>
            <w:hideMark/>
          </w:tcPr>
          <w:p w14:paraId="3A2F33B5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416" w:type="dxa"/>
            <w:noWrap/>
            <w:hideMark/>
          </w:tcPr>
          <w:p w14:paraId="3FDF7D72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7BDC5E52" w14:textId="5DDBAF7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8" w:type="dxa"/>
            <w:noWrap/>
          </w:tcPr>
          <w:p w14:paraId="501B5CCF" w14:textId="4FE83BA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.23)</w:t>
            </w:r>
          </w:p>
        </w:tc>
        <w:tc>
          <w:tcPr>
            <w:tcW w:w="898" w:type="dxa"/>
            <w:noWrap/>
          </w:tcPr>
          <w:p w14:paraId="44C45621" w14:textId="1B456F6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8" w:type="dxa"/>
            <w:noWrap/>
          </w:tcPr>
          <w:p w14:paraId="3B28FD2A" w14:textId="51D088C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.34)</w:t>
            </w:r>
          </w:p>
        </w:tc>
        <w:tc>
          <w:tcPr>
            <w:tcW w:w="897" w:type="dxa"/>
          </w:tcPr>
          <w:p w14:paraId="2E85118C" w14:textId="6A61EEA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41FEE0CE" w14:textId="481D295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8" w:type="dxa"/>
            <w:noWrap/>
          </w:tcPr>
          <w:p w14:paraId="6A031A79" w14:textId="21C8CF8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12)</w:t>
            </w:r>
          </w:p>
        </w:tc>
        <w:tc>
          <w:tcPr>
            <w:tcW w:w="898" w:type="dxa"/>
            <w:noWrap/>
          </w:tcPr>
          <w:p w14:paraId="141B736B" w14:textId="2FCDE90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98" w:type="dxa"/>
            <w:noWrap/>
          </w:tcPr>
          <w:p w14:paraId="7C279314" w14:textId="09715E8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70)</w:t>
            </w:r>
          </w:p>
        </w:tc>
        <w:tc>
          <w:tcPr>
            <w:tcW w:w="898" w:type="dxa"/>
            <w:noWrap/>
          </w:tcPr>
          <w:p w14:paraId="154263D9" w14:textId="5D432DB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98" w:type="dxa"/>
            <w:noWrap/>
          </w:tcPr>
          <w:p w14:paraId="2EFD3FCB" w14:textId="753E924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76)</w:t>
            </w:r>
          </w:p>
        </w:tc>
        <w:tc>
          <w:tcPr>
            <w:tcW w:w="898" w:type="dxa"/>
          </w:tcPr>
          <w:p w14:paraId="44851EEB" w14:textId="2609804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7D1CAEA3" w14:textId="77777777" w:rsidTr="000E3EF1">
        <w:trPr>
          <w:trHeight w:val="75"/>
        </w:trPr>
        <w:tc>
          <w:tcPr>
            <w:tcW w:w="2694" w:type="dxa"/>
            <w:noWrap/>
            <w:hideMark/>
          </w:tcPr>
          <w:p w14:paraId="15C6CCC1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416" w:type="dxa"/>
            <w:noWrap/>
            <w:hideMark/>
          </w:tcPr>
          <w:p w14:paraId="06A9CC60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3B12448F" w14:textId="7C7FDB0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8" w:type="dxa"/>
            <w:noWrap/>
          </w:tcPr>
          <w:p w14:paraId="46DCF8F1" w14:textId="500399C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27)</w:t>
            </w:r>
          </w:p>
        </w:tc>
        <w:tc>
          <w:tcPr>
            <w:tcW w:w="898" w:type="dxa"/>
            <w:noWrap/>
          </w:tcPr>
          <w:p w14:paraId="26470AF9" w14:textId="352E49B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8" w:type="dxa"/>
            <w:noWrap/>
          </w:tcPr>
          <w:p w14:paraId="0E7CA8A2" w14:textId="4BCEF20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9.61)</w:t>
            </w:r>
          </w:p>
        </w:tc>
        <w:tc>
          <w:tcPr>
            <w:tcW w:w="897" w:type="dxa"/>
          </w:tcPr>
          <w:p w14:paraId="5F5E0ED7" w14:textId="18EFA17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66C2C97" w14:textId="5D28F79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8" w:type="dxa"/>
            <w:noWrap/>
          </w:tcPr>
          <w:p w14:paraId="6EF77891" w14:textId="07AF93B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37)</w:t>
            </w:r>
          </w:p>
        </w:tc>
        <w:tc>
          <w:tcPr>
            <w:tcW w:w="898" w:type="dxa"/>
            <w:noWrap/>
          </w:tcPr>
          <w:p w14:paraId="26D9391B" w14:textId="75C33D0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98" w:type="dxa"/>
            <w:noWrap/>
          </w:tcPr>
          <w:p w14:paraId="76707FF8" w14:textId="5E093C6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28)</w:t>
            </w:r>
          </w:p>
        </w:tc>
        <w:tc>
          <w:tcPr>
            <w:tcW w:w="898" w:type="dxa"/>
            <w:noWrap/>
          </w:tcPr>
          <w:p w14:paraId="54EA5204" w14:textId="235F868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98" w:type="dxa"/>
            <w:noWrap/>
          </w:tcPr>
          <w:p w14:paraId="3C594649" w14:textId="22B9931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41)</w:t>
            </w:r>
          </w:p>
        </w:tc>
        <w:tc>
          <w:tcPr>
            <w:tcW w:w="898" w:type="dxa"/>
          </w:tcPr>
          <w:p w14:paraId="47EA2866" w14:textId="612217D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7337D316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tcW w:w="2694" w:type="dxa"/>
            <w:noWrap/>
            <w:hideMark/>
          </w:tcPr>
          <w:p w14:paraId="50649E65" w14:textId="77777777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N. Ireland</w:t>
            </w:r>
          </w:p>
        </w:tc>
        <w:tc>
          <w:tcPr>
            <w:tcW w:w="1416" w:type="dxa"/>
            <w:noWrap/>
            <w:hideMark/>
          </w:tcPr>
          <w:p w14:paraId="3F1D7A35" w14:textId="77777777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</w:tcPr>
          <w:p w14:paraId="68E62435" w14:textId="444D626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noWrap/>
          </w:tcPr>
          <w:p w14:paraId="6008071A" w14:textId="67C3E87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.45)</w:t>
            </w:r>
          </w:p>
        </w:tc>
        <w:tc>
          <w:tcPr>
            <w:tcW w:w="898" w:type="dxa"/>
            <w:noWrap/>
          </w:tcPr>
          <w:p w14:paraId="2F056855" w14:textId="61BA3D8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8" w:type="dxa"/>
            <w:noWrap/>
          </w:tcPr>
          <w:p w14:paraId="7D805054" w14:textId="40D645A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54)</w:t>
            </w:r>
          </w:p>
        </w:tc>
        <w:tc>
          <w:tcPr>
            <w:tcW w:w="897" w:type="dxa"/>
          </w:tcPr>
          <w:p w14:paraId="3E96A359" w14:textId="6E5240C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</w:tcPr>
          <w:p w14:paraId="3405587C" w14:textId="773AA53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8" w:type="dxa"/>
            <w:noWrap/>
          </w:tcPr>
          <w:p w14:paraId="4C206E01" w14:textId="1FE19D8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12)</w:t>
            </w:r>
          </w:p>
        </w:tc>
        <w:tc>
          <w:tcPr>
            <w:tcW w:w="898" w:type="dxa"/>
            <w:noWrap/>
          </w:tcPr>
          <w:p w14:paraId="1328F7DB" w14:textId="2D66114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8" w:type="dxa"/>
            <w:noWrap/>
          </w:tcPr>
          <w:p w14:paraId="25B937B8" w14:textId="3FB094B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.58)</w:t>
            </w:r>
          </w:p>
        </w:tc>
        <w:tc>
          <w:tcPr>
            <w:tcW w:w="898" w:type="dxa"/>
            <w:noWrap/>
          </w:tcPr>
          <w:p w14:paraId="4D9B594C" w14:textId="74465A3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98" w:type="dxa"/>
            <w:noWrap/>
          </w:tcPr>
          <w:p w14:paraId="5BBD8F13" w14:textId="49FEF39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.10)</w:t>
            </w:r>
          </w:p>
        </w:tc>
        <w:tc>
          <w:tcPr>
            <w:tcW w:w="898" w:type="dxa"/>
          </w:tcPr>
          <w:p w14:paraId="1226BD46" w14:textId="5A882D7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3007C" w:rsidRPr="00786388" w14:paraId="34A05865" w14:textId="77777777" w:rsidTr="000E3EF1">
        <w:trPr>
          <w:trHeight w:val="75"/>
        </w:trPr>
        <w:tc>
          <w:tcPr>
            <w:tcW w:w="2694" w:type="dxa"/>
            <w:noWrap/>
          </w:tcPr>
          <w:p w14:paraId="08F7B3A0" w14:textId="6B22B72D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otal Food Expenditure (£/week)</w:t>
            </w:r>
          </w:p>
        </w:tc>
        <w:tc>
          <w:tcPr>
            <w:tcW w:w="1416" w:type="dxa"/>
            <w:noWrap/>
          </w:tcPr>
          <w:p w14:paraId="21B2BF78" w14:textId="2DDA3162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616816DD" w14:textId="53780B0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2.60</w:t>
            </w:r>
          </w:p>
        </w:tc>
        <w:tc>
          <w:tcPr>
            <w:tcW w:w="898" w:type="dxa"/>
            <w:noWrap/>
          </w:tcPr>
          <w:p w14:paraId="714205EE" w14:textId="3F4C783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5.41)</w:t>
            </w:r>
          </w:p>
        </w:tc>
        <w:tc>
          <w:tcPr>
            <w:tcW w:w="898" w:type="dxa"/>
            <w:noWrap/>
          </w:tcPr>
          <w:p w14:paraId="0CEA8003" w14:textId="73ADB4C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2.57</w:t>
            </w:r>
          </w:p>
        </w:tc>
        <w:tc>
          <w:tcPr>
            <w:tcW w:w="898" w:type="dxa"/>
            <w:noWrap/>
          </w:tcPr>
          <w:p w14:paraId="1B3DB302" w14:textId="69FDBA8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1.23)</w:t>
            </w:r>
          </w:p>
        </w:tc>
        <w:tc>
          <w:tcPr>
            <w:tcW w:w="897" w:type="dxa"/>
          </w:tcPr>
          <w:p w14:paraId="290904E2" w14:textId="0751DF1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44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5A0D0B92" w14:textId="2348CCC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898" w:type="dxa"/>
            <w:noWrap/>
          </w:tcPr>
          <w:p w14:paraId="4181C617" w14:textId="3AE5F33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9.07)</w:t>
            </w:r>
          </w:p>
        </w:tc>
        <w:tc>
          <w:tcPr>
            <w:tcW w:w="898" w:type="dxa"/>
            <w:noWrap/>
          </w:tcPr>
          <w:p w14:paraId="2A994955" w14:textId="22B18DC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6.72</w:t>
            </w:r>
          </w:p>
        </w:tc>
        <w:tc>
          <w:tcPr>
            <w:tcW w:w="898" w:type="dxa"/>
            <w:noWrap/>
          </w:tcPr>
          <w:p w14:paraId="559F07B6" w14:textId="1098051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3.13)</w:t>
            </w:r>
          </w:p>
        </w:tc>
        <w:tc>
          <w:tcPr>
            <w:tcW w:w="898" w:type="dxa"/>
            <w:noWrap/>
          </w:tcPr>
          <w:p w14:paraId="50F7B60B" w14:textId="33085DB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0.74</w:t>
            </w:r>
          </w:p>
        </w:tc>
        <w:tc>
          <w:tcPr>
            <w:tcW w:w="898" w:type="dxa"/>
            <w:noWrap/>
          </w:tcPr>
          <w:p w14:paraId="4A0FB789" w14:textId="62FFC97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4.36)</w:t>
            </w:r>
          </w:p>
        </w:tc>
        <w:tc>
          <w:tcPr>
            <w:tcW w:w="898" w:type="dxa"/>
          </w:tcPr>
          <w:p w14:paraId="5800E00E" w14:textId="41D7580F" w:rsidR="0083007C" w:rsidRPr="000E3EF1" w:rsidRDefault="006321BD" w:rsidP="006321B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83007C" w:rsidRPr="000E3EF1">
              <w:rPr>
                <w:rFonts w:cstheme="minorHAnsi"/>
                <w:color w:val="000000"/>
                <w:sz w:val="20"/>
                <w:szCs w:val="20"/>
              </w:rPr>
              <w:t>0.01</w:t>
            </w:r>
            <w:r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83007C" w:rsidRPr="00786388" w14:paraId="12DC0E33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2694" w:type="dxa"/>
            <w:noWrap/>
          </w:tcPr>
          <w:p w14:paraId="066BF655" w14:textId="26A55625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otal HS Foods expenditure (£/week)</w:t>
            </w:r>
          </w:p>
        </w:tc>
        <w:tc>
          <w:tcPr>
            <w:tcW w:w="1416" w:type="dxa"/>
            <w:noWrap/>
          </w:tcPr>
          <w:p w14:paraId="76D5D3F9" w14:textId="2FE67F3E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0431E109" w14:textId="2C049C2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98" w:type="dxa"/>
            <w:noWrap/>
          </w:tcPr>
          <w:p w14:paraId="0892C734" w14:textId="47E79B3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21)</w:t>
            </w:r>
          </w:p>
        </w:tc>
        <w:tc>
          <w:tcPr>
            <w:tcW w:w="898" w:type="dxa"/>
            <w:noWrap/>
          </w:tcPr>
          <w:p w14:paraId="01F0BA76" w14:textId="1B3ABAB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98" w:type="dxa"/>
            <w:noWrap/>
          </w:tcPr>
          <w:p w14:paraId="0B2DE68F" w14:textId="371AC71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30)</w:t>
            </w:r>
          </w:p>
        </w:tc>
        <w:tc>
          <w:tcPr>
            <w:tcW w:w="897" w:type="dxa"/>
          </w:tcPr>
          <w:p w14:paraId="7AF2BD70" w14:textId="5E0A716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12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4D5A5914" w14:textId="039A30C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898" w:type="dxa"/>
            <w:noWrap/>
          </w:tcPr>
          <w:p w14:paraId="1E183872" w14:textId="4D4EFB6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1.07)</w:t>
            </w:r>
          </w:p>
        </w:tc>
        <w:tc>
          <w:tcPr>
            <w:tcW w:w="898" w:type="dxa"/>
            <w:noWrap/>
          </w:tcPr>
          <w:p w14:paraId="223A41A3" w14:textId="6A1014A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898" w:type="dxa"/>
            <w:noWrap/>
          </w:tcPr>
          <w:p w14:paraId="2FF4C3FC" w14:textId="05F45FC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1.60)</w:t>
            </w:r>
          </w:p>
        </w:tc>
        <w:tc>
          <w:tcPr>
            <w:tcW w:w="898" w:type="dxa"/>
            <w:noWrap/>
          </w:tcPr>
          <w:p w14:paraId="5C0F761C" w14:textId="0B09F48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898" w:type="dxa"/>
            <w:noWrap/>
          </w:tcPr>
          <w:p w14:paraId="5832E8A9" w14:textId="17F5FC1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1.65)</w:t>
            </w:r>
          </w:p>
        </w:tc>
        <w:tc>
          <w:tcPr>
            <w:tcW w:w="898" w:type="dxa"/>
          </w:tcPr>
          <w:p w14:paraId="34148917" w14:textId="25E90F5B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83007C" w:rsidRPr="00786388" w14:paraId="2DF5C5A9" w14:textId="77777777" w:rsidTr="000E3EF1">
        <w:trPr>
          <w:trHeight w:val="464"/>
        </w:trPr>
        <w:tc>
          <w:tcPr>
            <w:tcW w:w="2694" w:type="dxa"/>
            <w:noWrap/>
          </w:tcPr>
          <w:p w14:paraId="1F198203" w14:textId="38AC3109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otal HS Foods quantity (Kg/week)</w:t>
            </w:r>
          </w:p>
        </w:tc>
        <w:tc>
          <w:tcPr>
            <w:tcW w:w="1416" w:type="dxa"/>
            <w:noWrap/>
          </w:tcPr>
          <w:p w14:paraId="309D6B82" w14:textId="40E1F2FF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22321978" w14:textId="228633D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98" w:type="dxa"/>
            <w:noWrap/>
          </w:tcPr>
          <w:p w14:paraId="7707CFC1" w14:textId="117FE90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51)</w:t>
            </w:r>
          </w:p>
        </w:tc>
        <w:tc>
          <w:tcPr>
            <w:tcW w:w="898" w:type="dxa"/>
            <w:noWrap/>
          </w:tcPr>
          <w:p w14:paraId="01BA240A" w14:textId="731C235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898" w:type="dxa"/>
            <w:noWrap/>
          </w:tcPr>
          <w:p w14:paraId="5D055019" w14:textId="19847A0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37)</w:t>
            </w:r>
          </w:p>
        </w:tc>
        <w:tc>
          <w:tcPr>
            <w:tcW w:w="897" w:type="dxa"/>
          </w:tcPr>
          <w:p w14:paraId="2FDEBF54" w14:textId="245CE5D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68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0F5EC7BE" w14:textId="34F29F7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98" w:type="dxa"/>
            <w:noWrap/>
          </w:tcPr>
          <w:p w14:paraId="42218FC7" w14:textId="5ADC7BC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57)</w:t>
            </w:r>
          </w:p>
        </w:tc>
        <w:tc>
          <w:tcPr>
            <w:tcW w:w="898" w:type="dxa"/>
            <w:noWrap/>
          </w:tcPr>
          <w:p w14:paraId="1C959146" w14:textId="57869D6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898" w:type="dxa"/>
            <w:noWrap/>
          </w:tcPr>
          <w:p w14:paraId="30F2E4F3" w14:textId="62512CC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84)</w:t>
            </w:r>
          </w:p>
        </w:tc>
        <w:tc>
          <w:tcPr>
            <w:tcW w:w="898" w:type="dxa"/>
            <w:noWrap/>
          </w:tcPr>
          <w:p w14:paraId="714612CB" w14:textId="5F30404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898" w:type="dxa"/>
            <w:noWrap/>
          </w:tcPr>
          <w:p w14:paraId="284BF1C1" w14:textId="59200B5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62)</w:t>
            </w:r>
          </w:p>
        </w:tc>
        <w:tc>
          <w:tcPr>
            <w:tcW w:w="898" w:type="dxa"/>
          </w:tcPr>
          <w:p w14:paraId="04864445" w14:textId="0EB1B290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83007C" w:rsidRPr="00786388" w14:paraId="0A6DE7D6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2694" w:type="dxa"/>
            <w:noWrap/>
          </w:tcPr>
          <w:p w14:paraId="48ACBFE2" w14:textId="3733FA7A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FV expenditure (£/week)</w:t>
            </w:r>
          </w:p>
        </w:tc>
        <w:tc>
          <w:tcPr>
            <w:tcW w:w="1416" w:type="dxa"/>
            <w:noWrap/>
          </w:tcPr>
          <w:p w14:paraId="264A12A0" w14:textId="601CEBFE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02B94F95" w14:textId="43EC601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98" w:type="dxa"/>
            <w:noWrap/>
          </w:tcPr>
          <w:p w14:paraId="1A2EB73C" w14:textId="5E2EE6E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5.92)</w:t>
            </w:r>
          </w:p>
        </w:tc>
        <w:tc>
          <w:tcPr>
            <w:tcW w:w="898" w:type="dxa"/>
            <w:noWrap/>
          </w:tcPr>
          <w:p w14:paraId="0D3843CE" w14:textId="485C637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98" w:type="dxa"/>
            <w:noWrap/>
          </w:tcPr>
          <w:p w14:paraId="428DF97F" w14:textId="1B608D4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65)</w:t>
            </w:r>
          </w:p>
        </w:tc>
        <w:tc>
          <w:tcPr>
            <w:tcW w:w="897" w:type="dxa"/>
          </w:tcPr>
          <w:p w14:paraId="5BA957CC" w14:textId="1AEA586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12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0A9A2513" w14:textId="5BB5513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98" w:type="dxa"/>
            <w:noWrap/>
          </w:tcPr>
          <w:p w14:paraId="568CF5F6" w14:textId="55F8D6D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90)</w:t>
            </w:r>
          </w:p>
        </w:tc>
        <w:tc>
          <w:tcPr>
            <w:tcW w:w="898" w:type="dxa"/>
            <w:noWrap/>
          </w:tcPr>
          <w:p w14:paraId="78C4B0B6" w14:textId="4656AA4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98" w:type="dxa"/>
            <w:noWrap/>
          </w:tcPr>
          <w:p w14:paraId="2CBC27DC" w14:textId="05CE69A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9.60)</w:t>
            </w:r>
          </w:p>
        </w:tc>
        <w:tc>
          <w:tcPr>
            <w:tcW w:w="898" w:type="dxa"/>
            <w:noWrap/>
          </w:tcPr>
          <w:p w14:paraId="4951F292" w14:textId="5AB76CE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898" w:type="dxa"/>
            <w:noWrap/>
          </w:tcPr>
          <w:p w14:paraId="67D3A819" w14:textId="49D8C55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9.38)</w:t>
            </w:r>
          </w:p>
        </w:tc>
        <w:tc>
          <w:tcPr>
            <w:tcW w:w="898" w:type="dxa"/>
          </w:tcPr>
          <w:p w14:paraId="3DE4B7D9" w14:textId="169BB299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83007C" w:rsidRPr="00786388" w14:paraId="5F6F128A" w14:textId="77777777" w:rsidTr="000E3EF1">
        <w:trPr>
          <w:trHeight w:val="464"/>
        </w:trPr>
        <w:tc>
          <w:tcPr>
            <w:tcW w:w="2694" w:type="dxa"/>
            <w:noWrap/>
          </w:tcPr>
          <w:p w14:paraId="3563B4B7" w14:textId="509648AA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FV quantity (kg/week)</w:t>
            </w:r>
          </w:p>
        </w:tc>
        <w:tc>
          <w:tcPr>
            <w:tcW w:w="1416" w:type="dxa"/>
            <w:noWrap/>
          </w:tcPr>
          <w:p w14:paraId="4D189E41" w14:textId="306E6FFC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447C1248" w14:textId="43FEBA1B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98" w:type="dxa"/>
            <w:noWrap/>
          </w:tcPr>
          <w:p w14:paraId="66D638DC" w14:textId="1E36693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.97)</w:t>
            </w:r>
          </w:p>
        </w:tc>
        <w:tc>
          <w:tcPr>
            <w:tcW w:w="898" w:type="dxa"/>
            <w:noWrap/>
          </w:tcPr>
          <w:p w14:paraId="43502E8E" w14:textId="286E25F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98" w:type="dxa"/>
            <w:noWrap/>
          </w:tcPr>
          <w:p w14:paraId="7616E73B" w14:textId="24B23750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69)</w:t>
            </w:r>
          </w:p>
        </w:tc>
        <w:tc>
          <w:tcPr>
            <w:tcW w:w="897" w:type="dxa"/>
          </w:tcPr>
          <w:p w14:paraId="67B1C6FB" w14:textId="2B4D2A9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26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2A2B7176" w14:textId="0D6D690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98" w:type="dxa"/>
            <w:noWrap/>
          </w:tcPr>
          <w:p w14:paraId="5FAC9362" w14:textId="396230B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92)</w:t>
            </w:r>
          </w:p>
        </w:tc>
        <w:tc>
          <w:tcPr>
            <w:tcW w:w="898" w:type="dxa"/>
            <w:noWrap/>
          </w:tcPr>
          <w:p w14:paraId="7A9EF66E" w14:textId="06F4B9A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98" w:type="dxa"/>
            <w:noWrap/>
          </w:tcPr>
          <w:p w14:paraId="3F60E660" w14:textId="7582D9D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73)</w:t>
            </w:r>
          </w:p>
        </w:tc>
        <w:tc>
          <w:tcPr>
            <w:tcW w:w="898" w:type="dxa"/>
            <w:noWrap/>
          </w:tcPr>
          <w:p w14:paraId="0372DA01" w14:textId="37ECD4D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98" w:type="dxa"/>
            <w:noWrap/>
          </w:tcPr>
          <w:p w14:paraId="682205C5" w14:textId="13AE292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89)</w:t>
            </w:r>
          </w:p>
        </w:tc>
        <w:tc>
          <w:tcPr>
            <w:tcW w:w="898" w:type="dxa"/>
          </w:tcPr>
          <w:p w14:paraId="7C443340" w14:textId="445B0FEB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5664FB" w:rsidRPr="00786388" w14:paraId="4ABE3504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2694" w:type="dxa"/>
            <w:noWrap/>
          </w:tcPr>
          <w:p w14:paraId="2490E8CF" w14:textId="24CB9E29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Cow’s milk expenditure (L/week)</w:t>
            </w:r>
          </w:p>
        </w:tc>
        <w:tc>
          <w:tcPr>
            <w:tcW w:w="1416" w:type="dxa"/>
            <w:noWrap/>
          </w:tcPr>
          <w:p w14:paraId="664024F0" w14:textId="327F5F6A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45D5FFED" w14:textId="65EB4E8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98" w:type="dxa"/>
            <w:noWrap/>
          </w:tcPr>
          <w:p w14:paraId="3DC800CA" w14:textId="0F2FFD7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.46)</w:t>
            </w:r>
          </w:p>
        </w:tc>
        <w:tc>
          <w:tcPr>
            <w:tcW w:w="898" w:type="dxa"/>
            <w:noWrap/>
          </w:tcPr>
          <w:p w14:paraId="3CD3091E" w14:textId="3F1C6E97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98" w:type="dxa"/>
            <w:noWrap/>
          </w:tcPr>
          <w:p w14:paraId="0711A589" w14:textId="40CB69F4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.57)</w:t>
            </w:r>
          </w:p>
        </w:tc>
        <w:tc>
          <w:tcPr>
            <w:tcW w:w="897" w:type="dxa"/>
          </w:tcPr>
          <w:p w14:paraId="4B081FE2" w14:textId="15C5345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62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11BBF3E7" w14:textId="31D03879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98" w:type="dxa"/>
            <w:noWrap/>
          </w:tcPr>
          <w:p w14:paraId="72888D60" w14:textId="1C134CD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1.92)</w:t>
            </w:r>
          </w:p>
        </w:tc>
        <w:tc>
          <w:tcPr>
            <w:tcW w:w="898" w:type="dxa"/>
            <w:noWrap/>
          </w:tcPr>
          <w:p w14:paraId="7BA49F5F" w14:textId="2B7736C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98" w:type="dxa"/>
            <w:noWrap/>
          </w:tcPr>
          <w:p w14:paraId="7582F752" w14:textId="177E7C3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.44)</w:t>
            </w:r>
          </w:p>
        </w:tc>
        <w:tc>
          <w:tcPr>
            <w:tcW w:w="898" w:type="dxa"/>
            <w:noWrap/>
          </w:tcPr>
          <w:p w14:paraId="3C56EFB6" w14:textId="6A701BB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98" w:type="dxa"/>
            <w:noWrap/>
          </w:tcPr>
          <w:p w14:paraId="6E36FABF" w14:textId="69E48EE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2.43)</w:t>
            </w:r>
          </w:p>
        </w:tc>
        <w:tc>
          <w:tcPr>
            <w:tcW w:w="898" w:type="dxa"/>
          </w:tcPr>
          <w:p w14:paraId="4E3E653A" w14:textId="0D6E998B" w:rsidR="0083007C" w:rsidRPr="000E3EF1" w:rsidRDefault="006321BD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&lt;0.01</w:t>
            </w:r>
            <w:r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83007C" w:rsidRPr="00786388" w14:paraId="27E9E5E2" w14:textId="77777777" w:rsidTr="000E3EF1">
        <w:trPr>
          <w:trHeight w:val="464"/>
        </w:trPr>
        <w:tc>
          <w:tcPr>
            <w:tcW w:w="2694" w:type="dxa"/>
            <w:noWrap/>
          </w:tcPr>
          <w:p w14:paraId="5C5E257B" w14:textId="56569C8F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Infant Formula expenditure (£/week) </w:t>
            </w:r>
            <w:r w:rsidRPr="000E3EF1">
              <w:rPr>
                <w:rFonts w:cstheme="minorHAnsi"/>
                <w:color w:val="000000"/>
                <w:sz w:val="20"/>
                <w:szCs w:val="20"/>
              </w:rPr>
              <w:t>†</w:t>
            </w:r>
            <w:r w:rsidR="000E3EF1" w:rsidRPr="000E3EF1">
              <w:rPr>
                <w:rFonts w:cstheme="minorHAnsi"/>
              </w:rPr>
              <w:t>†</w:t>
            </w:r>
          </w:p>
        </w:tc>
        <w:tc>
          <w:tcPr>
            <w:tcW w:w="1416" w:type="dxa"/>
            <w:noWrap/>
          </w:tcPr>
          <w:p w14:paraId="22D0CB48" w14:textId="47F6123F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noWrap/>
          </w:tcPr>
          <w:p w14:paraId="3F135CB4" w14:textId="003E28C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98" w:type="dxa"/>
            <w:noWrap/>
          </w:tcPr>
          <w:p w14:paraId="64D82D2C" w14:textId="6BB02F4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4.04)</w:t>
            </w:r>
          </w:p>
        </w:tc>
        <w:tc>
          <w:tcPr>
            <w:tcW w:w="898" w:type="dxa"/>
            <w:noWrap/>
          </w:tcPr>
          <w:p w14:paraId="5449CB46" w14:textId="61132AE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98" w:type="dxa"/>
            <w:noWrap/>
          </w:tcPr>
          <w:p w14:paraId="2E08118D" w14:textId="3761859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41)</w:t>
            </w:r>
          </w:p>
        </w:tc>
        <w:tc>
          <w:tcPr>
            <w:tcW w:w="897" w:type="dxa"/>
          </w:tcPr>
          <w:p w14:paraId="06960EE4" w14:textId="4974EFC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03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noWrap/>
          </w:tcPr>
          <w:p w14:paraId="45C5EAF0" w14:textId="0A01BC4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98" w:type="dxa"/>
            <w:noWrap/>
          </w:tcPr>
          <w:p w14:paraId="54D2D62C" w14:textId="7FA15F43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27)</w:t>
            </w:r>
          </w:p>
        </w:tc>
        <w:tc>
          <w:tcPr>
            <w:tcW w:w="898" w:type="dxa"/>
            <w:noWrap/>
          </w:tcPr>
          <w:p w14:paraId="376F3FC9" w14:textId="6CD07B4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98" w:type="dxa"/>
            <w:noWrap/>
          </w:tcPr>
          <w:p w14:paraId="41EEC7C7" w14:textId="15157EC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8.03)</w:t>
            </w:r>
          </w:p>
        </w:tc>
        <w:tc>
          <w:tcPr>
            <w:tcW w:w="898" w:type="dxa"/>
            <w:noWrap/>
          </w:tcPr>
          <w:p w14:paraId="0072FB42" w14:textId="74AE40A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98" w:type="dxa"/>
            <w:noWrap/>
          </w:tcPr>
          <w:p w14:paraId="561DBDE9" w14:textId="5BF26F9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7.55)</w:t>
            </w:r>
          </w:p>
        </w:tc>
        <w:tc>
          <w:tcPr>
            <w:tcW w:w="898" w:type="dxa"/>
          </w:tcPr>
          <w:p w14:paraId="4E0B708E" w14:textId="5BE8DD4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13</w:t>
            </w:r>
            <w:r w:rsidR="006321BD"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0E3EF1" w:rsidRPr="00786388" w14:paraId="5A2CFE66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2694" w:type="dxa"/>
            <w:tcBorders>
              <w:bottom w:val="single" w:sz="8" w:space="0" w:color="000000" w:themeColor="text1"/>
            </w:tcBorders>
            <w:noWrap/>
          </w:tcPr>
          <w:p w14:paraId="7F7D9A46" w14:textId="53C0F450" w:rsidR="0083007C" w:rsidRPr="000E3EF1" w:rsidRDefault="0083007C" w:rsidP="0083007C">
            <w:pPr>
              <w:contextualSpacing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Infant Formula expenditure (Kg/week) </w:t>
            </w:r>
            <w:r w:rsidRPr="000E3EF1">
              <w:rPr>
                <w:rFonts w:cstheme="minorHAnsi"/>
                <w:color w:val="000000"/>
                <w:sz w:val="20"/>
                <w:szCs w:val="20"/>
              </w:rPr>
              <w:t>†</w:t>
            </w:r>
            <w:r w:rsidR="000E3EF1" w:rsidRPr="000E3EF1">
              <w:rPr>
                <w:rFonts w:cstheme="minorHAnsi"/>
              </w:rPr>
              <w:t>†</w:t>
            </w:r>
          </w:p>
        </w:tc>
        <w:tc>
          <w:tcPr>
            <w:tcW w:w="1416" w:type="dxa"/>
            <w:tcBorders>
              <w:bottom w:val="single" w:sz="8" w:space="0" w:color="000000" w:themeColor="text1"/>
            </w:tcBorders>
            <w:noWrap/>
          </w:tcPr>
          <w:p w14:paraId="10947508" w14:textId="5AC174FB" w:rsidR="0083007C" w:rsidRPr="000E3EF1" w:rsidRDefault="0083007C" w:rsidP="0083007C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3EF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97" w:type="dxa"/>
            <w:tcBorders>
              <w:bottom w:val="single" w:sz="8" w:space="0" w:color="000000" w:themeColor="text1"/>
            </w:tcBorders>
            <w:noWrap/>
          </w:tcPr>
          <w:p w14:paraId="2A5A624A" w14:textId="68359356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68797511" w14:textId="565BF9C5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3.15)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168CF242" w14:textId="3EC355AC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383682BA" w14:textId="18FAE19E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30)</w:t>
            </w:r>
          </w:p>
        </w:tc>
        <w:tc>
          <w:tcPr>
            <w:tcW w:w="897" w:type="dxa"/>
            <w:tcBorders>
              <w:bottom w:val="single" w:sz="8" w:space="0" w:color="000000" w:themeColor="text1"/>
            </w:tcBorders>
          </w:tcPr>
          <w:p w14:paraId="1E41EE9E" w14:textId="2620664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04</w:t>
            </w:r>
            <w:r w:rsidR="006321BD" w:rsidRPr="000E3EF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626BDD17" w14:textId="54F734E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5F0DB650" w14:textId="6D79021A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30)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2C17F7AD" w14:textId="363A294D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2E856ECE" w14:textId="2A2DE1D1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30)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4FF8AF33" w14:textId="632DCAB8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  <w:noWrap/>
          </w:tcPr>
          <w:p w14:paraId="1266139E" w14:textId="609FAB72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(6.30)</w:t>
            </w:r>
          </w:p>
        </w:tc>
        <w:tc>
          <w:tcPr>
            <w:tcW w:w="898" w:type="dxa"/>
            <w:tcBorders>
              <w:bottom w:val="single" w:sz="8" w:space="0" w:color="000000" w:themeColor="text1"/>
            </w:tcBorders>
          </w:tcPr>
          <w:p w14:paraId="710B50F0" w14:textId="0F7E3D9F" w:rsidR="0083007C" w:rsidRPr="000E3EF1" w:rsidRDefault="0083007C" w:rsidP="0083007C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  <w:color w:val="000000"/>
                <w:sz w:val="20"/>
                <w:szCs w:val="20"/>
              </w:rPr>
              <w:t>0.23</w:t>
            </w:r>
            <w:r w:rsidR="006321BD" w:rsidRPr="000E3EF1">
              <w:rPr>
                <w:rFonts w:cstheme="minorHAnsi"/>
                <w:vertAlign w:val="superscript"/>
              </w:rPr>
              <w:t>||</w:t>
            </w:r>
          </w:p>
        </w:tc>
      </w:tr>
      <w:tr w:rsidR="006321BD" w:rsidRPr="00786388" w14:paraId="09E713BC" w14:textId="77777777" w:rsidTr="000E3EF1">
        <w:trPr>
          <w:trHeight w:val="91"/>
        </w:trPr>
        <w:tc>
          <w:tcPr>
            <w:tcW w:w="14884" w:type="dxa"/>
            <w:gridSpan w:val="14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059A3A1" w14:textId="1A4D5C48" w:rsidR="006321BD" w:rsidRPr="000E3EF1" w:rsidRDefault="006321BD" w:rsidP="006321B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</w:rPr>
              <w:t>Note: SD – Standard Deviation; IQR – Interquartile Range; HS - Healthy Start; HRP – Household Reference Person; BAME: Black and Minority Ethnicities; FV – Fruit and Vegetables</w:t>
            </w:r>
          </w:p>
        </w:tc>
      </w:tr>
      <w:tr w:rsidR="006321BD" w:rsidRPr="00786388" w14:paraId="16CBF765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tcW w:w="14884" w:type="dxa"/>
            <w:gridSpan w:val="14"/>
            <w:shd w:val="clear" w:color="auto" w:fill="auto"/>
            <w:noWrap/>
          </w:tcPr>
          <w:p w14:paraId="00ECC847" w14:textId="585D4C95" w:rsidR="006321BD" w:rsidRPr="000E3EF1" w:rsidRDefault="006321BD" w:rsidP="006321B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</w:rPr>
              <w:t>* Significance difference between HS participants and HS non-participants † Significance difference across total sample</w:t>
            </w:r>
          </w:p>
        </w:tc>
      </w:tr>
      <w:tr w:rsidR="006321BD" w:rsidRPr="00786388" w14:paraId="60A6F3B5" w14:textId="77777777" w:rsidTr="000E3EF1">
        <w:trPr>
          <w:trHeight w:val="91"/>
        </w:trPr>
        <w:tc>
          <w:tcPr>
            <w:tcW w:w="14884" w:type="dxa"/>
            <w:gridSpan w:val="14"/>
            <w:shd w:val="clear" w:color="auto" w:fill="auto"/>
            <w:noWrap/>
          </w:tcPr>
          <w:p w14:paraId="1B492897" w14:textId="4FC5C8CC" w:rsidR="006321BD" w:rsidRPr="000E3EF1" w:rsidRDefault="006321BD" w:rsidP="006321BD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E3EF1">
              <w:rPr>
                <w:rFonts w:cstheme="minorHAnsi"/>
              </w:rPr>
              <w:t xml:space="preserve">‡ Student t-test; § Χ2 </w:t>
            </w:r>
            <w:proofErr w:type="gramStart"/>
            <w:r w:rsidRPr="000E3EF1">
              <w:rPr>
                <w:rFonts w:cstheme="minorHAnsi"/>
              </w:rPr>
              <w:t>test ;</w:t>
            </w:r>
            <w:proofErr w:type="gramEnd"/>
            <w:r w:rsidRPr="000E3EF1">
              <w:rPr>
                <w:rFonts w:cstheme="minorHAnsi"/>
              </w:rPr>
              <w:t xml:space="preserve"> ¶ Mann-Whitney test; # ANOVA; ||Kruskal-Wallis test</w:t>
            </w:r>
          </w:p>
        </w:tc>
      </w:tr>
      <w:tr w:rsidR="000E3EF1" w:rsidRPr="00786388" w14:paraId="1874269D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tcW w:w="14884" w:type="dxa"/>
            <w:gridSpan w:val="14"/>
            <w:shd w:val="clear" w:color="auto" w:fill="auto"/>
            <w:noWrap/>
          </w:tcPr>
          <w:p w14:paraId="2AFF1FD0" w14:textId="25695E62" w:rsidR="000E3EF1" w:rsidRPr="000E3EF1" w:rsidRDefault="000E3EF1" w:rsidP="006321BD">
            <w:pPr>
              <w:jc w:val="left"/>
              <w:rPr>
                <w:rFonts w:cstheme="minorHAnsi"/>
                <w:sz w:val="20"/>
                <w:szCs w:val="20"/>
              </w:rPr>
            </w:pPr>
            <w:r w:rsidRPr="000E3EF1">
              <w:rPr>
                <w:rFonts w:cstheme="minorHAnsi"/>
                <w:sz w:val="20"/>
                <w:szCs w:val="20"/>
              </w:rPr>
              <w:t>†† Sample of households with children &lt;1years + survey years 2010-15 (n=838)</w:t>
            </w:r>
          </w:p>
        </w:tc>
      </w:tr>
    </w:tbl>
    <w:p w14:paraId="54CB857A" w14:textId="0B1E9A28" w:rsidR="00440C50" w:rsidRPr="00786388" w:rsidRDefault="00440C50">
      <w:pPr>
        <w:jc w:val="left"/>
        <w:rPr>
          <w:rFonts w:ascii="Times New Roman" w:hAnsi="Times New Roman" w:cs="Times New Roman"/>
        </w:rPr>
      </w:pPr>
    </w:p>
    <w:p w14:paraId="14979C12" w14:textId="6000A3A8" w:rsidR="00440C50" w:rsidRPr="00786388" w:rsidRDefault="00440C50" w:rsidP="00D67C33">
      <w:pPr>
        <w:tabs>
          <w:tab w:val="left" w:pos="5700"/>
        </w:tabs>
        <w:rPr>
          <w:rFonts w:ascii="Times New Roman" w:hAnsi="Times New Roman" w:cs="Times New Roman"/>
        </w:rPr>
        <w:sectPr w:rsidR="00440C50" w:rsidRPr="00786388" w:rsidSect="00440C5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PlainTable3"/>
        <w:tblpPr w:leftFromText="180" w:rightFromText="180" w:vertAnchor="text" w:horzAnchor="page" w:tblpX="656" w:tblpY="-224"/>
        <w:tblW w:w="10572" w:type="dxa"/>
        <w:tblLook w:val="0400" w:firstRow="0" w:lastRow="0" w:firstColumn="0" w:lastColumn="0" w:noHBand="0" w:noVBand="1"/>
      </w:tblPr>
      <w:tblGrid>
        <w:gridCol w:w="3217"/>
        <w:gridCol w:w="1069"/>
        <w:gridCol w:w="1436"/>
        <w:gridCol w:w="1067"/>
        <w:gridCol w:w="1409"/>
        <w:gridCol w:w="1047"/>
        <w:gridCol w:w="1327"/>
      </w:tblGrid>
      <w:tr w:rsidR="00C230E0" w:rsidRPr="00786388" w14:paraId="2C5E80E3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10572" w:type="dxa"/>
            <w:gridSpan w:val="7"/>
            <w:shd w:val="clear" w:color="auto" w:fill="auto"/>
            <w:noWrap/>
            <w:hideMark/>
          </w:tcPr>
          <w:p w14:paraId="0C802D82" w14:textId="706D8538" w:rsidR="00C230E0" w:rsidRPr="00786388" w:rsidRDefault="00877E2C" w:rsidP="00866FD1">
            <w:pPr>
              <w:rPr>
                <w:rFonts w:ascii="Times New Roman" w:hAnsi="Times New Roman" w:cs="Times New Roman"/>
              </w:rPr>
            </w:pPr>
            <w:r w:rsidRPr="0078638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307AD9">
              <w:rPr>
                <w:rFonts w:ascii="Times New Roman" w:hAnsi="Times New Roman" w:cs="Times New Roman"/>
                <w:b/>
                <w:bCs/>
              </w:rPr>
              <w:t>S</w:t>
            </w:r>
            <w:r w:rsidR="00866FD1" w:rsidRPr="00786388">
              <w:rPr>
                <w:rFonts w:ascii="Times New Roman" w:hAnsi="Times New Roman" w:cs="Times New Roman"/>
                <w:b/>
                <w:bCs/>
              </w:rPr>
              <w:t>3</w:t>
            </w:r>
            <w:r w:rsidR="00E04E85" w:rsidRPr="00786388">
              <w:rPr>
                <w:rFonts w:ascii="Times New Roman" w:hAnsi="Times New Roman" w:cs="Times New Roman"/>
                <w:b/>
                <w:bCs/>
              </w:rPr>
              <w:t xml:space="preserve"> -</w:t>
            </w:r>
            <w:r w:rsidR="00C230E0" w:rsidRPr="0078638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230E0" w:rsidRPr="00786388">
              <w:rPr>
                <w:rFonts w:ascii="Times New Roman" w:hAnsi="Times New Roman" w:cs="Times New Roman"/>
                <w:bCs/>
              </w:rPr>
              <w:t>Quantile regression of HS participation on food expenditure</w:t>
            </w:r>
            <w:r w:rsidR="00BD3316" w:rsidRPr="00786388">
              <w:rPr>
                <w:rFonts w:ascii="Times New Roman" w:hAnsi="Times New Roman" w:cs="Times New Roman"/>
                <w:bCs/>
              </w:rPr>
              <w:t xml:space="preserve"> and quantity</w:t>
            </w:r>
            <w:r w:rsidR="00C230E0" w:rsidRPr="00786388">
              <w:rPr>
                <w:rFonts w:ascii="Times New Roman" w:hAnsi="Times New Roman" w:cs="Times New Roman"/>
                <w:bCs/>
              </w:rPr>
              <w:t xml:space="preserve"> </w:t>
            </w:r>
            <w:r w:rsidR="0029732D" w:rsidRPr="00786388">
              <w:rPr>
                <w:rFonts w:ascii="Times New Roman" w:hAnsi="Times New Roman" w:cs="Times New Roman"/>
                <w:bCs/>
              </w:rPr>
              <w:t xml:space="preserve">in the Living Costs and Food survey, UK, </w:t>
            </w:r>
            <w:r w:rsidR="00C230E0" w:rsidRPr="00786388">
              <w:rPr>
                <w:rFonts w:ascii="Times New Roman" w:hAnsi="Times New Roman" w:cs="Times New Roman"/>
                <w:bCs/>
              </w:rPr>
              <w:t>years 2010-2015 (</w:t>
            </w:r>
            <w:r w:rsidR="00C230E0" w:rsidRPr="00786388">
              <w:rPr>
                <w:rFonts w:ascii="Times New Roman" w:hAnsi="Times New Roman" w:cs="Times New Roman"/>
                <w:bCs/>
                <w:i/>
              </w:rPr>
              <w:t>n</w:t>
            </w:r>
            <w:r w:rsidR="00C230E0" w:rsidRPr="00786388">
              <w:rPr>
                <w:rFonts w:ascii="Times New Roman" w:hAnsi="Times New Roman" w:cs="Times New Roman"/>
                <w:bCs/>
              </w:rPr>
              <w:t>=3,254)</w:t>
            </w:r>
          </w:p>
        </w:tc>
      </w:tr>
      <w:tr w:rsidR="00C230E0" w:rsidRPr="00786388" w14:paraId="1085FE2A" w14:textId="77777777" w:rsidTr="000E3EF1">
        <w:trPr>
          <w:trHeight w:val="251"/>
        </w:trPr>
        <w:tc>
          <w:tcPr>
            <w:tcW w:w="3217" w:type="dxa"/>
            <w:tcBorders>
              <w:top w:val="single" w:sz="8" w:space="0" w:color="000000" w:themeColor="text1"/>
            </w:tcBorders>
            <w:noWrap/>
            <w:hideMark/>
          </w:tcPr>
          <w:p w14:paraId="408341D5" w14:textId="77777777" w:rsidR="00C230E0" w:rsidRPr="000E3EF1" w:rsidRDefault="00C230E0" w:rsidP="009646C8">
            <w:pPr>
              <w:rPr>
                <w:rFonts w:cstheme="minorHAnsi"/>
              </w:rPr>
            </w:pPr>
            <w:r w:rsidRPr="000E3EF1">
              <w:rPr>
                <w:rFonts w:cstheme="minorHAnsi"/>
              </w:rPr>
              <w:t> </w:t>
            </w:r>
          </w:p>
        </w:tc>
        <w:tc>
          <w:tcPr>
            <w:tcW w:w="2505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6815928" w14:textId="77777777" w:rsidR="00C230E0" w:rsidRPr="000E3EF1" w:rsidRDefault="00C230E0" w:rsidP="009646C8">
            <w:pPr>
              <w:jc w:val="center"/>
              <w:rPr>
                <w:rFonts w:cstheme="minorHAnsi"/>
                <w:b/>
              </w:rPr>
            </w:pPr>
            <w:r w:rsidRPr="000E3EF1">
              <w:rPr>
                <w:rFonts w:cstheme="minorHAnsi"/>
                <w:b/>
              </w:rPr>
              <w:t>Model 1</w:t>
            </w:r>
          </w:p>
        </w:tc>
        <w:tc>
          <w:tcPr>
            <w:tcW w:w="247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B45FFAA" w14:textId="77777777" w:rsidR="00C230E0" w:rsidRPr="000E3EF1" w:rsidRDefault="00C230E0" w:rsidP="009646C8">
            <w:pPr>
              <w:jc w:val="center"/>
              <w:rPr>
                <w:rFonts w:cstheme="minorHAnsi"/>
                <w:b/>
              </w:rPr>
            </w:pPr>
            <w:r w:rsidRPr="000E3EF1">
              <w:rPr>
                <w:rFonts w:cstheme="minorHAnsi"/>
                <w:b/>
              </w:rPr>
              <w:t>Model 2</w:t>
            </w:r>
          </w:p>
        </w:tc>
        <w:tc>
          <w:tcPr>
            <w:tcW w:w="237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76DF613" w14:textId="77777777" w:rsidR="00C230E0" w:rsidRPr="000E3EF1" w:rsidRDefault="00C230E0" w:rsidP="009646C8">
            <w:pPr>
              <w:jc w:val="center"/>
              <w:rPr>
                <w:rFonts w:cstheme="minorHAnsi"/>
                <w:b/>
              </w:rPr>
            </w:pPr>
            <w:r w:rsidRPr="000E3EF1">
              <w:rPr>
                <w:rFonts w:cstheme="minorHAnsi"/>
                <w:b/>
              </w:rPr>
              <w:t>Model 3</w:t>
            </w:r>
          </w:p>
        </w:tc>
      </w:tr>
      <w:tr w:rsidR="00C230E0" w:rsidRPr="00786388" w14:paraId="72F140F5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tcBorders>
              <w:bottom w:val="single" w:sz="8" w:space="0" w:color="000000" w:themeColor="text1"/>
            </w:tcBorders>
            <w:noWrap/>
            <w:hideMark/>
          </w:tcPr>
          <w:p w14:paraId="7F743AC4" w14:textId="77777777" w:rsidR="00C230E0" w:rsidRPr="000E3EF1" w:rsidRDefault="00C230E0" w:rsidP="009646C8">
            <w:pPr>
              <w:rPr>
                <w:rFonts w:cstheme="minorHAnsi"/>
              </w:rPr>
            </w:pPr>
            <w:r w:rsidRPr="000E3EF1">
              <w:rPr>
                <w:rFonts w:cstheme="minorHAnsi"/>
              </w:rPr>
              <w:t> </w:t>
            </w:r>
          </w:p>
        </w:tc>
        <w:tc>
          <w:tcPr>
            <w:tcW w:w="10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8FF632C" w14:textId="77777777" w:rsidR="00C230E0" w:rsidRPr="000E3EF1" w:rsidRDefault="00C230E0" w:rsidP="009646C8">
            <w:pPr>
              <w:jc w:val="center"/>
              <w:rPr>
                <w:rFonts w:cstheme="minorHAnsi"/>
              </w:rPr>
            </w:pPr>
            <w:r w:rsidRPr="000E3EF1">
              <w:rPr>
                <w:rFonts w:cstheme="minorHAnsi"/>
              </w:rPr>
              <w:t>Coef.</w:t>
            </w:r>
          </w:p>
        </w:tc>
        <w:tc>
          <w:tcPr>
            <w:tcW w:w="143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688C4D19" w14:textId="77777777" w:rsidR="00C230E0" w:rsidRPr="000E3EF1" w:rsidRDefault="00C230E0" w:rsidP="009646C8">
            <w:pPr>
              <w:jc w:val="center"/>
              <w:rPr>
                <w:rFonts w:cstheme="minorHAnsi"/>
              </w:rPr>
            </w:pPr>
            <w:r w:rsidRPr="000E3EF1">
              <w:rPr>
                <w:rFonts w:cstheme="minorHAnsi"/>
              </w:rPr>
              <w:t>[95% CI]</w:t>
            </w:r>
          </w:p>
        </w:tc>
        <w:tc>
          <w:tcPr>
            <w:tcW w:w="10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6976A82C" w14:textId="77777777" w:rsidR="00C230E0" w:rsidRPr="000E3EF1" w:rsidRDefault="00C230E0" w:rsidP="009646C8">
            <w:pPr>
              <w:jc w:val="center"/>
              <w:rPr>
                <w:rFonts w:cstheme="minorHAnsi"/>
              </w:rPr>
            </w:pPr>
            <w:r w:rsidRPr="000E3EF1">
              <w:rPr>
                <w:rFonts w:cstheme="minorHAnsi"/>
              </w:rPr>
              <w:t>Coef.</w:t>
            </w:r>
          </w:p>
        </w:tc>
        <w:tc>
          <w:tcPr>
            <w:tcW w:w="1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81E9600" w14:textId="77777777" w:rsidR="00C230E0" w:rsidRPr="000E3EF1" w:rsidRDefault="00C230E0" w:rsidP="009646C8">
            <w:pPr>
              <w:jc w:val="center"/>
              <w:rPr>
                <w:rFonts w:cstheme="minorHAnsi"/>
              </w:rPr>
            </w:pPr>
            <w:r w:rsidRPr="000E3EF1">
              <w:rPr>
                <w:rFonts w:cstheme="minorHAnsi"/>
              </w:rPr>
              <w:t>[95% CI]</w:t>
            </w:r>
          </w:p>
        </w:tc>
        <w:tc>
          <w:tcPr>
            <w:tcW w:w="104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186D34B3" w14:textId="77777777" w:rsidR="00C230E0" w:rsidRPr="000E3EF1" w:rsidRDefault="00C230E0" w:rsidP="009646C8">
            <w:pPr>
              <w:jc w:val="center"/>
              <w:rPr>
                <w:rFonts w:cstheme="minorHAnsi"/>
              </w:rPr>
            </w:pPr>
            <w:r w:rsidRPr="000E3EF1">
              <w:rPr>
                <w:rFonts w:cstheme="minorHAnsi"/>
              </w:rPr>
              <w:t>Coef.</w:t>
            </w:r>
          </w:p>
        </w:tc>
        <w:tc>
          <w:tcPr>
            <w:tcW w:w="13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308B816F" w14:textId="77777777" w:rsidR="00C230E0" w:rsidRPr="000E3EF1" w:rsidRDefault="00C230E0" w:rsidP="009646C8">
            <w:pPr>
              <w:jc w:val="center"/>
              <w:rPr>
                <w:rFonts w:cstheme="minorHAnsi"/>
              </w:rPr>
            </w:pPr>
            <w:r w:rsidRPr="000E3EF1">
              <w:rPr>
                <w:rFonts w:cstheme="minorHAnsi"/>
              </w:rPr>
              <w:t>[95% CI]</w:t>
            </w:r>
          </w:p>
        </w:tc>
      </w:tr>
      <w:tr w:rsidR="00C230E0" w:rsidRPr="00786388" w14:paraId="3F1BD5FA" w14:textId="77777777" w:rsidTr="000E3EF1">
        <w:trPr>
          <w:trHeight w:val="251"/>
        </w:trPr>
        <w:tc>
          <w:tcPr>
            <w:tcW w:w="3217" w:type="dxa"/>
            <w:tcBorders>
              <w:top w:val="single" w:sz="8" w:space="0" w:color="000000" w:themeColor="text1"/>
            </w:tcBorders>
            <w:noWrap/>
            <w:hideMark/>
          </w:tcPr>
          <w:p w14:paraId="2C55FBB4" w14:textId="77777777" w:rsidR="00C230E0" w:rsidRPr="000E3EF1" w:rsidRDefault="00C230E0" w:rsidP="009646C8">
            <w:pPr>
              <w:jc w:val="left"/>
              <w:rPr>
                <w:rFonts w:cstheme="minorHAnsi"/>
                <w:b/>
                <w:color w:val="000000"/>
              </w:rPr>
            </w:pPr>
            <w:r w:rsidRPr="000E3EF1">
              <w:rPr>
                <w:rFonts w:cstheme="minorHAnsi"/>
                <w:b/>
                <w:color w:val="000000"/>
              </w:rPr>
              <w:t>FV expenditure (£/week)</w:t>
            </w:r>
          </w:p>
        </w:tc>
        <w:tc>
          <w:tcPr>
            <w:tcW w:w="1069" w:type="dxa"/>
            <w:tcBorders>
              <w:top w:val="single" w:sz="8" w:space="0" w:color="000000" w:themeColor="text1"/>
            </w:tcBorders>
            <w:noWrap/>
            <w:hideMark/>
          </w:tcPr>
          <w:p w14:paraId="79A5F63D" w14:textId="77777777" w:rsidR="00C230E0" w:rsidRPr="000E3EF1" w:rsidRDefault="00C230E0" w:rsidP="009646C8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single" w:sz="8" w:space="0" w:color="000000" w:themeColor="text1"/>
            </w:tcBorders>
            <w:noWrap/>
            <w:hideMark/>
          </w:tcPr>
          <w:p w14:paraId="6EE477CC" w14:textId="77777777" w:rsidR="00C230E0" w:rsidRPr="000E3EF1" w:rsidRDefault="00C230E0" w:rsidP="009646C8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7" w:type="dxa"/>
            <w:tcBorders>
              <w:top w:val="single" w:sz="8" w:space="0" w:color="000000" w:themeColor="text1"/>
            </w:tcBorders>
            <w:noWrap/>
            <w:hideMark/>
          </w:tcPr>
          <w:p w14:paraId="4DD4ADD7" w14:textId="77777777" w:rsidR="00C230E0" w:rsidRPr="000E3EF1" w:rsidRDefault="00C230E0" w:rsidP="009646C8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 w:themeColor="text1"/>
            </w:tcBorders>
            <w:noWrap/>
            <w:hideMark/>
          </w:tcPr>
          <w:p w14:paraId="731DFE20" w14:textId="77777777" w:rsidR="00C230E0" w:rsidRPr="000E3EF1" w:rsidRDefault="00C230E0" w:rsidP="009646C8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single" w:sz="8" w:space="0" w:color="000000" w:themeColor="text1"/>
            </w:tcBorders>
            <w:noWrap/>
            <w:hideMark/>
          </w:tcPr>
          <w:p w14:paraId="60AAF67A" w14:textId="77777777" w:rsidR="00C230E0" w:rsidRPr="000E3EF1" w:rsidRDefault="00C230E0" w:rsidP="009646C8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 w:themeColor="text1"/>
            </w:tcBorders>
            <w:noWrap/>
            <w:hideMark/>
          </w:tcPr>
          <w:p w14:paraId="19BE930B" w14:textId="77777777" w:rsidR="00C230E0" w:rsidRPr="000E3EF1" w:rsidRDefault="00C230E0" w:rsidP="009646C8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</w:tr>
      <w:tr w:rsidR="000E3EF1" w:rsidRPr="00786388" w14:paraId="70BC5FDD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  <w:hideMark/>
          </w:tcPr>
          <w:p w14:paraId="29ECAE84" w14:textId="77777777" w:rsidR="00C230E0" w:rsidRPr="000E3EF1" w:rsidRDefault="00C230E0" w:rsidP="00C230E0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participants</w:t>
            </w:r>
          </w:p>
        </w:tc>
        <w:tc>
          <w:tcPr>
            <w:tcW w:w="1069" w:type="dxa"/>
            <w:noWrap/>
            <w:hideMark/>
          </w:tcPr>
          <w:p w14:paraId="77EFB77F" w14:textId="5072A8D0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10*</w:t>
            </w:r>
          </w:p>
        </w:tc>
        <w:tc>
          <w:tcPr>
            <w:tcW w:w="1436" w:type="dxa"/>
            <w:noWrap/>
            <w:hideMark/>
          </w:tcPr>
          <w:p w14:paraId="425F7028" w14:textId="2D52DE28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</w:t>
            </w:r>
            <w:proofErr w:type="gramStart"/>
            <w:r w:rsidRPr="000E3EF1">
              <w:rPr>
                <w:rFonts w:cstheme="minorHAnsi"/>
                <w:color w:val="000000"/>
              </w:rPr>
              <w:t>96,-</w:t>
            </w:r>
            <w:proofErr w:type="gramEnd"/>
            <w:r w:rsidRPr="000E3EF1">
              <w:rPr>
                <w:rFonts w:cstheme="minorHAnsi"/>
                <w:color w:val="000000"/>
              </w:rPr>
              <w:t>0.23]</w:t>
            </w:r>
          </w:p>
        </w:tc>
        <w:tc>
          <w:tcPr>
            <w:tcW w:w="1067" w:type="dxa"/>
            <w:noWrap/>
            <w:hideMark/>
          </w:tcPr>
          <w:p w14:paraId="625E9375" w14:textId="21BDA269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409" w:type="dxa"/>
            <w:noWrap/>
            <w:hideMark/>
          </w:tcPr>
          <w:p w14:paraId="614BE30B" w14:textId="0E117528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59,0.87]</w:t>
            </w:r>
          </w:p>
        </w:tc>
        <w:tc>
          <w:tcPr>
            <w:tcW w:w="1047" w:type="dxa"/>
            <w:noWrap/>
            <w:hideMark/>
          </w:tcPr>
          <w:p w14:paraId="3751FA48" w14:textId="6FCD0E3F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1327" w:type="dxa"/>
            <w:noWrap/>
            <w:hideMark/>
          </w:tcPr>
          <w:p w14:paraId="5EFB7B77" w14:textId="61E38B3D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26,1.14]</w:t>
            </w:r>
          </w:p>
        </w:tc>
      </w:tr>
      <w:tr w:rsidR="00C230E0" w:rsidRPr="00786388" w14:paraId="65022933" w14:textId="77777777" w:rsidTr="000E3EF1">
        <w:trPr>
          <w:trHeight w:val="251"/>
        </w:trPr>
        <w:tc>
          <w:tcPr>
            <w:tcW w:w="3217" w:type="dxa"/>
            <w:noWrap/>
            <w:hideMark/>
          </w:tcPr>
          <w:p w14:paraId="05B6A71C" w14:textId="77777777" w:rsidR="00C230E0" w:rsidRPr="000E3EF1" w:rsidRDefault="00C230E0" w:rsidP="00C230E0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non-participants</w:t>
            </w:r>
          </w:p>
        </w:tc>
        <w:tc>
          <w:tcPr>
            <w:tcW w:w="1069" w:type="dxa"/>
            <w:noWrap/>
            <w:hideMark/>
          </w:tcPr>
          <w:p w14:paraId="4B35A088" w14:textId="097E5194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36" w:type="dxa"/>
            <w:noWrap/>
            <w:hideMark/>
          </w:tcPr>
          <w:p w14:paraId="635C668F" w14:textId="4B1F3B4E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67" w:type="dxa"/>
            <w:noWrap/>
            <w:hideMark/>
          </w:tcPr>
          <w:p w14:paraId="6AD75E07" w14:textId="2668A6B4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09" w:type="dxa"/>
            <w:noWrap/>
            <w:hideMark/>
          </w:tcPr>
          <w:p w14:paraId="633F29D4" w14:textId="230E2ED8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47" w:type="dxa"/>
            <w:noWrap/>
            <w:hideMark/>
          </w:tcPr>
          <w:p w14:paraId="09348A74" w14:textId="7FEE49E1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27" w:type="dxa"/>
            <w:noWrap/>
            <w:hideMark/>
          </w:tcPr>
          <w:p w14:paraId="3FB02EDA" w14:textId="3CBA990B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</w:tr>
      <w:tr w:rsidR="000E3EF1" w:rsidRPr="00786388" w14:paraId="5A4687F0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  <w:hideMark/>
          </w:tcPr>
          <w:p w14:paraId="1EF378B9" w14:textId="77777777" w:rsidR="00C230E0" w:rsidRPr="000E3EF1" w:rsidRDefault="00C230E0" w:rsidP="00C230E0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Nearly Eligible</w:t>
            </w:r>
          </w:p>
        </w:tc>
        <w:tc>
          <w:tcPr>
            <w:tcW w:w="1069" w:type="dxa"/>
            <w:noWrap/>
            <w:hideMark/>
          </w:tcPr>
          <w:p w14:paraId="7D6B19F5" w14:textId="14110B48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84**</w:t>
            </w:r>
          </w:p>
        </w:tc>
        <w:tc>
          <w:tcPr>
            <w:tcW w:w="1436" w:type="dxa"/>
            <w:noWrap/>
            <w:hideMark/>
          </w:tcPr>
          <w:p w14:paraId="10CFDA85" w14:textId="7E87B8CF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61,3.07]</w:t>
            </w:r>
          </w:p>
        </w:tc>
        <w:tc>
          <w:tcPr>
            <w:tcW w:w="1067" w:type="dxa"/>
            <w:noWrap/>
            <w:hideMark/>
          </w:tcPr>
          <w:p w14:paraId="10FEE661" w14:textId="54681F60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07***</w:t>
            </w:r>
          </w:p>
        </w:tc>
        <w:tc>
          <w:tcPr>
            <w:tcW w:w="1409" w:type="dxa"/>
            <w:noWrap/>
            <w:hideMark/>
          </w:tcPr>
          <w:p w14:paraId="1DD8C459" w14:textId="435F0F40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91,3.22]</w:t>
            </w:r>
          </w:p>
        </w:tc>
        <w:tc>
          <w:tcPr>
            <w:tcW w:w="1047" w:type="dxa"/>
            <w:noWrap/>
            <w:hideMark/>
          </w:tcPr>
          <w:p w14:paraId="1FF14B26" w14:textId="09F58C14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64**</w:t>
            </w:r>
          </w:p>
        </w:tc>
        <w:tc>
          <w:tcPr>
            <w:tcW w:w="1327" w:type="dxa"/>
            <w:noWrap/>
            <w:hideMark/>
          </w:tcPr>
          <w:p w14:paraId="06DCA8DB" w14:textId="505C189F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57,2.71]</w:t>
            </w:r>
          </w:p>
        </w:tc>
      </w:tr>
      <w:tr w:rsidR="00C230E0" w:rsidRPr="00786388" w14:paraId="0E946B29" w14:textId="77777777" w:rsidTr="000E3EF1">
        <w:trPr>
          <w:trHeight w:val="251"/>
        </w:trPr>
        <w:tc>
          <w:tcPr>
            <w:tcW w:w="3217" w:type="dxa"/>
            <w:noWrap/>
            <w:hideMark/>
          </w:tcPr>
          <w:p w14:paraId="5ED9ECBC" w14:textId="77777777" w:rsidR="00C230E0" w:rsidRPr="000E3EF1" w:rsidRDefault="00C230E0" w:rsidP="00C230E0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Ineligible</w:t>
            </w:r>
          </w:p>
        </w:tc>
        <w:tc>
          <w:tcPr>
            <w:tcW w:w="1069" w:type="dxa"/>
            <w:noWrap/>
            <w:hideMark/>
          </w:tcPr>
          <w:p w14:paraId="695BCD5F" w14:textId="665F7FCC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4.50***</w:t>
            </w:r>
          </w:p>
        </w:tc>
        <w:tc>
          <w:tcPr>
            <w:tcW w:w="1436" w:type="dxa"/>
            <w:noWrap/>
            <w:hideMark/>
          </w:tcPr>
          <w:p w14:paraId="01E2B6FE" w14:textId="12232916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3.79,5.21]</w:t>
            </w:r>
          </w:p>
        </w:tc>
        <w:tc>
          <w:tcPr>
            <w:tcW w:w="1067" w:type="dxa"/>
            <w:noWrap/>
            <w:hideMark/>
          </w:tcPr>
          <w:p w14:paraId="7192DCF3" w14:textId="19ED9E2A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3.84***</w:t>
            </w:r>
          </w:p>
        </w:tc>
        <w:tc>
          <w:tcPr>
            <w:tcW w:w="1409" w:type="dxa"/>
            <w:noWrap/>
            <w:hideMark/>
          </w:tcPr>
          <w:p w14:paraId="2A335CB4" w14:textId="7055F6CF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3.10,4.58]</w:t>
            </w:r>
          </w:p>
        </w:tc>
        <w:tc>
          <w:tcPr>
            <w:tcW w:w="1047" w:type="dxa"/>
            <w:noWrap/>
            <w:hideMark/>
          </w:tcPr>
          <w:p w14:paraId="0F782AB4" w14:textId="33ACDDEE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36***</w:t>
            </w:r>
          </w:p>
        </w:tc>
        <w:tc>
          <w:tcPr>
            <w:tcW w:w="1327" w:type="dxa"/>
            <w:noWrap/>
            <w:hideMark/>
          </w:tcPr>
          <w:p w14:paraId="100AEF8B" w14:textId="4189934C" w:rsidR="00C230E0" w:rsidRPr="000E3EF1" w:rsidRDefault="00C230E0" w:rsidP="00C230E0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1.65,3.08]</w:t>
            </w:r>
          </w:p>
        </w:tc>
      </w:tr>
      <w:tr w:rsidR="00BA7A85" w:rsidRPr="00786388" w14:paraId="1A94DD8F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7D0479BA" w14:textId="312C3267" w:rsidR="00BA7A85" w:rsidRPr="000E3EF1" w:rsidRDefault="00BA7A85" w:rsidP="00BA7A85">
            <w:pPr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b/>
                <w:color w:val="000000"/>
              </w:rPr>
              <w:t>FV quantity (Kg/week)</w:t>
            </w:r>
          </w:p>
        </w:tc>
        <w:tc>
          <w:tcPr>
            <w:tcW w:w="1069" w:type="dxa"/>
            <w:noWrap/>
          </w:tcPr>
          <w:p w14:paraId="2FBECA95" w14:textId="72D380EF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36" w:type="dxa"/>
            <w:noWrap/>
          </w:tcPr>
          <w:p w14:paraId="456E9344" w14:textId="3706560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7" w:type="dxa"/>
            <w:noWrap/>
          </w:tcPr>
          <w:p w14:paraId="3E146913" w14:textId="091FE2B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09" w:type="dxa"/>
            <w:noWrap/>
          </w:tcPr>
          <w:p w14:paraId="300FE1C8" w14:textId="2748CCCA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47" w:type="dxa"/>
            <w:noWrap/>
          </w:tcPr>
          <w:p w14:paraId="6C55945D" w14:textId="2EE51A1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27" w:type="dxa"/>
            <w:noWrap/>
          </w:tcPr>
          <w:p w14:paraId="2A29A467" w14:textId="2627448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 </w:t>
            </w:r>
          </w:p>
        </w:tc>
      </w:tr>
      <w:tr w:rsidR="00BA7A85" w:rsidRPr="00786388" w14:paraId="6CFC1A95" w14:textId="77777777" w:rsidTr="000E3EF1">
        <w:trPr>
          <w:trHeight w:val="251"/>
        </w:trPr>
        <w:tc>
          <w:tcPr>
            <w:tcW w:w="3217" w:type="dxa"/>
            <w:noWrap/>
          </w:tcPr>
          <w:p w14:paraId="0BBF3220" w14:textId="4B7D4DF4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participants</w:t>
            </w:r>
          </w:p>
        </w:tc>
        <w:tc>
          <w:tcPr>
            <w:tcW w:w="1069" w:type="dxa"/>
            <w:noWrap/>
          </w:tcPr>
          <w:p w14:paraId="40F2BFCE" w14:textId="00EBED02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1436" w:type="dxa"/>
            <w:noWrap/>
          </w:tcPr>
          <w:p w14:paraId="3BB514EF" w14:textId="13D3564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09,0.39]</w:t>
            </w:r>
          </w:p>
        </w:tc>
        <w:tc>
          <w:tcPr>
            <w:tcW w:w="1067" w:type="dxa"/>
            <w:noWrap/>
          </w:tcPr>
          <w:p w14:paraId="2CF0D929" w14:textId="467C0C1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409" w:type="dxa"/>
            <w:noWrap/>
          </w:tcPr>
          <w:p w14:paraId="2EC7C68C" w14:textId="5EF37FF1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47,0.67]</w:t>
            </w:r>
          </w:p>
        </w:tc>
        <w:tc>
          <w:tcPr>
            <w:tcW w:w="1047" w:type="dxa"/>
            <w:noWrap/>
          </w:tcPr>
          <w:p w14:paraId="4118BBBB" w14:textId="5489B41A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27" w:type="dxa"/>
            <w:noWrap/>
          </w:tcPr>
          <w:p w14:paraId="6CE6CAB9" w14:textId="4324B23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32,0.79]</w:t>
            </w:r>
          </w:p>
        </w:tc>
      </w:tr>
      <w:tr w:rsidR="000E3EF1" w:rsidRPr="00786388" w14:paraId="5522C363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5D5079D6" w14:textId="6CEA0D60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non-participants</w:t>
            </w:r>
          </w:p>
        </w:tc>
        <w:tc>
          <w:tcPr>
            <w:tcW w:w="1069" w:type="dxa"/>
            <w:noWrap/>
          </w:tcPr>
          <w:p w14:paraId="735EF2A3" w14:textId="57613BA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36" w:type="dxa"/>
            <w:noWrap/>
          </w:tcPr>
          <w:p w14:paraId="1C8F46A3" w14:textId="1CDEB3C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67" w:type="dxa"/>
            <w:noWrap/>
          </w:tcPr>
          <w:p w14:paraId="3F959296" w14:textId="0318E1D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09" w:type="dxa"/>
            <w:noWrap/>
          </w:tcPr>
          <w:p w14:paraId="6825673F" w14:textId="5BE6301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47" w:type="dxa"/>
            <w:noWrap/>
          </w:tcPr>
          <w:p w14:paraId="7DF6C528" w14:textId="50F5CBC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27" w:type="dxa"/>
            <w:noWrap/>
          </w:tcPr>
          <w:p w14:paraId="7EF69799" w14:textId="3C8DFA7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</w:tr>
      <w:tr w:rsidR="00BA7A85" w:rsidRPr="00786388" w14:paraId="212A16C2" w14:textId="77777777" w:rsidTr="000E3EF1">
        <w:trPr>
          <w:trHeight w:val="251"/>
        </w:trPr>
        <w:tc>
          <w:tcPr>
            <w:tcW w:w="3217" w:type="dxa"/>
            <w:noWrap/>
          </w:tcPr>
          <w:p w14:paraId="6824AE50" w14:textId="3A6A1672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Nearly Eligible</w:t>
            </w:r>
          </w:p>
        </w:tc>
        <w:tc>
          <w:tcPr>
            <w:tcW w:w="1069" w:type="dxa"/>
            <w:noWrap/>
          </w:tcPr>
          <w:p w14:paraId="62401A63" w14:textId="4895F5B2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31***</w:t>
            </w:r>
          </w:p>
        </w:tc>
        <w:tc>
          <w:tcPr>
            <w:tcW w:w="1436" w:type="dxa"/>
            <w:noWrap/>
          </w:tcPr>
          <w:p w14:paraId="5041344F" w14:textId="54ECF24F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55,2.07]</w:t>
            </w:r>
          </w:p>
        </w:tc>
        <w:tc>
          <w:tcPr>
            <w:tcW w:w="1067" w:type="dxa"/>
            <w:noWrap/>
          </w:tcPr>
          <w:p w14:paraId="7080AD90" w14:textId="4B90C7E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29***</w:t>
            </w:r>
          </w:p>
        </w:tc>
        <w:tc>
          <w:tcPr>
            <w:tcW w:w="1409" w:type="dxa"/>
            <w:noWrap/>
          </w:tcPr>
          <w:p w14:paraId="138F589D" w14:textId="38B791F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67,1.91]</w:t>
            </w:r>
          </w:p>
        </w:tc>
        <w:tc>
          <w:tcPr>
            <w:tcW w:w="1047" w:type="dxa"/>
            <w:noWrap/>
          </w:tcPr>
          <w:p w14:paraId="7D4736B4" w14:textId="47D90C7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05**</w:t>
            </w:r>
          </w:p>
        </w:tc>
        <w:tc>
          <w:tcPr>
            <w:tcW w:w="1327" w:type="dxa"/>
            <w:noWrap/>
          </w:tcPr>
          <w:p w14:paraId="300A9605" w14:textId="07820B8F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27,1.83]</w:t>
            </w:r>
          </w:p>
        </w:tc>
      </w:tr>
      <w:tr w:rsidR="00BA7A85" w:rsidRPr="00786388" w14:paraId="546430D2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3A869F82" w14:textId="1F2AA8DC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Ineligible</w:t>
            </w:r>
          </w:p>
        </w:tc>
        <w:tc>
          <w:tcPr>
            <w:tcW w:w="1069" w:type="dxa"/>
            <w:noWrap/>
          </w:tcPr>
          <w:p w14:paraId="59A21777" w14:textId="211EE43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24***</w:t>
            </w:r>
          </w:p>
        </w:tc>
        <w:tc>
          <w:tcPr>
            <w:tcW w:w="1436" w:type="dxa"/>
            <w:noWrap/>
          </w:tcPr>
          <w:p w14:paraId="3A6B16E2" w14:textId="219DD850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1.57,2.91]</w:t>
            </w:r>
          </w:p>
        </w:tc>
        <w:tc>
          <w:tcPr>
            <w:tcW w:w="1067" w:type="dxa"/>
            <w:noWrap/>
          </w:tcPr>
          <w:p w14:paraId="3959B019" w14:textId="33BF7AE0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61***</w:t>
            </w:r>
          </w:p>
        </w:tc>
        <w:tc>
          <w:tcPr>
            <w:tcW w:w="1409" w:type="dxa"/>
            <w:noWrap/>
          </w:tcPr>
          <w:p w14:paraId="40C57A4F" w14:textId="5EE72A92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1.15,2.06]</w:t>
            </w:r>
          </w:p>
        </w:tc>
        <w:tc>
          <w:tcPr>
            <w:tcW w:w="1047" w:type="dxa"/>
            <w:noWrap/>
          </w:tcPr>
          <w:p w14:paraId="72F2109F" w14:textId="2484F76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06***</w:t>
            </w:r>
          </w:p>
        </w:tc>
        <w:tc>
          <w:tcPr>
            <w:tcW w:w="1327" w:type="dxa"/>
            <w:noWrap/>
          </w:tcPr>
          <w:p w14:paraId="4B74A17E" w14:textId="4D15A30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52,1.60]</w:t>
            </w:r>
          </w:p>
        </w:tc>
      </w:tr>
      <w:tr w:rsidR="00BA7A85" w:rsidRPr="00786388" w14:paraId="64733A42" w14:textId="77777777" w:rsidTr="000E3EF1">
        <w:trPr>
          <w:trHeight w:val="251"/>
        </w:trPr>
        <w:tc>
          <w:tcPr>
            <w:tcW w:w="3217" w:type="dxa"/>
            <w:noWrap/>
            <w:hideMark/>
          </w:tcPr>
          <w:p w14:paraId="6EDFB831" w14:textId="77777777" w:rsidR="00BA7A85" w:rsidRPr="000E3EF1" w:rsidRDefault="00BA7A85" w:rsidP="00BA7A85">
            <w:pPr>
              <w:jc w:val="left"/>
              <w:rPr>
                <w:rFonts w:cstheme="minorHAnsi"/>
                <w:b/>
                <w:color w:val="000000"/>
              </w:rPr>
            </w:pPr>
            <w:r w:rsidRPr="000E3EF1">
              <w:rPr>
                <w:rFonts w:cstheme="minorHAnsi"/>
                <w:b/>
                <w:color w:val="000000"/>
              </w:rPr>
              <w:t xml:space="preserve">HS food </w:t>
            </w:r>
            <w:proofErr w:type="gramStart"/>
            <w:r w:rsidRPr="000E3EF1">
              <w:rPr>
                <w:rFonts w:cstheme="minorHAnsi"/>
                <w:b/>
                <w:color w:val="000000"/>
              </w:rPr>
              <w:t>expenditure  (</w:t>
            </w:r>
            <w:proofErr w:type="gramEnd"/>
            <w:r w:rsidRPr="000E3EF1">
              <w:rPr>
                <w:rFonts w:cstheme="minorHAnsi"/>
                <w:b/>
                <w:color w:val="000000"/>
              </w:rPr>
              <w:t>£/week)</w:t>
            </w:r>
          </w:p>
        </w:tc>
        <w:tc>
          <w:tcPr>
            <w:tcW w:w="1069" w:type="dxa"/>
            <w:noWrap/>
            <w:hideMark/>
          </w:tcPr>
          <w:p w14:paraId="17AA27C4" w14:textId="55E48F3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75C43655" w14:textId="3C58260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noWrap/>
            <w:hideMark/>
          </w:tcPr>
          <w:p w14:paraId="03655A90" w14:textId="1CB8831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09" w:type="dxa"/>
            <w:noWrap/>
            <w:hideMark/>
          </w:tcPr>
          <w:p w14:paraId="624FE734" w14:textId="6D8AA07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47" w:type="dxa"/>
            <w:noWrap/>
            <w:hideMark/>
          </w:tcPr>
          <w:p w14:paraId="2E65AC21" w14:textId="7A3AC02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27" w:type="dxa"/>
            <w:noWrap/>
            <w:hideMark/>
          </w:tcPr>
          <w:p w14:paraId="0D893998" w14:textId="3AEAB0F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E3EF1" w:rsidRPr="00786388" w14:paraId="58CC44AE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  <w:hideMark/>
          </w:tcPr>
          <w:p w14:paraId="338EDF1A" w14:textId="77777777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participants</w:t>
            </w:r>
          </w:p>
        </w:tc>
        <w:tc>
          <w:tcPr>
            <w:tcW w:w="1069" w:type="dxa"/>
            <w:noWrap/>
            <w:hideMark/>
          </w:tcPr>
          <w:p w14:paraId="0B11BC38" w14:textId="1E9FDE7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14</w:t>
            </w:r>
          </w:p>
        </w:tc>
        <w:tc>
          <w:tcPr>
            <w:tcW w:w="1436" w:type="dxa"/>
            <w:noWrap/>
            <w:hideMark/>
          </w:tcPr>
          <w:p w14:paraId="426E66AB" w14:textId="41E92E7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35,0.07]</w:t>
            </w:r>
          </w:p>
        </w:tc>
        <w:tc>
          <w:tcPr>
            <w:tcW w:w="1067" w:type="dxa"/>
            <w:noWrap/>
            <w:hideMark/>
          </w:tcPr>
          <w:p w14:paraId="20657C0C" w14:textId="60E08F1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47</w:t>
            </w:r>
          </w:p>
        </w:tc>
        <w:tc>
          <w:tcPr>
            <w:tcW w:w="1409" w:type="dxa"/>
            <w:noWrap/>
            <w:hideMark/>
          </w:tcPr>
          <w:p w14:paraId="7054AE99" w14:textId="6841DAC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60,0.66]</w:t>
            </w:r>
          </w:p>
        </w:tc>
        <w:tc>
          <w:tcPr>
            <w:tcW w:w="1047" w:type="dxa"/>
            <w:noWrap/>
            <w:hideMark/>
          </w:tcPr>
          <w:p w14:paraId="7BBB2667" w14:textId="748BCD4A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327" w:type="dxa"/>
            <w:noWrap/>
            <w:hideMark/>
          </w:tcPr>
          <w:p w14:paraId="55BD4350" w14:textId="2ECDCAF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67,0.85]</w:t>
            </w:r>
          </w:p>
        </w:tc>
      </w:tr>
      <w:tr w:rsidR="00BA7A85" w:rsidRPr="00786388" w14:paraId="4C990562" w14:textId="77777777" w:rsidTr="000E3EF1">
        <w:trPr>
          <w:trHeight w:val="251"/>
        </w:trPr>
        <w:tc>
          <w:tcPr>
            <w:tcW w:w="3217" w:type="dxa"/>
            <w:noWrap/>
            <w:hideMark/>
          </w:tcPr>
          <w:p w14:paraId="2F73A147" w14:textId="77777777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non-participants</w:t>
            </w:r>
          </w:p>
        </w:tc>
        <w:tc>
          <w:tcPr>
            <w:tcW w:w="1069" w:type="dxa"/>
            <w:noWrap/>
            <w:hideMark/>
          </w:tcPr>
          <w:p w14:paraId="01FEE103" w14:textId="35540BB2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36" w:type="dxa"/>
            <w:noWrap/>
            <w:hideMark/>
          </w:tcPr>
          <w:p w14:paraId="2A0AD6C1" w14:textId="7265269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67" w:type="dxa"/>
            <w:noWrap/>
            <w:hideMark/>
          </w:tcPr>
          <w:p w14:paraId="7CDD7976" w14:textId="30E85521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09" w:type="dxa"/>
            <w:noWrap/>
            <w:hideMark/>
          </w:tcPr>
          <w:p w14:paraId="5789A26C" w14:textId="6D0531C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47" w:type="dxa"/>
            <w:noWrap/>
            <w:hideMark/>
          </w:tcPr>
          <w:p w14:paraId="5628DB21" w14:textId="53766D2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27" w:type="dxa"/>
            <w:noWrap/>
            <w:hideMark/>
          </w:tcPr>
          <w:p w14:paraId="786B6F48" w14:textId="0C2C597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</w:tr>
      <w:tr w:rsidR="000E3EF1" w:rsidRPr="00786388" w14:paraId="694EB2CA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  <w:hideMark/>
          </w:tcPr>
          <w:p w14:paraId="25704D8E" w14:textId="77777777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Nearly Eligible</w:t>
            </w:r>
          </w:p>
        </w:tc>
        <w:tc>
          <w:tcPr>
            <w:tcW w:w="1069" w:type="dxa"/>
            <w:noWrap/>
            <w:hideMark/>
          </w:tcPr>
          <w:p w14:paraId="605C08F7" w14:textId="3D149A9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14**</w:t>
            </w:r>
          </w:p>
        </w:tc>
        <w:tc>
          <w:tcPr>
            <w:tcW w:w="1436" w:type="dxa"/>
            <w:noWrap/>
            <w:hideMark/>
          </w:tcPr>
          <w:p w14:paraId="45D0D767" w14:textId="66408C3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78,3.50]</w:t>
            </w:r>
          </w:p>
        </w:tc>
        <w:tc>
          <w:tcPr>
            <w:tcW w:w="1067" w:type="dxa"/>
            <w:noWrap/>
            <w:hideMark/>
          </w:tcPr>
          <w:p w14:paraId="77E464EE" w14:textId="0E9344B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38***</w:t>
            </w:r>
          </w:p>
        </w:tc>
        <w:tc>
          <w:tcPr>
            <w:tcW w:w="1409" w:type="dxa"/>
            <w:noWrap/>
            <w:hideMark/>
          </w:tcPr>
          <w:p w14:paraId="1000E87D" w14:textId="7D90D33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98,3.78]</w:t>
            </w:r>
          </w:p>
        </w:tc>
        <w:tc>
          <w:tcPr>
            <w:tcW w:w="1047" w:type="dxa"/>
            <w:noWrap/>
            <w:hideMark/>
          </w:tcPr>
          <w:p w14:paraId="0DE3B7CA" w14:textId="26A4F27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42***</w:t>
            </w:r>
          </w:p>
        </w:tc>
        <w:tc>
          <w:tcPr>
            <w:tcW w:w="1327" w:type="dxa"/>
            <w:noWrap/>
            <w:hideMark/>
          </w:tcPr>
          <w:p w14:paraId="740E7295" w14:textId="1C02580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1.35,3.50]</w:t>
            </w:r>
          </w:p>
        </w:tc>
      </w:tr>
      <w:tr w:rsidR="00BA7A85" w:rsidRPr="00786388" w14:paraId="3983774F" w14:textId="77777777" w:rsidTr="000E3EF1">
        <w:trPr>
          <w:trHeight w:val="251"/>
        </w:trPr>
        <w:tc>
          <w:tcPr>
            <w:tcW w:w="3217" w:type="dxa"/>
            <w:noWrap/>
            <w:hideMark/>
          </w:tcPr>
          <w:p w14:paraId="0B2DE88C" w14:textId="77777777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Ineligible</w:t>
            </w:r>
          </w:p>
        </w:tc>
        <w:tc>
          <w:tcPr>
            <w:tcW w:w="1069" w:type="dxa"/>
            <w:noWrap/>
            <w:hideMark/>
          </w:tcPr>
          <w:p w14:paraId="7B3EEB51" w14:textId="71CA7B9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4.96***</w:t>
            </w:r>
          </w:p>
        </w:tc>
        <w:tc>
          <w:tcPr>
            <w:tcW w:w="1436" w:type="dxa"/>
            <w:noWrap/>
            <w:hideMark/>
          </w:tcPr>
          <w:p w14:paraId="37D685ED" w14:textId="4E0892DF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4.01,5.90]</w:t>
            </w:r>
          </w:p>
        </w:tc>
        <w:tc>
          <w:tcPr>
            <w:tcW w:w="1067" w:type="dxa"/>
            <w:noWrap/>
            <w:hideMark/>
          </w:tcPr>
          <w:p w14:paraId="3BDCA68C" w14:textId="5FE94F3F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3.83***</w:t>
            </w:r>
          </w:p>
        </w:tc>
        <w:tc>
          <w:tcPr>
            <w:tcW w:w="1409" w:type="dxa"/>
            <w:noWrap/>
            <w:hideMark/>
          </w:tcPr>
          <w:p w14:paraId="1AEE0D59" w14:textId="3FA2DB8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2.80,4.87]</w:t>
            </w:r>
          </w:p>
        </w:tc>
        <w:tc>
          <w:tcPr>
            <w:tcW w:w="1047" w:type="dxa"/>
            <w:noWrap/>
            <w:hideMark/>
          </w:tcPr>
          <w:p w14:paraId="3982C38F" w14:textId="02935E3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72***</w:t>
            </w:r>
          </w:p>
        </w:tc>
        <w:tc>
          <w:tcPr>
            <w:tcW w:w="1327" w:type="dxa"/>
            <w:noWrap/>
            <w:hideMark/>
          </w:tcPr>
          <w:p w14:paraId="68950F93" w14:textId="7945D522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1.86,3.59]</w:t>
            </w:r>
          </w:p>
        </w:tc>
      </w:tr>
      <w:tr w:rsidR="00BA7A85" w:rsidRPr="00786388" w14:paraId="53555535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2397A36E" w14:textId="1648C50D" w:rsidR="00BA7A85" w:rsidRPr="000E3EF1" w:rsidRDefault="00BA7A85" w:rsidP="00BA7A85">
            <w:pPr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b/>
                <w:color w:val="000000"/>
              </w:rPr>
              <w:t xml:space="preserve">HS food </w:t>
            </w:r>
            <w:proofErr w:type="gramStart"/>
            <w:r w:rsidRPr="000E3EF1">
              <w:rPr>
                <w:rFonts w:cstheme="minorHAnsi"/>
                <w:b/>
                <w:color w:val="000000"/>
              </w:rPr>
              <w:t>quantity  (</w:t>
            </w:r>
            <w:proofErr w:type="gramEnd"/>
            <w:r w:rsidRPr="000E3EF1">
              <w:rPr>
                <w:rFonts w:cstheme="minorHAnsi"/>
                <w:b/>
                <w:color w:val="000000"/>
              </w:rPr>
              <w:t>Kg/week)</w:t>
            </w:r>
          </w:p>
        </w:tc>
        <w:tc>
          <w:tcPr>
            <w:tcW w:w="1069" w:type="dxa"/>
            <w:noWrap/>
          </w:tcPr>
          <w:p w14:paraId="0B657700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36" w:type="dxa"/>
            <w:noWrap/>
          </w:tcPr>
          <w:p w14:paraId="4E92EBC7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noWrap/>
          </w:tcPr>
          <w:p w14:paraId="756C14A5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09" w:type="dxa"/>
            <w:noWrap/>
          </w:tcPr>
          <w:p w14:paraId="4E60F899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14:paraId="792DECC1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27" w:type="dxa"/>
            <w:noWrap/>
          </w:tcPr>
          <w:p w14:paraId="71E0ACE2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A7A85" w:rsidRPr="00786388" w14:paraId="4A3C9351" w14:textId="77777777" w:rsidTr="000E3EF1">
        <w:trPr>
          <w:trHeight w:val="251"/>
        </w:trPr>
        <w:tc>
          <w:tcPr>
            <w:tcW w:w="3217" w:type="dxa"/>
            <w:noWrap/>
          </w:tcPr>
          <w:p w14:paraId="07DD7A73" w14:textId="021E508F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participants</w:t>
            </w:r>
          </w:p>
        </w:tc>
        <w:tc>
          <w:tcPr>
            <w:tcW w:w="1069" w:type="dxa"/>
            <w:noWrap/>
          </w:tcPr>
          <w:p w14:paraId="56AF4EAA" w14:textId="31B3865A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63</w:t>
            </w:r>
          </w:p>
        </w:tc>
        <w:tc>
          <w:tcPr>
            <w:tcW w:w="1436" w:type="dxa"/>
            <w:noWrap/>
          </w:tcPr>
          <w:p w14:paraId="1E69B523" w14:textId="6433C62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66,0.40]</w:t>
            </w:r>
          </w:p>
        </w:tc>
        <w:tc>
          <w:tcPr>
            <w:tcW w:w="1067" w:type="dxa"/>
            <w:noWrap/>
          </w:tcPr>
          <w:p w14:paraId="5856D056" w14:textId="48C1838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1409" w:type="dxa"/>
            <w:noWrap/>
          </w:tcPr>
          <w:p w14:paraId="15835E2B" w14:textId="3784D8B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28,0.80]</w:t>
            </w:r>
          </w:p>
        </w:tc>
        <w:tc>
          <w:tcPr>
            <w:tcW w:w="1047" w:type="dxa"/>
            <w:noWrap/>
          </w:tcPr>
          <w:p w14:paraId="6BC052D0" w14:textId="3992CF5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51</w:t>
            </w:r>
          </w:p>
        </w:tc>
        <w:tc>
          <w:tcPr>
            <w:tcW w:w="1327" w:type="dxa"/>
            <w:noWrap/>
          </w:tcPr>
          <w:p w14:paraId="4C35E26F" w14:textId="46D834A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56,0.53]</w:t>
            </w:r>
          </w:p>
        </w:tc>
      </w:tr>
      <w:tr w:rsidR="000E3EF1" w:rsidRPr="00786388" w14:paraId="1CA562F2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69A88885" w14:textId="0A2737A2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non-participants</w:t>
            </w:r>
          </w:p>
        </w:tc>
        <w:tc>
          <w:tcPr>
            <w:tcW w:w="1069" w:type="dxa"/>
            <w:noWrap/>
          </w:tcPr>
          <w:p w14:paraId="018A3D1F" w14:textId="7CD5A63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36" w:type="dxa"/>
            <w:noWrap/>
          </w:tcPr>
          <w:p w14:paraId="2F5789D5" w14:textId="20164A9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67" w:type="dxa"/>
            <w:noWrap/>
          </w:tcPr>
          <w:p w14:paraId="4C4F735E" w14:textId="13E1F18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09" w:type="dxa"/>
            <w:noWrap/>
          </w:tcPr>
          <w:p w14:paraId="1F09AAF7" w14:textId="11152DA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47" w:type="dxa"/>
            <w:noWrap/>
          </w:tcPr>
          <w:p w14:paraId="50F07E60" w14:textId="218F4D2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27" w:type="dxa"/>
            <w:noWrap/>
          </w:tcPr>
          <w:p w14:paraId="352D0F01" w14:textId="409FEA2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</w:tr>
      <w:tr w:rsidR="00BA7A85" w:rsidRPr="00786388" w14:paraId="7523C2B8" w14:textId="77777777" w:rsidTr="000E3EF1">
        <w:trPr>
          <w:trHeight w:val="251"/>
        </w:trPr>
        <w:tc>
          <w:tcPr>
            <w:tcW w:w="3217" w:type="dxa"/>
            <w:noWrap/>
          </w:tcPr>
          <w:p w14:paraId="4442255E" w14:textId="588BA974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Nearly Eligible</w:t>
            </w:r>
          </w:p>
        </w:tc>
        <w:tc>
          <w:tcPr>
            <w:tcW w:w="1069" w:type="dxa"/>
            <w:noWrap/>
          </w:tcPr>
          <w:p w14:paraId="38A064CF" w14:textId="30F3C32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18</w:t>
            </w:r>
          </w:p>
        </w:tc>
        <w:tc>
          <w:tcPr>
            <w:tcW w:w="1436" w:type="dxa"/>
            <w:noWrap/>
          </w:tcPr>
          <w:p w14:paraId="7C4834FC" w14:textId="1B8A98C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17,2.54]</w:t>
            </w:r>
          </w:p>
        </w:tc>
        <w:tc>
          <w:tcPr>
            <w:tcW w:w="1067" w:type="dxa"/>
            <w:noWrap/>
          </w:tcPr>
          <w:p w14:paraId="792594F0" w14:textId="412B294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65**</w:t>
            </w:r>
          </w:p>
        </w:tc>
        <w:tc>
          <w:tcPr>
            <w:tcW w:w="1409" w:type="dxa"/>
            <w:noWrap/>
          </w:tcPr>
          <w:p w14:paraId="31CFC2E2" w14:textId="7DBFB22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55,2.74]</w:t>
            </w:r>
          </w:p>
        </w:tc>
        <w:tc>
          <w:tcPr>
            <w:tcW w:w="1047" w:type="dxa"/>
            <w:noWrap/>
          </w:tcPr>
          <w:p w14:paraId="0A743025" w14:textId="76426C5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30*</w:t>
            </w:r>
          </w:p>
        </w:tc>
        <w:tc>
          <w:tcPr>
            <w:tcW w:w="1327" w:type="dxa"/>
            <w:noWrap/>
          </w:tcPr>
          <w:p w14:paraId="2667BF54" w14:textId="424853A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13,2.47]</w:t>
            </w:r>
          </w:p>
        </w:tc>
      </w:tr>
      <w:tr w:rsidR="00BA7A85" w:rsidRPr="00786388" w14:paraId="7AE45240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7B617471" w14:textId="6FF71EFB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Ineligible</w:t>
            </w:r>
          </w:p>
        </w:tc>
        <w:tc>
          <w:tcPr>
            <w:tcW w:w="1069" w:type="dxa"/>
            <w:noWrap/>
          </w:tcPr>
          <w:p w14:paraId="64BCFEB9" w14:textId="17D0BDA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2.37***</w:t>
            </w:r>
          </w:p>
        </w:tc>
        <w:tc>
          <w:tcPr>
            <w:tcW w:w="1436" w:type="dxa"/>
            <w:noWrap/>
          </w:tcPr>
          <w:p w14:paraId="4184D9CC" w14:textId="0C7E740F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1.42,3.32]</w:t>
            </w:r>
          </w:p>
        </w:tc>
        <w:tc>
          <w:tcPr>
            <w:tcW w:w="1067" w:type="dxa"/>
            <w:noWrap/>
          </w:tcPr>
          <w:p w14:paraId="20A431BD" w14:textId="5FD603F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1.40**</w:t>
            </w:r>
          </w:p>
        </w:tc>
        <w:tc>
          <w:tcPr>
            <w:tcW w:w="1409" w:type="dxa"/>
            <w:noWrap/>
          </w:tcPr>
          <w:p w14:paraId="5614F634" w14:textId="06DF0EF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0.43,2.37]</w:t>
            </w:r>
          </w:p>
        </w:tc>
        <w:tc>
          <w:tcPr>
            <w:tcW w:w="1047" w:type="dxa"/>
            <w:noWrap/>
          </w:tcPr>
          <w:p w14:paraId="7D35FADC" w14:textId="6A041D00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327" w:type="dxa"/>
            <w:noWrap/>
          </w:tcPr>
          <w:p w14:paraId="1AE5BF30" w14:textId="41809A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15,2.00]</w:t>
            </w:r>
          </w:p>
        </w:tc>
      </w:tr>
      <w:tr w:rsidR="00BA7A85" w:rsidRPr="00786388" w14:paraId="7A464B54" w14:textId="77777777" w:rsidTr="000E3EF1">
        <w:trPr>
          <w:trHeight w:val="251"/>
        </w:trPr>
        <w:tc>
          <w:tcPr>
            <w:tcW w:w="4286" w:type="dxa"/>
            <w:gridSpan w:val="2"/>
            <w:noWrap/>
          </w:tcPr>
          <w:p w14:paraId="3D09C594" w14:textId="678AA9CE" w:rsidR="00BA7A85" w:rsidRPr="000E3EF1" w:rsidRDefault="00BA7A85" w:rsidP="00BA7A85">
            <w:pPr>
              <w:jc w:val="left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b/>
                <w:color w:val="000000"/>
              </w:rPr>
              <w:t xml:space="preserve">Infant formula </w:t>
            </w:r>
            <w:proofErr w:type="gramStart"/>
            <w:r w:rsidRPr="000E3EF1">
              <w:rPr>
                <w:rFonts w:cstheme="minorHAnsi"/>
                <w:b/>
                <w:color w:val="000000"/>
              </w:rPr>
              <w:t>expenditure  (</w:t>
            </w:r>
            <w:proofErr w:type="gramEnd"/>
            <w:r w:rsidRPr="000E3EF1">
              <w:rPr>
                <w:rFonts w:cstheme="minorHAnsi"/>
                <w:b/>
                <w:color w:val="000000"/>
              </w:rPr>
              <w:t xml:space="preserve">£/week) </w:t>
            </w:r>
            <w:r w:rsidRPr="000E3EF1">
              <w:rPr>
                <w:rFonts w:cstheme="minorHAnsi"/>
                <w:color w:val="000000"/>
                <w:sz w:val="20"/>
              </w:rPr>
              <w:t>†</w:t>
            </w:r>
          </w:p>
        </w:tc>
        <w:tc>
          <w:tcPr>
            <w:tcW w:w="1436" w:type="dxa"/>
            <w:noWrap/>
          </w:tcPr>
          <w:p w14:paraId="3AED8653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noWrap/>
          </w:tcPr>
          <w:p w14:paraId="4546E389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09" w:type="dxa"/>
            <w:noWrap/>
          </w:tcPr>
          <w:p w14:paraId="4B93E040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14:paraId="030EDD28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27" w:type="dxa"/>
            <w:noWrap/>
          </w:tcPr>
          <w:p w14:paraId="6C46FC34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A7A85" w:rsidRPr="00786388" w14:paraId="270ACCE6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7E79EBA2" w14:textId="0A451456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participants</w:t>
            </w:r>
          </w:p>
        </w:tc>
        <w:tc>
          <w:tcPr>
            <w:tcW w:w="1069" w:type="dxa"/>
            <w:noWrap/>
          </w:tcPr>
          <w:p w14:paraId="26519B91" w14:textId="415F9CE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2.73**</w:t>
            </w:r>
          </w:p>
        </w:tc>
        <w:tc>
          <w:tcPr>
            <w:tcW w:w="1436" w:type="dxa"/>
            <w:noWrap/>
          </w:tcPr>
          <w:p w14:paraId="23C9CAF1" w14:textId="4E6D8A6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4.</w:t>
            </w:r>
            <w:proofErr w:type="gramStart"/>
            <w:r w:rsidRPr="000E3EF1">
              <w:rPr>
                <w:rFonts w:cstheme="minorHAnsi"/>
                <w:color w:val="000000"/>
              </w:rPr>
              <w:t>50,-</w:t>
            </w:r>
            <w:proofErr w:type="gramEnd"/>
            <w:r w:rsidRPr="000E3EF1">
              <w:rPr>
                <w:rFonts w:cstheme="minorHAnsi"/>
                <w:color w:val="000000"/>
              </w:rPr>
              <w:t>0.96]</w:t>
            </w:r>
          </w:p>
        </w:tc>
        <w:tc>
          <w:tcPr>
            <w:tcW w:w="1067" w:type="dxa"/>
            <w:noWrap/>
          </w:tcPr>
          <w:p w14:paraId="0F7B3B0C" w14:textId="31A6721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2.87**</w:t>
            </w:r>
          </w:p>
        </w:tc>
        <w:tc>
          <w:tcPr>
            <w:tcW w:w="1409" w:type="dxa"/>
            <w:noWrap/>
          </w:tcPr>
          <w:p w14:paraId="0594F761" w14:textId="4C5451F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4.</w:t>
            </w:r>
            <w:proofErr w:type="gramStart"/>
            <w:r w:rsidRPr="000E3EF1">
              <w:rPr>
                <w:rFonts w:cstheme="minorHAnsi"/>
                <w:color w:val="000000"/>
              </w:rPr>
              <w:t>59,-</w:t>
            </w:r>
            <w:proofErr w:type="gramEnd"/>
            <w:r w:rsidRPr="000E3EF1">
              <w:rPr>
                <w:rFonts w:cstheme="minorHAnsi"/>
                <w:color w:val="000000"/>
              </w:rPr>
              <w:t>1.16]</w:t>
            </w:r>
          </w:p>
        </w:tc>
        <w:tc>
          <w:tcPr>
            <w:tcW w:w="1047" w:type="dxa"/>
            <w:noWrap/>
          </w:tcPr>
          <w:p w14:paraId="3EE30AAC" w14:textId="7601E87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2.45***</w:t>
            </w:r>
          </w:p>
        </w:tc>
        <w:tc>
          <w:tcPr>
            <w:tcW w:w="1327" w:type="dxa"/>
            <w:noWrap/>
          </w:tcPr>
          <w:p w14:paraId="271D386F" w14:textId="20375B21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3.</w:t>
            </w:r>
            <w:proofErr w:type="gramStart"/>
            <w:r w:rsidRPr="000E3EF1">
              <w:rPr>
                <w:rFonts w:cstheme="minorHAnsi"/>
                <w:color w:val="000000"/>
              </w:rPr>
              <w:t>67,-</w:t>
            </w:r>
            <w:proofErr w:type="gramEnd"/>
            <w:r w:rsidRPr="000E3EF1">
              <w:rPr>
                <w:rFonts w:cstheme="minorHAnsi"/>
                <w:color w:val="000000"/>
              </w:rPr>
              <w:t>1.23]</w:t>
            </w:r>
          </w:p>
        </w:tc>
      </w:tr>
      <w:tr w:rsidR="00BA7A85" w:rsidRPr="00786388" w14:paraId="27BAAF4C" w14:textId="77777777" w:rsidTr="000E3EF1">
        <w:trPr>
          <w:trHeight w:val="251"/>
        </w:trPr>
        <w:tc>
          <w:tcPr>
            <w:tcW w:w="3217" w:type="dxa"/>
            <w:noWrap/>
          </w:tcPr>
          <w:p w14:paraId="3C449073" w14:textId="4F4F332B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non-participants</w:t>
            </w:r>
          </w:p>
        </w:tc>
        <w:tc>
          <w:tcPr>
            <w:tcW w:w="1069" w:type="dxa"/>
            <w:noWrap/>
          </w:tcPr>
          <w:p w14:paraId="2D666312" w14:textId="112459D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36" w:type="dxa"/>
            <w:noWrap/>
          </w:tcPr>
          <w:p w14:paraId="4BF37478" w14:textId="6F97114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67" w:type="dxa"/>
            <w:noWrap/>
          </w:tcPr>
          <w:p w14:paraId="55C7EBA5" w14:textId="67BAB81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09" w:type="dxa"/>
            <w:noWrap/>
          </w:tcPr>
          <w:p w14:paraId="71A800CA" w14:textId="7D675AC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47" w:type="dxa"/>
            <w:noWrap/>
          </w:tcPr>
          <w:p w14:paraId="55333C25" w14:textId="64518521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27" w:type="dxa"/>
            <w:noWrap/>
          </w:tcPr>
          <w:p w14:paraId="29972D89" w14:textId="469284A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</w:tr>
      <w:tr w:rsidR="00BA7A85" w:rsidRPr="00786388" w14:paraId="07735349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5D5E3523" w14:textId="0126574A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Nearly Eligible</w:t>
            </w:r>
          </w:p>
        </w:tc>
        <w:tc>
          <w:tcPr>
            <w:tcW w:w="1069" w:type="dxa"/>
            <w:noWrap/>
          </w:tcPr>
          <w:p w14:paraId="022956EF" w14:textId="0479E23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72</w:t>
            </w:r>
          </w:p>
        </w:tc>
        <w:tc>
          <w:tcPr>
            <w:tcW w:w="1436" w:type="dxa"/>
            <w:noWrap/>
          </w:tcPr>
          <w:p w14:paraId="06F8D2CA" w14:textId="2823DAA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55,1.11]</w:t>
            </w:r>
          </w:p>
        </w:tc>
        <w:tc>
          <w:tcPr>
            <w:tcW w:w="1067" w:type="dxa"/>
            <w:noWrap/>
          </w:tcPr>
          <w:p w14:paraId="12BB3933" w14:textId="54E2B85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9</w:t>
            </w:r>
          </w:p>
        </w:tc>
        <w:tc>
          <w:tcPr>
            <w:tcW w:w="1409" w:type="dxa"/>
            <w:noWrap/>
          </w:tcPr>
          <w:p w14:paraId="338E0B45" w14:textId="45A8E28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63,0.84]</w:t>
            </w:r>
          </w:p>
        </w:tc>
        <w:tc>
          <w:tcPr>
            <w:tcW w:w="1047" w:type="dxa"/>
            <w:noWrap/>
          </w:tcPr>
          <w:p w14:paraId="6B533808" w14:textId="0797425B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03</w:t>
            </w:r>
          </w:p>
        </w:tc>
        <w:tc>
          <w:tcPr>
            <w:tcW w:w="1327" w:type="dxa"/>
            <w:noWrap/>
          </w:tcPr>
          <w:p w14:paraId="72998AEB" w14:textId="3E82CBF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67,0.62]</w:t>
            </w:r>
          </w:p>
        </w:tc>
      </w:tr>
      <w:tr w:rsidR="00BA7A85" w:rsidRPr="00786388" w14:paraId="0CC3BDB8" w14:textId="77777777" w:rsidTr="000E3EF1">
        <w:trPr>
          <w:trHeight w:val="251"/>
        </w:trPr>
        <w:tc>
          <w:tcPr>
            <w:tcW w:w="3217" w:type="dxa"/>
            <w:noWrap/>
          </w:tcPr>
          <w:p w14:paraId="3FA5ED98" w14:textId="6757FA62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Ineligible</w:t>
            </w:r>
          </w:p>
        </w:tc>
        <w:tc>
          <w:tcPr>
            <w:tcW w:w="1069" w:type="dxa"/>
            <w:noWrap/>
          </w:tcPr>
          <w:p w14:paraId="5B98A7A0" w14:textId="6E394481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58</w:t>
            </w:r>
          </w:p>
        </w:tc>
        <w:tc>
          <w:tcPr>
            <w:tcW w:w="1436" w:type="dxa"/>
            <w:noWrap/>
          </w:tcPr>
          <w:p w14:paraId="0A6382F0" w14:textId="4EE1B69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96,0.79]</w:t>
            </w:r>
          </w:p>
        </w:tc>
        <w:tc>
          <w:tcPr>
            <w:tcW w:w="1067" w:type="dxa"/>
            <w:noWrap/>
          </w:tcPr>
          <w:p w14:paraId="26A2F48D" w14:textId="095A7C02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74</w:t>
            </w:r>
          </w:p>
        </w:tc>
        <w:tc>
          <w:tcPr>
            <w:tcW w:w="1409" w:type="dxa"/>
            <w:noWrap/>
          </w:tcPr>
          <w:p w14:paraId="548C8403" w14:textId="0411F35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10,0.62]</w:t>
            </w:r>
          </w:p>
        </w:tc>
        <w:tc>
          <w:tcPr>
            <w:tcW w:w="1047" w:type="dxa"/>
            <w:noWrap/>
          </w:tcPr>
          <w:p w14:paraId="2DB1492C" w14:textId="00841E8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73*</w:t>
            </w:r>
          </w:p>
        </w:tc>
        <w:tc>
          <w:tcPr>
            <w:tcW w:w="1327" w:type="dxa"/>
            <w:noWrap/>
          </w:tcPr>
          <w:p w14:paraId="0550EDE9" w14:textId="1F15A7B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3.</w:t>
            </w:r>
            <w:proofErr w:type="gramStart"/>
            <w:r w:rsidRPr="000E3EF1">
              <w:rPr>
                <w:rFonts w:cstheme="minorHAnsi"/>
                <w:color w:val="000000"/>
              </w:rPr>
              <w:t>20,-</w:t>
            </w:r>
            <w:proofErr w:type="gramEnd"/>
            <w:r w:rsidRPr="000E3EF1">
              <w:rPr>
                <w:rFonts w:cstheme="minorHAnsi"/>
                <w:color w:val="000000"/>
              </w:rPr>
              <w:t>0.26]</w:t>
            </w:r>
          </w:p>
        </w:tc>
      </w:tr>
      <w:tr w:rsidR="00BA7A85" w:rsidRPr="00786388" w14:paraId="53AE3340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4286" w:type="dxa"/>
            <w:gridSpan w:val="2"/>
            <w:noWrap/>
          </w:tcPr>
          <w:p w14:paraId="065CEF1B" w14:textId="3D9F721C" w:rsidR="00BA7A85" w:rsidRPr="000E3EF1" w:rsidRDefault="00BA7A85" w:rsidP="00BA7A85">
            <w:pPr>
              <w:jc w:val="left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b/>
                <w:color w:val="000000"/>
              </w:rPr>
              <w:t xml:space="preserve">Infant formula </w:t>
            </w:r>
            <w:proofErr w:type="gramStart"/>
            <w:r w:rsidRPr="000E3EF1">
              <w:rPr>
                <w:rFonts w:cstheme="minorHAnsi"/>
                <w:b/>
                <w:color w:val="000000"/>
              </w:rPr>
              <w:t>quantity  (</w:t>
            </w:r>
            <w:proofErr w:type="gramEnd"/>
            <w:r w:rsidRPr="000E3EF1">
              <w:rPr>
                <w:rFonts w:cstheme="minorHAnsi"/>
                <w:b/>
                <w:color w:val="000000"/>
              </w:rPr>
              <w:t xml:space="preserve">Kg/week) </w:t>
            </w:r>
            <w:r w:rsidRPr="000E3EF1">
              <w:rPr>
                <w:rFonts w:cstheme="minorHAnsi"/>
                <w:color w:val="000000"/>
                <w:sz w:val="20"/>
              </w:rPr>
              <w:t>†</w:t>
            </w:r>
          </w:p>
        </w:tc>
        <w:tc>
          <w:tcPr>
            <w:tcW w:w="1436" w:type="dxa"/>
            <w:noWrap/>
          </w:tcPr>
          <w:p w14:paraId="364D89BE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noWrap/>
          </w:tcPr>
          <w:p w14:paraId="57AA1AEF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09" w:type="dxa"/>
            <w:noWrap/>
          </w:tcPr>
          <w:p w14:paraId="33D825A8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14:paraId="062967EA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27" w:type="dxa"/>
            <w:noWrap/>
          </w:tcPr>
          <w:p w14:paraId="7D84333A" w14:textId="77777777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A7A85" w:rsidRPr="00786388" w14:paraId="744BB7D7" w14:textId="77777777" w:rsidTr="000E3EF1">
        <w:trPr>
          <w:trHeight w:val="251"/>
        </w:trPr>
        <w:tc>
          <w:tcPr>
            <w:tcW w:w="3217" w:type="dxa"/>
            <w:noWrap/>
          </w:tcPr>
          <w:p w14:paraId="68B9DFCA" w14:textId="12DEDE8F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participants</w:t>
            </w:r>
          </w:p>
        </w:tc>
        <w:tc>
          <w:tcPr>
            <w:tcW w:w="1069" w:type="dxa"/>
            <w:noWrap/>
          </w:tcPr>
          <w:p w14:paraId="3DCB261E" w14:textId="17C2532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4</w:t>
            </w:r>
          </w:p>
        </w:tc>
        <w:tc>
          <w:tcPr>
            <w:tcW w:w="1436" w:type="dxa"/>
            <w:noWrap/>
          </w:tcPr>
          <w:p w14:paraId="35822FA8" w14:textId="14FC61CD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93,0.13]</w:t>
            </w:r>
          </w:p>
        </w:tc>
        <w:tc>
          <w:tcPr>
            <w:tcW w:w="1067" w:type="dxa"/>
            <w:noWrap/>
          </w:tcPr>
          <w:p w14:paraId="5E6B02F1" w14:textId="3140B82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38</w:t>
            </w:r>
          </w:p>
        </w:tc>
        <w:tc>
          <w:tcPr>
            <w:tcW w:w="1409" w:type="dxa"/>
            <w:noWrap/>
          </w:tcPr>
          <w:p w14:paraId="4A5CB942" w14:textId="1AE5C9B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3.01,0.24]</w:t>
            </w:r>
          </w:p>
        </w:tc>
        <w:tc>
          <w:tcPr>
            <w:tcW w:w="1047" w:type="dxa"/>
            <w:noWrap/>
          </w:tcPr>
          <w:p w14:paraId="623BED6B" w14:textId="7C77927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58*</w:t>
            </w:r>
          </w:p>
        </w:tc>
        <w:tc>
          <w:tcPr>
            <w:tcW w:w="1327" w:type="dxa"/>
            <w:noWrap/>
          </w:tcPr>
          <w:p w14:paraId="301016E9" w14:textId="123AF98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3.</w:t>
            </w:r>
            <w:proofErr w:type="gramStart"/>
            <w:r w:rsidRPr="000E3EF1">
              <w:rPr>
                <w:rFonts w:cstheme="minorHAnsi"/>
                <w:color w:val="000000"/>
              </w:rPr>
              <w:t>10,-</w:t>
            </w:r>
            <w:proofErr w:type="gramEnd"/>
            <w:r w:rsidRPr="000E3EF1">
              <w:rPr>
                <w:rFonts w:cstheme="minorHAnsi"/>
                <w:color w:val="000000"/>
              </w:rPr>
              <w:t>0.06]</w:t>
            </w:r>
          </w:p>
        </w:tc>
      </w:tr>
      <w:tr w:rsidR="000E3EF1" w:rsidRPr="00786388" w14:paraId="6873F989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noWrap/>
          </w:tcPr>
          <w:p w14:paraId="289EEBDB" w14:textId="0B0CCCD3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HS non-participants</w:t>
            </w:r>
          </w:p>
        </w:tc>
        <w:tc>
          <w:tcPr>
            <w:tcW w:w="1069" w:type="dxa"/>
            <w:noWrap/>
          </w:tcPr>
          <w:p w14:paraId="73CB0586" w14:textId="66CD352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36" w:type="dxa"/>
            <w:noWrap/>
          </w:tcPr>
          <w:p w14:paraId="4E9FE522" w14:textId="66390394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67" w:type="dxa"/>
            <w:noWrap/>
          </w:tcPr>
          <w:p w14:paraId="67262224" w14:textId="43FB4E4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09" w:type="dxa"/>
            <w:noWrap/>
          </w:tcPr>
          <w:p w14:paraId="3CF8A249" w14:textId="1795649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047" w:type="dxa"/>
            <w:noWrap/>
          </w:tcPr>
          <w:p w14:paraId="297690E1" w14:textId="27FB40A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  <w:tc>
          <w:tcPr>
            <w:tcW w:w="1327" w:type="dxa"/>
            <w:noWrap/>
          </w:tcPr>
          <w:p w14:paraId="44A0D0B8" w14:textId="5FF1F3E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</w:t>
            </w:r>
          </w:p>
        </w:tc>
      </w:tr>
      <w:tr w:rsidR="00BA7A85" w:rsidRPr="00786388" w14:paraId="004D6941" w14:textId="77777777" w:rsidTr="000E3EF1">
        <w:trPr>
          <w:trHeight w:val="251"/>
        </w:trPr>
        <w:tc>
          <w:tcPr>
            <w:tcW w:w="3217" w:type="dxa"/>
            <w:noWrap/>
          </w:tcPr>
          <w:p w14:paraId="0A15F32E" w14:textId="051A68F6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Nearly Eligible</w:t>
            </w:r>
          </w:p>
        </w:tc>
        <w:tc>
          <w:tcPr>
            <w:tcW w:w="1069" w:type="dxa"/>
            <w:noWrap/>
          </w:tcPr>
          <w:p w14:paraId="071EE988" w14:textId="706A166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436" w:type="dxa"/>
            <w:noWrap/>
          </w:tcPr>
          <w:p w14:paraId="47F1B443" w14:textId="30EB261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25,1.25]</w:t>
            </w:r>
          </w:p>
        </w:tc>
        <w:tc>
          <w:tcPr>
            <w:tcW w:w="1067" w:type="dxa"/>
            <w:noWrap/>
          </w:tcPr>
          <w:p w14:paraId="1E9D4E7A" w14:textId="4821401C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1409" w:type="dxa"/>
            <w:noWrap/>
          </w:tcPr>
          <w:p w14:paraId="13D85386" w14:textId="3EA54066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47,1.35]</w:t>
            </w:r>
          </w:p>
        </w:tc>
        <w:tc>
          <w:tcPr>
            <w:tcW w:w="1047" w:type="dxa"/>
            <w:noWrap/>
          </w:tcPr>
          <w:p w14:paraId="6D08EDCE" w14:textId="64A454C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1.14</w:t>
            </w:r>
          </w:p>
        </w:tc>
        <w:tc>
          <w:tcPr>
            <w:tcW w:w="1327" w:type="dxa"/>
            <w:noWrap/>
          </w:tcPr>
          <w:p w14:paraId="0A97E589" w14:textId="0F56552E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2.96,0.67]</w:t>
            </w:r>
          </w:p>
        </w:tc>
      </w:tr>
      <w:tr w:rsidR="000E3EF1" w:rsidRPr="00786388" w14:paraId="5E507B22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3217" w:type="dxa"/>
            <w:tcBorders>
              <w:bottom w:val="single" w:sz="8" w:space="0" w:color="000000" w:themeColor="text1"/>
            </w:tcBorders>
            <w:noWrap/>
          </w:tcPr>
          <w:p w14:paraId="3678561D" w14:textId="61396295" w:rsidR="00BA7A85" w:rsidRPr="000E3EF1" w:rsidRDefault="00BA7A85" w:rsidP="00BA7A85">
            <w:pPr>
              <w:ind w:firstLineChars="100" w:firstLine="220"/>
              <w:jc w:val="left"/>
              <w:rPr>
                <w:rFonts w:cstheme="minorHAnsi"/>
                <w:i/>
                <w:iCs/>
                <w:color w:val="000000"/>
              </w:rPr>
            </w:pPr>
            <w:r w:rsidRPr="000E3EF1">
              <w:rPr>
                <w:rFonts w:cstheme="minorHAnsi"/>
                <w:i/>
                <w:iCs/>
                <w:color w:val="000000"/>
              </w:rPr>
              <w:t>Ineligible</w:t>
            </w:r>
          </w:p>
        </w:tc>
        <w:tc>
          <w:tcPr>
            <w:tcW w:w="1069" w:type="dxa"/>
            <w:tcBorders>
              <w:bottom w:val="single" w:sz="8" w:space="0" w:color="000000" w:themeColor="text1"/>
            </w:tcBorders>
            <w:noWrap/>
          </w:tcPr>
          <w:p w14:paraId="418C6D3A" w14:textId="7E0E803A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436" w:type="dxa"/>
            <w:tcBorders>
              <w:bottom w:val="single" w:sz="8" w:space="0" w:color="000000" w:themeColor="text1"/>
            </w:tcBorders>
            <w:noWrap/>
          </w:tcPr>
          <w:p w14:paraId="434729FB" w14:textId="0D5A2BF5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63,0.63]</w:t>
            </w:r>
          </w:p>
        </w:tc>
        <w:tc>
          <w:tcPr>
            <w:tcW w:w="1067" w:type="dxa"/>
            <w:tcBorders>
              <w:bottom w:val="single" w:sz="8" w:space="0" w:color="000000" w:themeColor="text1"/>
            </w:tcBorders>
            <w:noWrap/>
          </w:tcPr>
          <w:p w14:paraId="1C2248D8" w14:textId="5755054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1409" w:type="dxa"/>
            <w:tcBorders>
              <w:bottom w:val="single" w:sz="8" w:space="0" w:color="000000" w:themeColor="text1"/>
            </w:tcBorders>
            <w:noWrap/>
          </w:tcPr>
          <w:p w14:paraId="6A5144F5" w14:textId="73B88C98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0.73,0.58]</w:t>
            </w:r>
          </w:p>
        </w:tc>
        <w:tc>
          <w:tcPr>
            <w:tcW w:w="1047" w:type="dxa"/>
            <w:tcBorders>
              <w:bottom w:val="single" w:sz="8" w:space="0" w:color="000000" w:themeColor="text1"/>
            </w:tcBorders>
            <w:noWrap/>
          </w:tcPr>
          <w:p w14:paraId="4ACF5793" w14:textId="09F6A393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-0.85</w:t>
            </w:r>
          </w:p>
        </w:tc>
        <w:tc>
          <w:tcPr>
            <w:tcW w:w="1327" w:type="dxa"/>
            <w:tcBorders>
              <w:bottom w:val="single" w:sz="8" w:space="0" w:color="000000" w:themeColor="text1"/>
            </w:tcBorders>
            <w:noWrap/>
          </w:tcPr>
          <w:p w14:paraId="0F5F83D0" w14:textId="55EDF7B9" w:rsidR="00BA7A85" w:rsidRPr="000E3EF1" w:rsidRDefault="00BA7A85" w:rsidP="00BA7A85">
            <w:pPr>
              <w:jc w:val="center"/>
              <w:rPr>
                <w:rFonts w:cstheme="minorHAnsi"/>
                <w:color w:val="000000"/>
              </w:rPr>
            </w:pPr>
            <w:r w:rsidRPr="000E3EF1">
              <w:rPr>
                <w:rFonts w:cstheme="minorHAnsi"/>
                <w:color w:val="000000"/>
              </w:rPr>
              <w:t>[-1.87,0.16]</w:t>
            </w:r>
          </w:p>
        </w:tc>
      </w:tr>
      <w:tr w:rsidR="00BA7A85" w:rsidRPr="00786388" w14:paraId="33D99C76" w14:textId="77777777" w:rsidTr="000E3EF1">
        <w:trPr>
          <w:trHeight w:val="251"/>
        </w:trPr>
        <w:tc>
          <w:tcPr>
            <w:tcW w:w="10572" w:type="dxa"/>
            <w:gridSpan w:val="7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EB293B6" w14:textId="77777777" w:rsidR="00BA7A85" w:rsidRPr="000E3EF1" w:rsidRDefault="00BA7A85" w:rsidP="00BA7A85">
            <w:pPr>
              <w:jc w:val="left"/>
              <w:rPr>
                <w:rFonts w:cstheme="minorHAnsi"/>
              </w:rPr>
            </w:pPr>
            <w:r w:rsidRPr="000E3EF1">
              <w:rPr>
                <w:rFonts w:cstheme="minorHAnsi"/>
                <w:i/>
                <w:iCs/>
              </w:rPr>
              <w:t xml:space="preserve">*P&lt;0.05 **P&lt;0.01 ***P&lt;0.001       </w:t>
            </w:r>
          </w:p>
        </w:tc>
      </w:tr>
      <w:tr w:rsidR="00BA7A85" w:rsidRPr="00786388" w14:paraId="12CC2066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10572" w:type="dxa"/>
            <w:gridSpan w:val="7"/>
            <w:shd w:val="clear" w:color="auto" w:fill="auto"/>
            <w:noWrap/>
          </w:tcPr>
          <w:p w14:paraId="1256461A" w14:textId="74BADAFE" w:rsidR="00BA7A85" w:rsidRPr="000E3EF1" w:rsidRDefault="00BA7A85" w:rsidP="00BA7A85">
            <w:pPr>
              <w:jc w:val="left"/>
              <w:rPr>
                <w:rFonts w:cstheme="minorHAnsi"/>
                <w:i/>
                <w:iCs/>
              </w:rPr>
            </w:pPr>
            <w:r w:rsidRPr="000E3EF1">
              <w:rPr>
                <w:rFonts w:cstheme="minorHAnsi"/>
                <w:color w:val="000000"/>
                <w:sz w:val="20"/>
              </w:rPr>
              <w:t>† Sample of households with children &lt;1years (</w:t>
            </w:r>
            <w:r w:rsidRPr="000E3EF1">
              <w:rPr>
                <w:rFonts w:cstheme="minorHAnsi"/>
                <w:i/>
                <w:color w:val="000000"/>
                <w:sz w:val="20"/>
              </w:rPr>
              <w:t>n</w:t>
            </w:r>
            <w:r w:rsidRPr="000E3EF1">
              <w:rPr>
                <w:rFonts w:cstheme="minorHAnsi"/>
                <w:color w:val="000000"/>
                <w:sz w:val="20"/>
              </w:rPr>
              <w:t>=838)</w:t>
            </w:r>
          </w:p>
        </w:tc>
      </w:tr>
      <w:tr w:rsidR="00BA7A85" w:rsidRPr="00786388" w14:paraId="39A9829F" w14:textId="77777777" w:rsidTr="000E3EF1">
        <w:trPr>
          <w:trHeight w:val="251"/>
        </w:trPr>
        <w:tc>
          <w:tcPr>
            <w:tcW w:w="10572" w:type="dxa"/>
            <w:gridSpan w:val="7"/>
            <w:shd w:val="clear" w:color="auto" w:fill="auto"/>
            <w:noWrap/>
          </w:tcPr>
          <w:p w14:paraId="35593095" w14:textId="77777777" w:rsidR="00BA7A85" w:rsidRPr="000E3EF1" w:rsidRDefault="00BA7A85" w:rsidP="00BA7A85">
            <w:pPr>
              <w:jc w:val="left"/>
              <w:rPr>
                <w:rFonts w:cstheme="minorHAnsi"/>
              </w:rPr>
            </w:pPr>
            <w:r w:rsidRPr="000E3EF1">
              <w:rPr>
                <w:rFonts w:cstheme="minorHAnsi"/>
                <w:iCs/>
              </w:rPr>
              <w:t>Model 1 – Adjusted for year + quarter</w:t>
            </w:r>
          </w:p>
        </w:tc>
      </w:tr>
      <w:tr w:rsidR="00BA7A85" w:rsidRPr="00786388" w14:paraId="4F44B280" w14:textId="77777777" w:rsidTr="000E3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tcW w:w="10572" w:type="dxa"/>
            <w:gridSpan w:val="7"/>
            <w:shd w:val="clear" w:color="auto" w:fill="auto"/>
            <w:noWrap/>
          </w:tcPr>
          <w:p w14:paraId="3704D3F8" w14:textId="51E7AD84" w:rsidR="00BA7A85" w:rsidRPr="000E3EF1" w:rsidRDefault="00BA7A85" w:rsidP="00BA7A85">
            <w:pPr>
              <w:jc w:val="left"/>
              <w:rPr>
                <w:rFonts w:cstheme="minorHAnsi"/>
              </w:rPr>
            </w:pPr>
            <w:r w:rsidRPr="000E3EF1">
              <w:rPr>
                <w:rFonts w:cstheme="minorHAnsi"/>
                <w:iCs/>
              </w:rPr>
              <w:t>Model 2 – Adjusted for Model 1, household size, number of children &lt;1 year, 0-3 years + age of HRP</w:t>
            </w:r>
          </w:p>
        </w:tc>
      </w:tr>
      <w:tr w:rsidR="00BA7A85" w:rsidRPr="00786388" w14:paraId="7A09FC7B" w14:textId="77777777" w:rsidTr="000E3EF1">
        <w:trPr>
          <w:trHeight w:val="251"/>
        </w:trPr>
        <w:tc>
          <w:tcPr>
            <w:tcW w:w="10572" w:type="dxa"/>
            <w:gridSpan w:val="7"/>
            <w:shd w:val="clear" w:color="auto" w:fill="auto"/>
            <w:noWrap/>
          </w:tcPr>
          <w:p w14:paraId="1980B770" w14:textId="77777777" w:rsidR="00BA7A85" w:rsidRPr="000E3EF1" w:rsidRDefault="00BA7A85" w:rsidP="00BA7A85">
            <w:pPr>
              <w:jc w:val="left"/>
              <w:rPr>
                <w:rFonts w:cstheme="minorHAnsi"/>
                <w:iCs/>
              </w:rPr>
            </w:pPr>
            <w:r w:rsidRPr="000E3EF1">
              <w:rPr>
                <w:rFonts w:cstheme="minorHAnsi"/>
                <w:iCs/>
              </w:rPr>
              <w:t>Model 3 – Adjusted for Model 2, region, ethnicity, social class and education of HRP</w:t>
            </w:r>
          </w:p>
        </w:tc>
      </w:tr>
    </w:tbl>
    <w:p w14:paraId="4ABC62BE" w14:textId="77777777" w:rsidR="00376DD7" w:rsidRPr="00786388" w:rsidRDefault="00376DD7" w:rsidP="00376DD7">
      <w:pPr>
        <w:rPr>
          <w:rFonts w:ascii="Times New Roman" w:hAnsi="Times New Roman" w:cs="Times New Roman"/>
        </w:rPr>
      </w:pPr>
    </w:p>
    <w:p w14:paraId="6D18009D" w14:textId="77777777" w:rsidR="00376DD7" w:rsidRPr="00786388" w:rsidRDefault="00376DD7" w:rsidP="00376DD7">
      <w:pPr>
        <w:rPr>
          <w:rFonts w:ascii="Times New Roman" w:hAnsi="Times New Roman" w:cs="Times New Roman"/>
        </w:rPr>
      </w:pPr>
    </w:p>
    <w:p w14:paraId="68A90264" w14:textId="77777777" w:rsidR="00D43B7A" w:rsidRPr="00786388" w:rsidRDefault="00D43B7A" w:rsidP="00376DD7">
      <w:pPr>
        <w:rPr>
          <w:rFonts w:ascii="Times New Roman" w:hAnsi="Times New Roman" w:cs="Times New Roman"/>
        </w:rPr>
      </w:pPr>
    </w:p>
    <w:p w14:paraId="36CDB57B" w14:textId="77777777" w:rsidR="00D43B7A" w:rsidRPr="00786388" w:rsidRDefault="00D43B7A" w:rsidP="00376DD7">
      <w:pPr>
        <w:rPr>
          <w:rFonts w:ascii="Times New Roman" w:hAnsi="Times New Roman" w:cs="Times New Roman"/>
        </w:rPr>
      </w:pPr>
    </w:p>
    <w:p w14:paraId="0CB812E4" w14:textId="77777777" w:rsidR="00D43B7A" w:rsidRPr="00786388" w:rsidRDefault="00D43B7A" w:rsidP="00376DD7">
      <w:pPr>
        <w:rPr>
          <w:rFonts w:ascii="Times New Roman" w:hAnsi="Times New Roman" w:cs="Times New Roman"/>
        </w:rPr>
      </w:pPr>
    </w:p>
    <w:p w14:paraId="0CB97B30" w14:textId="77777777" w:rsidR="00D43B7A" w:rsidRPr="00786388" w:rsidRDefault="00D43B7A" w:rsidP="00376DD7">
      <w:pPr>
        <w:rPr>
          <w:rFonts w:ascii="Times New Roman" w:hAnsi="Times New Roman" w:cs="Times New Roman"/>
        </w:rPr>
      </w:pPr>
    </w:p>
    <w:p w14:paraId="42B7A96B" w14:textId="77777777" w:rsidR="00D43B7A" w:rsidRPr="00786388" w:rsidRDefault="00D43B7A" w:rsidP="00376DD7">
      <w:pPr>
        <w:rPr>
          <w:rFonts w:ascii="Times New Roman" w:hAnsi="Times New Roman" w:cs="Times New Roman"/>
        </w:rPr>
      </w:pPr>
    </w:p>
    <w:p w14:paraId="6149E7F5" w14:textId="6EAA05B1" w:rsidR="0029311B" w:rsidRPr="00786388" w:rsidRDefault="0029311B" w:rsidP="0029732D">
      <w:pPr>
        <w:jc w:val="left"/>
        <w:rPr>
          <w:rFonts w:ascii="Times New Roman" w:eastAsiaTheme="majorEastAsia" w:hAnsi="Times New Roman" w:cs="Times New Roman"/>
          <w:color w:val="253356" w:themeColor="accent1" w:themeShade="80"/>
          <w:sz w:val="24"/>
          <w:szCs w:val="26"/>
        </w:rPr>
      </w:pPr>
    </w:p>
    <w:sectPr w:rsidR="0029311B" w:rsidRPr="00786388" w:rsidSect="00376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66390" w14:textId="77777777" w:rsidR="003610E9" w:rsidRDefault="003610E9" w:rsidP="00FE5F69">
      <w:pPr>
        <w:spacing w:after="0" w:line="240" w:lineRule="auto"/>
      </w:pPr>
      <w:r>
        <w:separator/>
      </w:r>
    </w:p>
  </w:endnote>
  <w:endnote w:type="continuationSeparator" w:id="0">
    <w:p w14:paraId="2769E9BB" w14:textId="77777777" w:rsidR="003610E9" w:rsidRDefault="003610E9" w:rsidP="00FE5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F28C0" w14:textId="77777777" w:rsidR="003610E9" w:rsidRDefault="003610E9" w:rsidP="00FE5F69">
      <w:pPr>
        <w:spacing w:after="0" w:line="240" w:lineRule="auto"/>
      </w:pPr>
      <w:r>
        <w:separator/>
      </w:r>
    </w:p>
  </w:footnote>
  <w:footnote w:type="continuationSeparator" w:id="0">
    <w:p w14:paraId="3E44BE94" w14:textId="77777777" w:rsidR="003610E9" w:rsidRDefault="003610E9" w:rsidP="00FE5F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D762C"/>
    <w:multiLevelType w:val="hybridMultilevel"/>
    <w:tmpl w:val="7A44FC98"/>
    <w:lvl w:ilvl="0" w:tplc="2C72719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BE70B1"/>
    <w:multiLevelType w:val="hybridMultilevel"/>
    <w:tmpl w:val="8DE04E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031B5"/>
    <w:multiLevelType w:val="hybridMultilevel"/>
    <w:tmpl w:val="7EB20214"/>
    <w:lvl w:ilvl="0" w:tplc="675829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C25478"/>
    <w:multiLevelType w:val="hybridMultilevel"/>
    <w:tmpl w:val="0168558E"/>
    <w:lvl w:ilvl="0" w:tplc="BA0839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46073"/>
    <w:multiLevelType w:val="hybridMultilevel"/>
    <w:tmpl w:val="3C980EDE"/>
    <w:lvl w:ilvl="0" w:tplc="89FC11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B420F"/>
    <w:multiLevelType w:val="hybridMultilevel"/>
    <w:tmpl w:val="F62C81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6183D"/>
    <w:multiLevelType w:val="hybridMultilevel"/>
    <w:tmpl w:val="67BAD1D6"/>
    <w:lvl w:ilvl="0" w:tplc="715A03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20D9B"/>
    <w:multiLevelType w:val="hybridMultilevel"/>
    <w:tmpl w:val="7744CDBA"/>
    <w:lvl w:ilvl="0" w:tplc="D06EC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85EBA"/>
    <w:multiLevelType w:val="hybridMultilevel"/>
    <w:tmpl w:val="B29C9306"/>
    <w:lvl w:ilvl="0" w:tplc="F7762C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453F82"/>
    <w:multiLevelType w:val="hybridMultilevel"/>
    <w:tmpl w:val="03CE4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1727E6"/>
    <w:multiLevelType w:val="hybridMultilevel"/>
    <w:tmpl w:val="A0264E4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2625B9"/>
    <w:multiLevelType w:val="hybridMultilevel"/>
    <w:tmpl w:val="A34ADD4C"/>
    <w:lvl w:ilvl="0" w:tplc="1FAC66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C6F4C91"/>
    <w:multiLevelType w:val="hybridMultilevel"/>
    <w:tmpl w:val="28D26A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65246A"/>
    <w:multiLevelType w:val="hybridMultilevel"/>
    <w:tmpl w:val="74E86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D231E6"/>
    <w:multiLevelType w:val="hybridMultilevel"/>
    <w:tmpl w:val="E4B46440"/>
    <w:lvl w:ilvl="0" w:tplc="B3A2C8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i w:val="0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472F6F"/>
    <w:multiLevelType w:val="hybridMultilevel"/>
    <w:tmpl w:val="DCB6E9C4"/>
    <w:lvl w:ilvl="0" w:tplc="9B8488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436A46"/>
    <w:multiLevelType w:val="hybridMultilevel"/>
    <w:tmpl w:val="A5BC8750"/>
    <w:lvl w:ilvl="0" w:tplc="E1AAC9D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111093"/>
    <w:multiLevelType w:val="hybridMultilevel"/>
    <w:tmpl w:val="7AB60B16"/>
    <w:lvl w:ilvl="0" w:tplc="FFA4D262">
      <w:start w:val="1"/>
      <w:numFmt w:val="decimal"/>
      <w:lvlText w:val="%1."/>
      <w:lvlJc w:val="left"/>
      <w:pPr>
        <w:ind w:left="408" w:hanging="360"/>
      </w:pPr>
      <w:rPr>
        <w:rFonts w:asciiTheme="majorHAnsi" w:hAnsiTheme="majorHAnsi" w:cstheme="majorHAnsi"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1"/>
  </w:num>
  <w:num w:numId="2">
    <w:abstractNumId w:val="9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17"/>
  </w:num>
  <w:num w:numId="8">
    <w:abstractNumId w:val="13"/>
  </w:num>
  <w:num w:numId="9">
    <w:abstractNumId w:val="12"/>
  </w:num>
  <w:num w:numId="10">
    <w:abstractNumId w:val="10"/>
  </w:num>
  <w:num w:numId="11">
    <w:abstractNumId w:val="16"/>
  </w:num>
  <w:num w:numId="12">
    <w:abstractNumId w:val="7"/>
  </w:num>
  <w:num w:numId="13">
    <w:abstractNumId w:val="4"/>
  </w:num>
  <w:num w:numId="14">
    <w:abstractNumId w:val="3"/>
  </w:num>
  <w:num w:numId="15">
    <w:abstractNumId w:val="8"/>
  </w:num>
  <w:num w:numId="16">
    <w:abstractNumId w:val="6"/>
  </w:num>
  <w:num w:numId="17">
    <w:abstractNumId w:val="1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MTQwNjY3tLQEspR0lIJTi4sz8/NACsxqASacOO4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(AMA 10th Ed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20tvei9fwt5ewswx5zavsp20axxdvra9z&quot;&gt;1. EndNote Library&lt;record-ids&gt;&lt;item&gt;8&lt;/item&gt;&lt;item&gt;12&lt;/item&gt;&lt;item&gt;27&lt;/item&gt;&lt;item&gt;33&lt;/item&gt;&lt;item&gt;49&lt;/item&gt;&lt;item&gt;56&lt;/item&gt;&lt;item&gt;83&lt;/item&gt;&lt;item&gt;84&lt;/item&gt;&lt;item&gt;94&lt;/item&gt;&lt;item&gt;96&lt;/item&gt;&lt;item&gt;97&lt;/item&gt;&lt;item&gt;104&lt;/item&gt;&lt;item&gt;105&lt;/item&gt;&lt;item&gt;108&lt;/item&gt;&lt;item&gt;109&lt;/item&gt;&lt;item&gt;122&lt;/item&gt;&lt;item&gt;191&lt;/item&gt;&lt;item&gt;228&lt;/item&gt;&lt;item&gt;265&lt;/item&gt;&lt;item&gt;266&lt;/item&gt;&lt;item&gt;270&lt;/item&gt;&lt;item&gt;271&lt;/item&gt;&lt;item&gt;272&lt;/item&gt;&lt;item&gt;273&lt;/item&gt;&lt;item&gt;274&lt;/item&gt;&lt;item&gt;276&lt;/item&gt;&lt;item&gt;277&lt;/item&gt;&lt;item&gt;278&lt;/item&gt;&lt;item&gt;279&lt;/item&gt;&lt;item&gt;280&lt;/item&gt;&lt;item&gt;281&lt;/item&gt;&lt;item&gt;283&lt;/item&gt;&lt;item&gt;284&lt;/item&gt;&lt;item&gt;285&lt;/item&gt;&lt;/record-ids&gt;&lt;/item&gt;&lt;/Libraries&gt;"/>
  </w:docVars>
  <w:rsids>
    <w:rsidRoot w:val="00864C4A"/>
    <w:rsid w:val="00000749"/>
    <w:rsid w:val="0000535E"/>
    <w:rsid w:val="000053EE"/>
    <w:rsid w:val="0000627E"/>
    <w:rsid w:val="000075F0"/>
    <w:rsid w:val="00015C1E"/>
    <w:rsid w:val="000212C7"/>
    <w:rsid w:val="000230DF"/>
    <w:rsid w:val="00025345"/>
    <w:rsid w:val="00025FAC"/>
    <w:rsid w:val="00026A24"/>
    <w:rsid w:val="00027CA1"/>
    <w:rsid w:val="000337E2"/>
    <w:rsid w:val="000356C4"/>
    <w:rsid w:val="00040CC2"/>
    <w:rsid w:val="0004143F"/>
    <w:rsid w:val="0004295A"/>
    <w:rsid w:val="00043848"/>
    <w:rsid w:val="00045768"/>
    <w:rsid w:val="00052DDF"/>
    <w:rsid w:val="00062617"/>
    <w:rsid w:val="0006491C"/>
    <w:rsid w:val="0007726E"/>
    <w:rsid w:val="0008022C"/>
    <w:rsid w:val="00080AAA"/>
    <w:rsid w:val="000813D1"/>
    <w:rsid w:val="00085888"/>
    <w:rsid w:val="00087364"/>
    <w:rsid w:val="00087659"/>
    <w:rsid w:val="0009679C"/>
    <w:rsid w:val="00096F43"/>
    <w:rsid w:val="000A590E"/>
    <w:rsid w:val="000B0C29"/>
    <w:rsid w:val="000B33BF"/>
    <w:rsid w:val="000B7344"/>
    <w:rsid w:val="000C018E"/>
    <w:rsid w:val="000C031A"/>
    <w:rsid w:val="000D4F8D"/>
    <w:rsid w:val="000E3EF1"/>
    <w:rsid w:val="000E79FE"/>
    <w:rsid w:val="000F1C0B"/>
    <w:rsid w:val="000F5919"/>
    <w:rsid w:val="0010228A"/>
    <w:rsid w:val="001054BF"/>
    <w:rsid w:val="0010652C"/>
    <w:rsid w:val="00113A1A"/>
    <w:rsid w:val="00113A94"/>
    <w:rsid w:val="00121C3E"/>
    <w:rsid w:val="0012532B"/>
    <w:rsid w:val="0012665B"/>
    <w:rsid w:val="001275EE"/>
    <w:rsid w:val="00130422"/>
    <w:rsid w:val="00142901"/>
    <w:rsid w:val="0014397A"/>
    <w:rsid w:val="00146A5C"/>
    <w:rsid w:val="0015416B"/>
    <w:rsid w:val="00154F02"/>
    <w:rsid w:val="00154F54"/>
    <w:rsid w:val="0016180D"/>
    <w:rsid w:val="00164B99"/>
    <w:rsid w:val="00166989"/>
    <w:rsid w:val="00173395"/>
    <w:rsid w:val="00177863"/>
    <w:rsid w:val="001808D0"/>
    <w:rsid w:val="00181422"/>
    <w:rsid w:val="00181C0B"/>
    <w:rsid w:val="0018202F"/>
    <w:rsid w:val="001841BD"/>
    <w:rsid w:val="00185D91"/>
    <w:rsid w:val="00186BCA"/>
    <w:rsid w:val="00195C38"/>
    <w:rsid w:val="001979E4"/>
    <w:rsid w:val="001A0FD2"/>
    <w:rsid w:val="001A1130"/>
    <w:rsid w:val="001A4BDF"/>
    <w:rsid w:val="001A6A8C"/>
    <w:rsid w:val="001B1FF5"/>
    <w:rsid w:val="001B2426"/>
    <w:rsid w:val="001B28FD"/>
    <w:rsid w:val="001D166D"/>
    <w:rsid w:val="001D20D1"/>
    <w:rsid w:val="001D33F6"/>
    <w:rsid w:val="001D5A1C"/>
    <w:rsid w:val="001D743C"/>
    <w:rsid w:val="001E0311"/>
    <w:rsid w:val="001E72AB"/>
    <w:rsid w:val="001F0ABB"/>
    <w:rsid w:val="001F20ED"/>
    <w:rsid w:val="001F2721"/>
    <w:rsid w:val="001F36A1"/>
    <w:rsid w:val="001F3A39"/>
    <w:rsid w:val="001F6B11"/>
    <w:rsid w:val="001F6F5F"/>
    <w:rsid w:val="002033D6"/>
    <w:rsid w:val="00204C28"/>
    <w:rsid w:val="00212C09"/>
    <w:rsid w:val="00213598"/>
    <w:rsid w:val="00216ABD"/>
    <w:rsid w:val="00217869"/>
    <w:rsid w:val="0022320D"/>
    <w:rsid w:val="00224166"/>
    <w:rsid w:val="002302D5"/>
    <w:rsid w:val="002354CB"/>
    <w:rsid w:val="00235976"/>
    <w:rsid w:val="002375ED"/>
    <w:rsid w:val="002403C9"/>
    <w:rsid w:val="00241DAA"/>
    <w:rsid w:val="00246F3D"/>
    <w:rsid w:val="0025136A"/>
    <w:rsid w:val="00252284"/>
    <w:rsid w:val="0025348B"/>
    <w:rsid w:val="00254A4B"/>
    <w:rsid w:val="002568C5"/>
    <w:rsid w:val="00262A84"/>
    <w:rsid w:val="00266FDB"/>
    <w:rsid w:val="00270E45"/>
    <w:rsid w:val="00271B3E"/>
    <w:rsid w:val="002816F3"/>
    <w:rsid w:val="00283567"/>
    <w:rsid w:val="00287111"/>
    <w:rsid w:val="00291448"/>
    <w:rsid w:val="0029311B"/>
    <w:rsid w:val="0029732D"/>
    <w:rsid w:val="002A0CA2"/>
    <w:rsid w:val="002A79C4"/>
    <w:rsid w:val="002B018C"/>
    <w:rsid w:val="002B472B"/>
    <w:rsid w:val="002B684B"/>
    <w:rsid w:val="002B7396"/>
    <w:rsid w:val="002C01BB"/>
    <w:rsid w:val="002C09DA"/>
    <w:rsid w:val="002C4B3A"/>
    <w:rsid w:val="002C5D4F"/>
    <w:rsid w:val="002C70C4"/>
    <w:rsid w:val="002D11D4"/>
    <w:rsid w:val="002D25CE"/>
    <w:rsid w:val="002D3A65"/>
    <w:rsid w:val="002D4538"/>
    <w:rsid w:val="002D6341"/>
    <w:rsid w:val="002E2073"/>
    <w:rsid w:val="002E2FA3"/>
    <w:rsid w:val="002E318A"/>
    <w:rsid w:val="002E5BD7"/>
    <w:rsid w:val="002F68CC"/>
    <w:rsid w:val="002F6999"/>
    <w:rsid w:val="002F746F"/>
    <w:rsid w:val="002F7544"/>
    <w:rsid w:val="003006D3"/>
    <w:rsid w:val="00300C08"/>
    <w:rsid w:val="003036C6"/>
    <w:rsid w:val="00307016"/>
    <w:rsid w:val="00307AD9"/>
    <w:rsid w:val="00312F3A"/>
    <w:rsid w:val="0032214E"/>
    <w:rsid w:val="0032374B"/>
    <w:rsid w:val="00331845"/>
    <w:rsid w:val="00331B20"/>
    <w:rsid w:val="00335F06"/>
    <w:rsid w:val="00335FFA"/>
    <w:rsid w:val="00337896"/>
    <w:rsid w:val="00344B71"/>
    <w:rsid w:val="00346BD9"/>
    <w:rsid w:val="003525BB"/>
    <w:rsid w:val="00353432"/>
    <w:rsid w:val="0035432F"/>
    <w:rsid w:val="0035629E"/>
    <w:rsid w:val="00357383"/>
    <w:rsid w:val="003610E9"/>
    <w:rsid w:val="0036190A"/>
    <w:rsid w:val="00361937"/>
    <w:rsid w:val="0036351B"/>
    <w:rsid w:val="00363D79"/>
    <w:rsid w:val="00370302"/>
    <w:rsid w:val="003745E8"/>
    <w:rsid w:val="00374876"/>
    <w:rsid w:val="00376DD7"/>
    <w:rsid w:val="00382B9A"/>
    <w:rsid w:val="003832A5"/>
    <w:rsid w:val="00391051"/>
    <w:rsid w:val="00391B4A"/>
    <w:rsid w:val="00393E4C"/>
    <w:rsid w:val="00394877"/>
    <w:rsid w:val="00396D7D"/>
    <w:rsid w:val="003A03DE"/>
    <w:rsid w:val="003B03B1"/>
    <w:rsid w:val="003B2C59"/>
    <w:rsid w:val="003B2F4F"/>
    <w:rsid w:val="003B3181"/>
    <w:rsid w:val="003B4B56"/>
    <w:rsid w:val="003B6C56"/>
    <w:rsid w:val="003C152D"/>
    <w:rsid w:val="003C5235"/>
    <w:rsid w:val="003C6BEE"/>
    <w:rsid w:val="003D0512"/>
    <w:rsid w:val="003E16FA"/>
    <w:rsid w:val="003E368E"/>
    <w:rsid w:val="003E6D04"/>
    <w:rsid w:val="003E6EB0"/>
    <w:rsid w:val="003F3477"/>
    <w:rsid w:val="003F4D88"/>
    <w:rsid w:val="00403C04"/>
    <w:rsid w:val="00416F48"/>
    <w:rsid w:val="00421954"/>
    <w:rsid w:val="00422CAE"/>
    <w:rsid w:val="004304F1"/>
    <w:rsid w:val="004305AC"/>
    <w:rsid w:val="00430F41"/>
    <w:rsid w:val="00431110"/>
    <w:rsid w:val="00431ACE"/>
    <w:rsid w:val="00435835"/>
    <w:rsid w:val="004360F9"/>
    <w:rsid w:val="00440C50"/>
    <w:rsid w:val="00443260"/>
    <w:rsid w:val="00444681"/>
    <w:rsid w:val="00446495"/>
    <w:rsid w:val="004529B4"/>
    <w:rsid w:val="004533BD"/>
    <w:rsid w:val="00453C7B"/>
    <w:rsid w:val="00460B4D"/>
    <w:rsid w:val="004610C8"/>
    <w:rsid w:val="0046762D"/>
    <w:rsid w:val="0047417C"/>
    <w:rsid w:val="004747E1"/>
    <w:rsid w:val="004758B0"/>
    <w:rsid w:val="004808A0"/>
    <w:rsid w:val="00491384"/>
    <w:rsid w:val="0049300E"/>
    <w:rsid w:val="004936E0"/>
    <w:rsid w:val="004940C1"/>
    <w:rsid w:val="00495BD7"/>
    <w:rsid w:val="004A0FDE"/>
    <w:rsid w:val="004B01EB"/>
    <w:rsid w:val="004B64E8"/>
    <w:rsid w:val="004C0796"/>
    <w:rsid w:val="004C34F7"/>
    <w:rsid w:val="004C4F15"/>
    <w:rsid w:val="004C5D3D"/>
    <w:rsid w:val="004C69AE"/>
    <w:rsid w:val="004E00F6"/>
    <w:rsid w:val="004E545D"/>
    <w:rsid w:val="004F2BF3"/>
    <w:rsid w:val="004F53C3"/>
    <w:rsid w:val="00504511"/>
    <w:rsid w:val="0051222C"/>
    <w:rsid w:val="00513617"/>
    <w:rsid w:val="00516AD7"/>
    <w:rsid w:val="00517FA7"/>
    <w:rsid w:val="00525E32"/>
    <w:rsid w:val="005373A7"/>
    <w:rsid w:val="00543CDE"/>
    <w:rsid w:val="00545277"/>
    <w:rsid w:val="00545DCD"/>
    <w:rsid w:val="00547534"/>
    <w:rsid w:val="00551FAD"/>
    <w:rsid w:val="005614D9"/>
    <w:rsid w:val="00564C07"/>
    <w:rsid w:val="005664FB"/>
    <w:rsid w:val="00567B39"/>
    <w:rsid w:val="00571114"/>
    <w:rsid w:val="005768AC"/>
    <w:rsid w:val="0059123F"/>
    <w:rsid w:val="005927FB"/>
    <w:rsid w:val="005938DB"/>
    <w:rsid w:val="00594AD5"/>
    <w:rsid w:val="005A2101"/>
    <w:rsid w:val="005A2EC4"/>
    <w:rsid w:val="005A3091"/>
    <w:rsid w:val="005A3AD2"/>
    <w:rsid w:val="005B0368"/>
    <w:rsid w:val="005B2A9F"/>
    <w:rsid w:val="005B39AB"/>
    <w:rsid w:val="005B62F3"/>
    <w:rsid w:val="005B6784"/>
    <w:rsid w:val="005C6791"/>
    <w:rsid w:val="005D18AD"/>
    <w:rsid w:val="005D3A8D"/>
    <w:rsid w:val="005D3AAD"/>
    <w:rsid w:val="005D52FA"/>
    <w:rsid w:val="005E2958"/>
    <w:rsid w:val="005E3FEC"/>
    <w:rsid w:val="005E64C6"/>
    <w:rsid w:val="005F01F3"/>
    <w:rsid w:val="005F2229"/>
    <w:rsid w:val="00600C05"/>
    <w:rsid w:val="0060261F"/>
    <w:rsid w:val="00607D6C"/>
    <w:rsid w:val="0061302A"/>
    <w:rsid w:val="00617242"/>
    <w:rsid w:val="00620560"/>
    <w:rsid w:val="00624DF5"/>
    <w:rsid w:val="00626181"/>
    <w:rsid w:val="00627DF3"/>
    <w:rsid w:val="006321BD"/>
    <w:rsid w:val="00637D64"/>
    <w:rsid w:val="0064351D"/>
    <w:rsid w:val="006469D5"/>
    <w:rsid w:val="00647591"/>
    <w:rsid w:val="00651044"/>
    <w:rsid w:val="00654616"/>
    <w:rsid w:val="00660C28"/>
    <w:rsid w:val="006663FE"/>
    <w:rsid w:val="006736E2"/>
    <w:rsid w:val="00684DAA"/>
    <w:rsid w:val="006912EA"/>
    <w:rsid w:val="00691D8A"/>
    <w:rsid w:val="00695C1A"/>
    <w:rsid w:val="00696D0D"/>
    <w:rsid w:val="00697812"/>
    <w:rsid w:val="006A00AB"/>
    <w:rsid w:val="006A0D30"/>
    <w:rsid w:val="006A3730"/>
    <w:rsid w:val="006A5D3F"/>
    <w:rsid w:val="006A7ECE"/>
    <w:rsid w:val="006B4AC2"/>
    <w:rsid w:val="006C0346"/>
    <w:rsid w:val="006C0602"/>
    <w:rsid w:val="006C0B01"/>
    <w:rsid w:val="006C4495"/>
    <w:rsid w:val="006C6EEA"/>
    <w:rsid w:val="006D0A2E"/>
    <w:rsid w:val="006D273C"/>
    <w:rsid w:val="006D49CD"/>
    <w:rsid w:val="006D53ED"/>
    <w:rsid w:val="006D5A83"/>
    <w:rsid w:val="006E0A69"/>
    <w:rsid w:val="006E19D2"/>
    <w:rsid w:val="006E21C4"/>
    <w:rsid w:val="006E34DF"/>
    <w:rsid w:val="006F0E8D"/>
    <w:rsid w:val="006F21A5"/>
    <w:rsid w:val="006F278A"/>
    <w:rsid w:val="006F2CEF"/>
    <w:rsid w:val="00702E86"/>
    <w:rsid w:val="00704A2F"/>
    <w:rsid w:val="0070512F"/>
    <w:rsid w:val="00706C14"/>
    <w:rsid w:val="00707386"/>
    <w:rsid w:val="00711947"/>
    <w:rsid w:val="00713837"/>
    <w:rsid w:val="00714EA4"/>
    <w:rsid w:val="00714FD7"/>
    <w:rsid w:val="00715B2B"/>
    <w:rsid w:val="007175D5"/>
    <w:rsid w:val="00717C9A"/>
    <w:rsid w:val="00720729"/>
    <w:rsid w:val="0072666C"/>
    <w:rsid w:val="00727992"/>
    <w:rsid w:val="00734391"/>
    <w:rsid w:val="00735E1E"/>
    <w:rsid w:val="00736650"/>
    <w:rsid w:val="00737845"/>
    <w:rsid w:val="0074210E"/>
    <w:rsid w:val="00743BA6"/>
    <w:rsid w:val="00743E06"/>
    <w:rsid w:val="00745879"/>
    <w:rsid w:val="00745F27"/>
    <w:rsid w:val="00755217"/>
    <w:rsid w:val="00755E36"/>
    <w:rsid w:val="00757B30"/>
    <w:rsid w:val="00760D5E"/>
    <w:rsid w:val="007631C4"/>
    <w:rsid w:val="00764213"/>
    <w:rsid w:val="0076511C"/>
    <w:rsid w:val="00773D78"/>
    <w:rsid w:val="00774575"/>
    <w:rsid w:val="0077677D"/>
    <w:rsid w:val="0077751B"/>
    <w:rsid w:val="00780FA9"/>
    <w:rsid w:val="00781D05"/>
    <w:rsid w:val="00781FA2"/>
    <w:rsid w:val="00784FA0"/>
    <w:rsid w:val="00786388"/>
    <w:rsid w:val="00787D4B"/>
    <w:rsid w:val="007916CA"/>
    <w:rsid w:val="00796312"/>
    <w:rsid w:val="007A2349"/>
    <w:rsid w:val="007A308A"/>
    <w:rsid w:val="007B06CE"/>
    <w:rsid w:val="007B32C5"/>
    <w:rsid w:val="007B7D36"/>
    <w:rsid w:val="007C3500"/>
    <w:rsid w:val="007D502F"/>
    <w:rsid w:val="007D7022"/>
    <w:rsid w:val="007E00C2"/>
    <w:rsid w:val="007E1791"/>
    <w:rsid w:val="007E3869"/>
    <w:rsid w:val="007F3092"/>
    <w:rsid w:val="007F69C4"/>
    <w:rsid w:val="00804839"/>
    <w:rsid w:val="008054F8"/>
    <w:rsid w:val="00805E13"/>
    <w:rsid w:val="00812C15"/>
    <w:rsid w:val="00816EC5"/>
    <w:rsid w:val="00821854"/>
    <w:rsid w:val="00822D05"/>
    <w:rsid w:val="0083007C"/>
    <w:rsid w:val="0083025B"/>
    <w:rsid w:val="00831357"/>
    <w:rsid w:val="00836711"/>
    <w:rsid w:val="008535AB"/>
    <w:rsid w:val="0085582F"/>
    <w:rsid w:val="00857494"/>
    <w:rsid w:val="008604C7"/>
    <w:rsid w:val="008640C3"/>
    <w:rsid w:val="00864305"/>
    <w:rsid w:val="00864C4A"/>
    <w:rsid w:val="00865479"/>
    <w:rsid w:val="00866FD1"/>
    <w:rsid w:val="00870335"/>
    <w:rsid w:val="008714B0"/>
    <w:rsid w:val="008736C2"/>
    <w:rsid w:val="00877E2C"/>
    <w:rsid w:val="00880A26"/>
    <w:rsid w:val="00881DD3"/>
    <w:rsid w:val="00883014"/>
    <w:rsid w:val="00883F37"/>
    <w:rsid w:val="00884D09"/>
    <w:rsid w:val="00884F6F"/>
    <w:rsid w:val="0088738D"/>
    <w:rsid w:val="00894900"/>
    <w:rsid w:val="00894A21"/>
    <w:rsid w:val="008A01BA"/>
    <w:rsid w:val="008A1644"/>
    <w:rsid w:val="008A48AC"/>
    <w:rsid w:val="008A76BB"/>
    <w:rsid w:val="008B048E"/>
    <w:rsid w:val="008B2C3A"/>
    <w:rsid w:val="008B416A"/>
    <w:rsid w:val="008C0C21"/>
    <w:rsid w:val="008C3108"/>
    <w:rsid w:val="008C3B78"/>
    <w:rsid w:val="008C4CEA"/>
    <w:rsid w:val="008C4E90"/>
    <w:rsid w:val="008C5545"/>
    <w:rsid w:val="008C6E8B"/>
    <w:rsid w:val="008D2359"/>
    <w:rsid w:val="008D549B"/>
    <w:rsid w:val="008D69C2"/>
    <w:rsid w:val="008D6EC5"/>
    <w:rsid w:val="008E3968"/>
    <w:rsid w:val="008E3BC2"/>
    <w:rsid w:val="008E5E11"/>
    <w:rsid w:val="008E7574"/>
    <w:rsid w:val="008F002F"/>
    <w:rsid w:val="00901BCA"/>
    <w:rsid w:val="009028F2"/>
    <w:rsid w:val="00903B05"/>
    <w:rsid w:val="00904EBC"/>
    <w:rsid w:val="0091382B"/>
    <w:rsid w:val="00914063"/>
    <w:rsid w:val="00916883"/>
    <w:rsid w:val="00920CA9"/>
    <w:rsid w:val="00923F09"/>
    <w:rsid w:val="0092527E"/>
    <w:rsid w:val="00925EC7"/>
    <w:rsid w:val="00932C6B"/>
    <w:rsid w:val="009342E2"/>
    <w:rsid w:val="00934F2D"/>
    <w:rsid w:val="0093594A"/>
    <w:rsid w:val="009451EF"/>
    <w:rsid w:val="00946074"/>
    <w:rsid w:val="009468E6"/>
    <w:rsid w:val="0095048D"/>
    <w:rsid w:val="009554F0"/>
    <w:rsid w:val="009613D9"/>
    <w:rsid w:val="009642CF"/>
    <w:rsid w:val="009646C8"/>
    <w:rsid w:val="0096634E"/>
    <w:rsid w:val="009725AD"/>
    <w:rsid w:val="00980D01"/>
    <w:rsid w:val="0098142C"/>
    <w:rsid w:val="00982F86"/>
    <w:rsid w:val="0099498E"/>
    <w:rsid w:val="00997454"/>
    <w:rsid w:val="00997B67"/>
    <w:rsid w:val="00997FC3"/>
    <w:rsid w:val="009A4FEE"/>
    <w:rsid w:val="009A727B"/>
    <w:rsid w:val="009B08BF"/>
    <w:rsid w:val="009B6094"/>
    <w:rsid w:val="009B6C56"/>
    <w:rsid w:val="009B6D00"/>
    <w:rsid w:val="009C349B"/>
    <w:rsid w:val="009C3E97"/>
    <w:rsid w:val="009C5D2D"/>
    <w:rsid w:val="009C68B9"/>
    <w:rsid w:val="009D0BC3"/>
    <w:rsid w:val="009D2EFE"/>
    <w:rsid w:val="009D38E4"/>
    <w:rsid w:val="009D7640"/>
    <w:rsid w:val="009D7C5E"/>
    <w:rsid w:val="009E120E"/>
    <w:rsid w:val="009E2B15"/>
    <w:rsid w:val="009E728C"/>
    <w:rsid w:val="009E7EC0"/>
    <w:rsid w:val="009F131A"/>
    <w:rsid w:val="009F2099"/>
    <w:rsid w:val="009F266C"/>
    <w:rsid w:val="009F6A3A"/>
    <w:rsid w:val="009F75BE"/>
    <w:rsid w:val="00A02942"/>
    <w:rsid w:val="00A05A1F"/>
    <w:rsid w:val="00A05DEE"/>
    <w:rsid w:val="00A10153"/>
    <w:rsid w:val="00A10F5D"/>
    <w:rsid w:val="00A11E54"/>
    <w:rsid w:val="00A121A1"/>
    <w:rsid w:val="00A13376"/>
    <w:rsid w:val="00A160AC"/>
    <w:rsid w:val="00A210B7"/>
    <w:rsid w:val="00A2146B"/>
    <w:rsid w:val="00A3055D"/>
    <w:rsid w:val="00A34765"/>
    <w:rsid w:val="00A371DC"/>
    <w:rsid w:val="00A3775B"/>
    <w:rsid w:val="00A41D40"/>
    <w:rsid w:val="00A47D6F"/>
    <w:rsid w:val="00A522E0"/>
    <w:rsid w:val="00A526A2"/>
    <w:rsid w:val="00A5299A"/>
    <w:rsid w:val="00A5350E"/>
    <w:rsid w:val="00A54D8D"/>
    <w:rsid w:val="00A56EF8"/>
    <w:rsid w:val="00A610A2"/>
    <w:rsid w:val="00A618E4"/>
    <w:rsid w:val="00A62153"/>
    <w:rsid w:val="00A63F26"/>
    <w:rsid w:val="00A640D7"/>
    <w:rsid w:val="00A70B10"/>
    <w:rsid w:val="00A73A7C"/>
    <w:rsid w:val="00A744ED"/>
    <w:rsid w:val="00A75E9D"/>
    <w:rsid w:val="00A76A35"/>
    <w:rsid w:val="00A869A8"/>
    <w:rsid w:val="00A90CD1"/>
    <w:rsid w:val="00A91C95"/>
    <w:rsid w:val="00A97213"/>
    <w:rsid w:val="00AA32AE"/>
    <w:rsid w:val="00AA4524"/>
    <w:rsid w:val="00AB32C3"/>
    <w:rsid w:val="00AB34FB"/>
    <w:rsid w:val="00AB5469"/>
    <w:rsid w:val="00AC2BA6"/>
    <w:rsid w:val="00AC30B5"/>
    <w:rsid w:val="00AC5AEA"/>
    <w:rsid w:val="00AC7E07"/>
    <w:rsid w:val="00AC7F38"/>
    <w:rsid w:val="00AD1D74"/>
    <w:rsid w:val="00AE2F83"/>
    <w:rsid w:val="00AE3CE0"/>
    <w:rsid w:val="00AE463E"/>
    <w:rsid w:val="00AE46D9"/>
    <w:rsid w:val="00AE6B7D"/>
    <w:rsid w:val="00AE7A06"/>
    <w:rsid w:val="00AE7C68"/>
    <w:rsid w:val="00AF435B"/>
    <w:rsid w:val="00AF6DC8"/>
    <w:rsid w:val="00AF7E11"/>
    <w:rsid w:val="00B0597D"/>
    <w:rsid w:val="00B11885"/>
    <w:rsid w:val="00B12031"/>
    <w:rsid w:val="00B13F3C"/>
    <w:rsid w:val="00B20CB2"/>
    <w:rsid w:val="00B23576"/>
    <w:rsid w:val="00B30F08"/>
    <w:rsid w:val="00B3138B"/>
    <w:rsid w:val="00B4323D"/>
    <w:rsid w:val="00B44BAB"/>
    <w:rsid w:val="00B45B25"/>
    <w:rsid w:val="00B4640F"/>
    <w:rsid w:val="00B546BF"/>
    <w:rsid w:val="00B54993"/>
    <w:rsid w:val="00B60F3D"/>
    <w:rsid w:val="00B61201"/>
    <w:rsid w:val="00B623B0"/>
    <w:rsid w:val="00B66AFB"/>
    <w:rsid w:val="00B70434"/>
    <w:rsid w:val="00B726E8"/>
    <w:rsid w:val="00B733F5"/>
    <w:rsid w:val="00B753E8"/>
    <w:rsid w:val="00B75D9A"/>
    <w:rsid w:val="00B76784"/>
    <w:rsid w:val="00B8553A"/>
    <w:rsid w:val="00B97B14"/>
    <w:rsid w:val="00BA11AB"/>
    <w:rsid w:val="00BA37B3"/>
    <w:rsid w:val="00BA7A85"/>
    <w:rsid w:val="00BB5045"/>
    <w:rsid w:val="00BB50B8"/>
    <w:rsid w:val="00BB7CA8"/>
    <w:rsid w:val="00BB7FCC"/>
    <w:rsid w:val="00BC32EB"/>
    <w:rsid w:val="00BC3D60"/>
    <w:rsid w:val="00BC5D8D"/>
    <w:rsid w:val="00BD0409"/>
    <w:rsid w:val="00BD2B8A"/>
    <w:rsid w:val="00BD3316"/>
    <w:rsid w:val="00BD4226"/>
    <w:rsid w:val="00BD4B98"/>
    <w:rsid w:val="00BE0234"/>
    <w:rsid w:val="00BE254D"/>
    <w:rsid w:val="00BF15DA"/>
    <w:rsid w:val="00BF1695"/>
    <w:rsid w:val="00BF2653"/>
    <w:rsid w:val="00BF2659"/>
    <w:rsid w:val="00BF33D8"/>
    <w:rsid w:val="00BF39C1"/>
    <w:rsid w:val="00BF636D"/>
    <w:rsid w:val="00BF6482"/>
    <w:rsid w:val="00BF79BC"/>
    <w:rsid w:val="00C03166"/>
    <w:rsid w:val="00C03874"/>
    <w:rsid w:val="00C05448"/>
    <w:rsid w:val="00C07E12"/>
    <w:rsid w:val="00C230E0"/>
    <w:rsid w:val="00C24F89"/>
    <w:rsid w:val="00C265FE"/>
    <w:rsid w:val="00C27A70"/>
    <w:rsid w:val="00C30872"/>
    <w:rsid w:val="00C32650"/>
    <w:rsid w:val="00C42465"/>
    <w:rsid w:val="00C4752F"/>
    <w:rsid w:val="00C502D5"/>
    <w:rsid w:val="00C50374"/>
    <w:rsid w:val="00C5064C"/>
    <w:rsid w:val="00C54BA4"/>
    <w:rsid w:val="00C6574C"/>
    <w:rsid w:val="00C66059"/>
    <w:rsid w:val="00C701C5"/>
    <w:rsid w:val="00C7052D"/>
    <w:rsid w:val="00C70768"/>
    <w:rsid w:val="00C70FE7"/>
    <w:rsid w:val="00C74E76"/>
    <w:rsid w:val="00C75AEA"/>
    <w:rsid w:val="00C77682"/>
    <w:rsid w:val="00C77D59"/>
    <w:rsid w:val="00C814E9"/>
    <w:rsid w:val="00C83ED5"/>
    <w:rsid w:val="00C85DDC"/>
    <w:rsid w:val="00C91EA4"/>
    <w:rsid w:val="00C9626A"/>
    <w:rsid w:val="00CA2064"/>
    <w:rsid w:val="00CA23D4"/>
    <w:rsid w:val="00CA46BF"/>
    <w:rsid w:val="00CA6B13"/>
    <w:rsid w:val="00CB224C"/>
    <w:rsid w:val="00CB7024"/>
    <w:rsid w:val="00CC0A03"/>
    <w:rsid w:val="00CC3E47"/>
    <w:rsid w:val="00CC4B0C"/>
    <w:rsid w:val="00CD251E"/>
    <w:rsid w:val="00CD2ED4"/>
    <w:rsid w:val="00CD4FF7"/>
    <w:rsid w:val="00CD617C"/>
    <w:rsid w:val="00CE27F8"/>
    <w:rsid w:val="00CE4BF2"/>
    <w:rsid w:val="00CE4C2F"/>
    <w:rsid w:val="00CE5918"/>
    <w:rsid w:val="00CE69D6"/>
    <w:rsid w:val="00CF0804"/>
    <w:rsid w:val="00CF34A6"/>
    <w:rsid w:val="00CF5312"/>
    <w:rsid w:val="00D01851"/>
    <w:rsid w:val="00D02738"/>
    <w:rsid w:val="00D03ABB"/>
    <w:rsid w:val="00D06BCB"/>
    <w:rsid w:val="00D20842"/>
    <w:rsid w:val="00D324EC"/>
    <w:rsid w:val="00D3272A"/>
    <w:rsid w:val="00D32A7F"/>
    <w:rsid w:val="00D35EEB"/>
    <w:rsid w:val="00D42103"/>
    <w:rsid w:val="00D43B7A"/>
    <w:rsid w:val="00D47579"/>
    <w:rsid w:val="00D50650"/>
    <w:rsid w:val="00D534C1"/>
    <w:rsid w:val="00D53DCC"/>
    <w:rsid w:val="00D54227"/>
    <w:rsid w:val="00D56835"/>
    <w:rsid w:val="00D60001"/>
    <w:rsid w:val="00D6723B"/>
    <w:rsid w:val="00D67C33"/>
    <w:rsid w:val="00D756C2"/>
    <w:rsid w:val="00D7787F"/>
    <w:rsid w:val="00D806AB"/>
    <w:rsid w:val="00D84BA0"/>
    <w:rsid w:val="00D91C83"/>
    <w:rsid w:val="00DA0D3F"/>
    <w:rsid w:val="00DA5653"/>
    <w:rsid w:val="00DB3E4C"/>
    <w:rsid w:val="00DB5EEE"/>
    <w:rsid w:val="00DC2345"/>
    <w:rsid w:val="00DC2939"/>
    <w:rsid w:val="00DC32EF"/>
    <w:rsid w:val="00DC4846"/>
    <w:rsid w:val="00DC4B88"/>
    <w:rsid w:val="00DC4C5F"/>
    <w:rsid w:val="00DD1820"/>
    <w:rsid w:val="00DD1DDE"/>
    <w:rsid w:val="00DD36B2"/>
    <w:rsid w:val="00DD3F44"/>
    <w:rsid w:val="00DD6A08"/>
    <w:rsid w:val="00DD7997"/>
    <w:rsid w:val="00DE05D7"/>
    <w:rsid w:val="00DE0ACC"/>
    <w:rsid w:val="00DE3ACC"/>
    <w:rsid w:val="00DE4A08"/>
    <w:rsid w:val="00DE50DA"/>
    <w:rsid w:val="00DE66FC"/>
    <w:rsid w:val="00DE6A52"/>
    <w:rsid w:val="00DE792E"/>
    <w:rsid w:val="00DF0D36"/>
    <w:rsid w:val="00DF1EC8"/>
    <w:rsid w:val="00E004CD"/>
    <w:rsid w:val="00E0125C"/>
    <w:rsid w:val="00E04E85"/>
    <w:rsid w:val="00E13E46"/>
    <w:rsid w:val="00E2110D"/>
    <w:rsid w:val="00E21C51"/>
    <w:rsid w:val="00E2547E"/>
    <w:rsid w:val="00E2755E"/>
    <w:rsid w:val="00E34205"/>
    <w:rsid w:val="00E35490"/>
    <w:rsid w:val="00E36C04"/>
    <w:rsid w:val="00E403D2"/>
    <w:rsid w:val="00E40DFE"/>
    <w:rsid w:val="00E41C60"/>
    <w:rsid w:val="00E45F1E"/>
    <w:rsid w:val="00E56157"/>
    <w:rsid w:val="00E628FE"/>
    <w:rsid w:val="00E66D3D"/>
    <w:rsid w:val="00E70459"/>
    <w:rsid w:val="00E72A25"/>
    <w:rsid w:val="00E72E74"/>
    <w:rsid w:val="00E74EBD"/>
    <w:rsid w:val="00E7779F"/>
    <w:rsid w:val="00E84EBD"/>
    <w:rsid w:val="00E86173"/>
    <w:rsid w:val="00E91F8A"/>
    <w:rsid w:val="00E93104"/>
    <w:rsid w:val="00E94A52"/>
    <w:rsid w:val="00EA0015"/>
    <w:rsid w:val="00EA0240"/>
    <w:rsid w:val="00EA1EDD"/>
    <w:rsid w:val="00EA2D27"/>
    <w:rsid w:val="00EA3B82"/>
    <w:rsid w:val="00EB037F"/>
    <w:rsid w:val="00EB0F4B"/>
    <w:rsid w:val="00EB7864"/>
    <w:rsid w:val="00EB7AFD"/>
    <w:rsid w:val="00EC0118"/>
    <w:rsid w:val="00EC1747"/>
    <w:rsid w:val="00EC4EB6"/>
    <w:rsid w:val="00EC500E"/>
    <w:rsid w:val="00EC54EF"/>
    <w:rsid w:val="00EC6172"/>
    <w:rsid w:val="00ED6EC3"/>
    <w:rsid w:val="00ED74A4"/>
    <w:rsid w:val="00EE3EEC"/>
    <w:rsid w:val="00EE4708"/>
    <w:rsid w:val="00EE6D02"/>
    <w:rsid w:val="00EE7CA0"/>
    <w:rsid w:val="00EF2F13"/>
    <w:rsid w:val="00EF57CF"/>
    <w:rsid w:val="00EF6E7D"/>
    <w:rsid w:val="00F00B0C"/>
    <w:rsid w:val="00F02B08"/>
    <w:rsid w:val="00F10461"/>
    <w:rsid w:val="00F11393"/>
    <w:rsid w:val="00F12986"/>
    <w:rsid w:val="00F12A7D"/>
    <w:rsid w:val="00F156EC"/>
    <w:rsid w:val="00F15B3A"/>
    <w:rsid w:val="00F15BBE"/>
    <w:rsid w:val="00F169B4"/>
    <w:rsid w:val="00F2406B"/>
    <w:rsid w:val="00F309FF"/>
    <w:rsid w:val="00F4036A"/>
    <w:rsid w:val="00F409D3"/>
    <w:rsid w:val="00F40F71"/>
    <w:rsid w:val="00F42E41"/>
    <w:rsid w:val="00F432B5"/>
    <w:rsid w:val="00F43B07"/>
    <w:rsid w:val="00F446AA"/>
    <w:rsid w:val="00F44AC6"/>
    <w:rsid w:val="00F46525"/>
    <w:rsid w:val="00F46992"/>
    <w:rsid w:val="00F50BC4"/>
    <w:rsid w:val="00F50DA2"/>
    <w:rsid w:val="00F51D2B"/>
    <w:rsid w:val="00F52D40"/>
    <w:rsid w:val="00F533D6"/>
    <w:rsid w:val="00F577D2"/>
    <w:rsid w:val="00F61287"/>
    <w:rsid w:val="00F701F2"/>
    <w:rsid w:val="00F7327D"/>
    <w:rsid w:val="00F73B70"/>
    <w:rsid w:val="00F858E2"/>
    <w:rsid w:val="00F86BE6"/>
    <w:rsid w:val="00F93B52"/>
    <w:rsid w:val="00F9448F"/>
    <w:rsid w:val="00FA043C"/>
    <w:rsid w:val="00FA29F9"/>
    <w:rsid w:val="00FA3F02"/>
    <w:rsid w:val="00FB23CA"/>
    <w:rsid w:val="00FB49AE"/>
    <w:rsid w:val="00FB5DC1"/>
    <w:rsid w:val="00FB71D9"/>
    <w:rsid w:val="00FB769C"/>
    <w:rsid w:val="00FC33DD"/>
    <w:rsid w:val="00FC3D48"/>
    <w:rsid w:val="00FC4E0B"/>
    <w:rsid w:val="00FC6583"/>
    <w:rsid w:val="00FD25B0"/>
    <w:rsid w:val="00FD2D13"/>
    <w:rsid w:val="00FD30D4"/>
    <w:rsid w:val="00FD35ED"/>
    <w:rsid w:val="00FD3760"/>
    <w:rsid w:val="00FD4420"/>
    <w:rsid w:val="00FE09DB"/>
    <w:rsid w:val="00FE3F85"/>
    <w:rsid w:val="00FE5F69"/>
    <w:rsid w:val="00FE7346"/>
    <w:rsid w:val="00FE7B32"/>
    <w:rsid w:val="00FF4B72"/>
    <w:rsid w:val="00FF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F009116"/>
  <w15:chartTrackingRefBased/>
  <w15:docId w15:val="{1DC66C47-B798-4C92-AF9E-47E7681B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C7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3C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5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53356" w:themeColor="accent1" w:themeShade="8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C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34F77" w:themeColor="accent2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D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3C7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74C8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C7B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51E"/>
    <w:rPr>
      <w:rFonts w:asciiTheme="majorHAnsi" w:eastAsiaTheme="majorEastAsia" w:hAnsiTheme="majorHAnsi" w:cstheme="majorBidi"/>
      <w:color w:val="253356" w:themeColor="accent1" w:themeShade="8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3C7B"/>
    <w:rPr>
      <w:rFonts w:asciiTheme="majorHAnsi" w:eastAsiaTheme="majorEastAsia" w:hAnsiTheme="majorHAnsi" w:cstheme="majorBidi"/>
      <w:color w:val="234F77" w:themeColor="accent2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87D4B"/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53C7B"/>
    <w:rPr>
      <w:rFonts w:asciiTheme="majorHAnsi" w:eastAsiaTheme="majorEastAsia" w:hAnsiTheme="majorHAnsi" w:cstheme="majorBidi"/>
      <w:color w:val="374C80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453C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3C7B"/>
    <w:rPr>
      <w:rFonts w:asciiTheme="majorHAnsi" w:eastAsiaTheme="majorEastAsia" w:hAnsiTheme="majorHAnsi" w:cstheme="majorBidi"/>
      <w:spacing w:val="-10"/>
      <w:kern w:val="28"/>
      <w:sz w:val="3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7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3C7B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453C7B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453C7B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FE5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F69"/>
  </w:style>
  <w:style w:type="paragraph" w:styleId="Footer">
    <w:name w:val="footer"/>
    <w:basedOn w:val="Normal"/>
    <w:link w:val="FooterChar"/>
    <w:uiPriority w:val="99"/>
    <w:unhideWhenUsed/>
    <w:rsid w:val="00FE5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F69"/>
  </w:style>
  <w:style w:type="table" w:styleId="PlainTable2">
    <w:name w:val="Plain Table 2"/>
    <w:basedOn w:val="TableNormal"/>
    <w:uiPriority w:val="41"/>
    <w:rsid w:val="00376D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0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B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B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0BC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F531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53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C30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0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30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30B5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4F15"/>
    <w:rPr>
      <w:color w:val="3EBBF0" w:themeColor="followedHyperlink"/>
      <w:u w:val="single"/>
    </w:rPr>
  </w:style>
  <w:style w:type="paragraph" w:customStyle="1" w:styleId="Maintext">
    <w:name w:val="Main text"/>
    <w:basedOn w:val="Normal"/>
    <w:link w:val="MaintextChar"/>
    <w:qFormat/>
    <w:rsid w:val="00444681"/>
    <w:pPr>
      <w:spacing w:line="360" w:lineRule="auto"/>
    </w:pPr>
    <w:rPr>
      <w:sz w:val="24"/>
    </w:rPr>
  </w:style>
  <w:style w:type="character" w:customStyle="1" w:styleId="MaintextChar">
    <w:name w:val="Main text Char"/>
    <w:basedOn w:val="DefaultParagraphFont"/>
    <w:link w:val="Maintext"/>
    <w:rsid w:val="00444681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74876"/>
  </w:style>
  <w:style w:type="paragraph" w:styleId="Revision">
    <w:name w:val="Revision"/>
    <w:hidden/>
    <w:uiPriority w:val="99"/>
    <w:semiHidden/>
    <w:rsid w:val="00B23576"/>
    <w:pPr>
      <w:spacing w:after="0" w:line="240" w:lineRule="auto"/>
    </w:pPr>
  </w:style>
  <w:style w:type="character" w:customStyle="1" w:styleId="ListsChar">
    <w:name w:val="Lists Char"/>
    <w:basedOn w:val="DefaultParagraphFont"/>
    <w:link w:val="Lists"/>
    <w:locked/>
    <w:rsid w:val="00C03166"/>
  </w:style>
  <w:style w:type="paragraph" w:customStyle="1" w:styleId="Lists">
    <w:name w:val="Lists"/>
    <w:basedOn w:val="Normal"/>
    <w:link w:val="ListsChar"/>
    <w:qFormat/>
    <w:rsid w:val="00C03166"/>
    <w:pPr>
      <w:spacing w:after="120" w:line="240" w:lineRule="auto"/>
    </w:pPr>
  </w:style>
  <w:style w:type="character" w:customStyle="1" w:styleId="TablesChar">
    <w:name w:val="Tables Char"/>
    <w:basedOn w:val="DefaultParagraphFont"/>
    <w:link w:val="Tables"/>
    <w:locked/>
    <w:rsid w:val="00C03166"/>
    <w:rPr>
      <w:rFonts w:ascii="Calibri" w:eastAsia="Times New Roman" w:hAnsi="Calibri" w:cs="Calibri"/>
      <w:color w:val="000000"/>
      <w:szCs w:val="20"/>
      <w:lang w:eastAsia="en-GB"/>
    </w:rPr>
  </w:style>
  <w:style w:type="paragraph" w:customStyle="1" w:styleId="Tables">
    <w:name w:val="Tables"/>
    <w:basedOn w:val="Normal"/>
    <w:link w:val="TablesChar"/>
    <w:qFormat/>
    <w:rsid w:val="00C03166"/>
    <w:pPr>
      <w:spacing w:after="0" w:line="240" w:lineRule="auto"/>
      <w:jc w:val="center"/>
    </w:pPr>
    <w:rPr>
      <w:rFonts w:ascii="Calibri" w:eastAsia="Times New Roman" w:hAnsi="Calibri" w:cs="Calibri"/>
      <w:color w:val="000000"/>
      <w:szCs w:val="20"/>
      <w:lang w:eastAsia="en-GB"/>
    </w:rPr>
  </w:style>
  <w:style w:type="table" w:styleId="GridTable1Light">
    <w:name w:val="Grid Table 1 Light"/>
    <w:basedOn w:val="TableNormal"/>
    <w:uiPriority w:val="46"/>
    <w:rsid w:val="00C0316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0E3E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E3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E3E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E3E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81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fns.usda.gov/wic/about-wic-wic-glance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gov.uk/government/publications/diet-and-nutrition-survey-of-infants-and-young-children-2011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explore-education-statistics.service.gov.uk/find-statistics/school-pupils-and-their-characteristics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fns.usda.gov/wic/about-wic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healthystart.nhs.uk/" TargetMode="Externa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03B40583E19E4BB906633CBB5A7B69" ma:contentTypeVersion="11" ma:contentTypeDescription="Create a new document." ma:contentTypeScope="" ma:versionID="d3799c93a027e29424ec53c176915640">
  <xsd:schema xmlns:xsd="http://www.w3.org/2001/XMLSchema" xmlns:xs="http://www.w3.org/2001/XMLSchema" xmlns:p="http://schemas.microsoft.com/office/2006/metadata/properties" xmlns:ns3="c2c0b40e-390c-4390-95ce-8adacdb805e3" xmlns:ns4="a805b721-5dfc-4976-8131-b46c8953314d" targetNamespace="http://schemas.microsoft.com/office/2006/metadata/properties" ma:root="true" ma:fieldsID="a3ffb0346ebfb27af89b10a8963659f3" ns3:_="" ns4:_="">
    <xsd:import namespace="c2c0b40e-390c-4390-95ce-8adacdb805e3"/>
    <xsd:import namespace="a805b721-5dfc-4976-8131-b46c895331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b40e-390c-4390-95ce-8adacdb805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5b721-5dfc-4976-8131-b46c895331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71BD0A-2C0A-4FB2-ACE1-35531E77C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b40e-390c-4390-95ce-8adacdb805e3"/>
    <ds:schemaRef ds:uri="a805b721-5dfc-4976-8131-b46c89533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F9E9BD-DA9D-4DB3-9CA1-298EDCF90AA0}">
  <ds:schemaRefs>
    <ds:schemaRef ds:uri="http://schemas.microsoft.com/office/2006/documentManagement/types"/>
    <ds:schemaRef ds:uri="http://purl.org/dc/elements/1.1/"/>
    <ds:schemaRef ds:uri="a805b721-5dfc-4976-8131-b46c8953314d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c2c0b40e-390c-4390-95ce-8adacdb805e3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F0599F1-6C3C-4F1F-84E7-8C4CB0C30B3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E7EE49-3A73-402F-BB09-5BD756C00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496</Words>
  <Characters>85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Parnham</dc:creator>
  <cp:keywords/>
  <dc:description/>
  <cp:lastModifiedBy>Jennie Parnham</cp:lastModifiedBy>
  <cp:revision>7</cp:revision>
  <cp:lastPrinted>2019-12-04T11:46:00Z</cp:lastPrinted>
  <dcterms:created xsi:type="dcterms:W3CDTF">2020-07-08T13:32:00Z</dcterms:created>
  <dcterms:modified xsi:type="dcterms:W3CDTF">2021-03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03B40583E19E4BB906633CBB5A7B69</vt:lpwstr>
  </property>
</Properties>
</file>